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6DAAD1" w14:textId="2E4CC00D" w:rsidR="00EF38C6" w:rsidRPr="007D03F6" w:rsidRDefault="00EF38C6" w:rsidP="003D32E9">
      <w:pPr>
        <w:ind w:leftChars="-607" w:left="-1275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           </w:t>
      </w:r>
      <w:r w:rsidRPr="007D03F6">
        <w:rPr>
          <w:rFonts w:ascii="Times New Roman" w:hAnsi="Times New Roman" w:cs="Times New Roman"/>
          <w:b/>
          <w:bCs/>
          <w:sz w:val="24"/>
          <w:szCs w:val="28"/>
        </w:rPr>
        <w:t>Search strategy:</w:t>
      </w:r>
    </w:p>
    <w:p w14:paraId="61698CF0" w14:textId="77777777" w:rsidR="00344A28" w:rsidRPr="007D03F6" w:rsidRDefault="00EF38C6" w:rsidP="00344A28">
      <w:pPr>
        <w:widowControl/>
        <w:spacing w:line="360" w:lineRule="auto"/>
        <w:ind w:leftChars="-257" w:left="-540" w:firstLineChars="200" w:firstLine="480"/>
        <w:jc w:val="left"/>
        <w:rPr>
          <w:rFonts w:ascii="Times New Roman" w:hAnsi="Times New Roman" w:cs="Times New Roman"/>
          <w:sz w:val="24"/>
          <w:szCs w:val="28"/>
        </w:rPr>
      </w:pPr>
      <w:r w:rsidRPr="007D03F6">
        <w:rPr>
          <w:rFonts w:ascii="Times New Roman" w:hAnsi="Times New Roman" w:cs="Times New Roman"/>
          <w:sz w:val="24"/>
          <w:szCs w:val="28"/>
        </w:rPr>
        <w:t xml:space="preserve">(((FMT) OR (bacteriotherapy)) OR (((fecal) OR (faecal) OR (stool) OR (feces) OR (faeces) OR (microbiota) OR (microflora) OR (fecal flora) </w:t>
      </w:r>
      <w:r w:rsidR="00344A28" w:rsidRPr="007D03F6">
        <w:rPr>
          <w:rFonts w:ascii="Times New Roman" w:hAnsi="Times New Roman" w:cs="Times New Roman"/>
          <w:sz w:val="24"/>
          <w:szCs w:val="28"/>
        </w:rPr>
        <w:t xml:space="preserve">   </w:t>
      </w:r>
    </w:p>
    <w:p w14:paraId="5EA48755" w14:textId="77777777" w:rsidR="00344A28" w:rsidRPr="007D03F6" w:rsidRDefault="00EF38C6" w:rsidP="00344A28">
      <w:pPr>
        <w:widowControl/>
        <w:spacing w:line="360" w:lineRule="auto"/>
        <w:ind w:leftChars="-607" w:left="-1275" w:firstLineChars="500" w:firstLine="1200"/>
        <w:jc w:val="left"/>
        <w:rPr>
          <w:rFonts w:ascii="Times New Roman" w:hAnsi="Times New Roman" w:cs="Times New Roman"/>
          <w:sz w:val="24"/>
          <w:szCs w:val="28"/>
        </w:rPr>
      </w:pPr>
      <w:r w:rsidRPr="007D03F6">
        <w:rPr>
          <w:rFonts w:ascii="Times New Roman" w:hAnsi="Times New Roman" w:cs="Times New Roman"/>
          <w:sz w:val="24"/>
          <w:szCs w:val="28"/>
        </w:rPr>
        <w:t xml:space="preserve">OR (faecal flora) OR (fecal microbiota) OR (feacal microbiota)) AND ((transplant*) OR (transfusion) OR (implant*) OR (instillation) OR </w:t>
      </w:r>
    </w:p>
    <w:p w14:paraId="43C11147" w14:textId="77777777" w:rsidR="00344A28" w:rsidRPr="007D03F6" w:rsidRDefault="00EF38C6" w:rsidP="00344A28">
      <w:pPr>
        <w:widowControl/>
        <w:spacing w:line="360" w:lineRule="auto"/>
        <w:ind w:leftChars="-607" w:left="-1275" w:firstLineChars="500" w:firstLine="1200"/>
        <w:jc w:val="left"/>
        <w:rPr>
          <w:rFonts w:ascii="Times New Roman" w:hAnsi="Times New Roman" w:cs="Times New Roman"/>
          <w:sz w:val="24"/>
          <w:szCs w:val="28"/>
        </w:rPr>
      </w:pPr>
      <w:r w:rsidRPr="007D03F6">
        <w:rPr>
          <w:rFonts w:ascii="Times New Roman" w:hAnsi="Times New Roman" w:cs="Times New Roman"/>
          <w:sz w:val="24"/>
          <w:szCs w:val="28"/>
        </w:rPr>
        <w:t xml:space="preserve">(donor) OR (enema) OR (reconstitution) OR (infusion) OR (transfer)))) AND ((Crohns disease) OR (Crohn's Disease) OR (Crohn Disease) OR </w:t>
      </w:r>
    </w:p>
    <w:p w14:paraId="3104ECC1" w14:textId="68E8BDAA" w:rsidR="00C97FED" w:rsidRPr="007D03F6" w:rsidRDefault="00EF38C6" w:rsidP="00344A28">
      <w:pPr>
        <w:widowControl/>
        <w:spacing w:line="360" w:lineRule="auto"/>
        <w:ind w:leftChars="-607" w:left="-1275" w:firstLineChars="500" w:firstLine="1200"/>
        <w:jc w:val="left"/>
        <w:rPr>
          <w:rFonts w:ascii="Times New Roman" w:hAnsi="Times New Roman" w:cs="Times New Roman"/>
        </w:rPr>
      </w:pPr>
      <w:r w:rsidRPr="007D03F6">
        <w:rPr>
          <w:rFonts w:ascii="Times New Roman" w:hAnsi="Times New Roman" w:cs="Times New Roman"/>
          <w:sz w:val="24"/>
          <w:szCs w:val="28"/>
        </w:rPr>
        <w:t>(Ulcerative Colitis) OR (Inflammatory bowel disease) OR (UC) OR (IBD) OR (CD))</w:t>
      </w:r>
      <w:r w:rsidRPr="007D03F6">
        <w:rPr>
          <w:rFonts w:ascii="Times New Roman" w:hAnsi="Times New Roman" w:cs="Times New Roman"/>
        </w:rPr>
        <w:br w:type="page"/>
      </w:r>
      <w:r w:rsidR="00C97FED" w:rsidRPr="007D03F6">
        <w:rPr>
          <w:rFonts w:ascii="Times New Roman" w:hAnsi="Times New Roman" w:cs="Times New Roman" w:hint="eastAsia"/>
          <w:szCs w:val="21"/>
        </w:rPr>
        <w:lastRenderedPageBreak/>
        <w:t>Table</w:t>
      </w:r>
      <w:r w:rsidR="00C97FED" w:rsidRPr="007D03F6">
        <w:rPr>
          <w:rFonts w:ascii="Times New Roman" w:hAnsi="Times New Roman" w:cs="Times New Roman"/>
          <w:szCs w:val="21"/>
        </w:rPr>
        <w:t xml:space="preserve"> S1. Quality assessment of cohort studies</w:t>
      </w:r>
    </w:p>
    <w:tbl>
      <w:tblPr>
        <w:tblStyle w:val="a3"/>
        <w:tblW w:w="16444" w:type="dxa"/>
        <w:tblInd w:w="-12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94"/>
        <w:gridCol w:w="66"/>
        <w:gridCol w:w="1429"/>
        <w:gridCol w:w="414"/>
        <w:gridCol w:w="1081"/>
        <w:gridCol w:w="53"/>
        <w:gridCol w:w="1275"/>
        <w:gridCol w:w="167"/>
        <w:gridCol w:w="1495"/>
        <w:gridCol w:w="323"/>
        <w:gridCol w:w="1172"/>
        <w:gridCol w:w="387"/>
        <w:gridCol w:w="1108"/>
        <w:gridCol w:w="310"/>
        <w:gridCol w:w="1185"/>
        <w:gridCol w:w="90"/>
        <w:gridCol w:w="1405"/>
        <w:gridCol w:w="722"/>
        <w:gridCol w:w="773"/>
        <w:gridCol w:w="644"/>
        <w:gridCol w:w="851"/>
      </w:tblGrid>
      <w:tr w:rsidR="00C97FED" w:rsidRPr="007D03F6" w14:paraId="7D696083" w14:textId="77777777" w:rsidTr="00566AA3">
        <w:trPr>
          <w:trHeight w:val="978"/>
        </w:trPr>
        <w:tc>
          <w:tcPr>
            <w:tcW w:w="15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FB7F2F" w14:textId="77777777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D03F6">
              <w:rPr>
                <w:rFonts w:ascii="Times New Roman" w:hAnsi="Times New Roman" w:cs="Times New Roman"/>
                <w:szCs w:val="21"/>
              </w:rPr>
              <w:t>utho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4AE41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presentativeness of the exposed cohort to average active IBD patient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1D6B7F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Selection of the non exposed cohort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EB1CDD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Ascertainment of FMT exposure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33724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Demonstration that outcome of interest was not present at start of study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B2C85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Comparability of disease severit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D335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Comparability of disease duration or medications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68244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Assessment of outcome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44285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Was follow-up long enough for outcomes to occur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CD1B3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Adequacy of follow up of cohort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E9A56B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D03F6"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OS</w:t>
            </w:r>
          </w:p>
          <w:p w14:paraId="71FC76E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D03F6">
              <w:rPr>
                <w:rFonts w:ascii="Times New Roman" w:hAnsi="Times New Roman" w:cs="Times New Roman" w:hint="eastAsia"/>
                <w:sz w:val="22"/>
                <w:lang w:val="en-GB"/>
              </w:rPr>
              <w:t>T</w:t>
            </w: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otal</w:t>
            </w:r>
          </w:p>
        </w:tc>
      </w:tr>
      <w:tr w:rsidR="00C97FED" w:rsidRPr="007D03F6" w14:paraId="6CE40C52" w14:textId="77777777" w:rsidTr="00566AA3"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4EA88C95" w14:textId="409C8F43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ngelberger et al.</w:t>
            </w:r>
            <w:r w:rsidR="007D03F6" w:rsidRPr="007D03F6">
              <w:rPr>
                <w:rFonts w:ascii="Times New Roman" w:hAnsi="Times New Roman" w:cs="Times New Roman"/>
                <w:szCs w:val="21"/>
                <w:vertAlign w:val="superscript"/>
              </w:rPr>
              <w:t>1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32607DF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508C46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4C62E3A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14:paraId="08C467C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71CDABD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7A45FE3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A367D4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47715CB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62FEDAB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6191FC1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97FED" w:rsidRPr="007D03F6" w14:paraId="42EAA308" w14:textId="77777777" w:rsidTr="00566AA3">
        <w:tc>
          <w:tcPr>
            <w:tcW w:w="1560" w:type="dxa"/>
            <w:gridSpan w:val="2"/>
          </w:tcPr>
          <w:p w14:paraId="03B9A47F" w14:textId="58A66DE6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uskind et al.</w:t>
            </w:r>
            <w:r w:rsidR="007D03F6" w:rsidRPr="00A953F0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</w:p>
        </w:tc>
        <w:tc>
          <w:tcPr>
            <w:tcW w:w="1843" w:type="dxa"/>
            <w:gridSpan w:val="2"/>
          </w:tcPr>
          <w:p w14:paraId="03E8559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0329015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57260F6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6A2981E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5568DD6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3302562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7BB0675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397A6062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26D0645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23A66E8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2509EE6E" w14:textId="77777777" w:rsidTr="00566AA3">
        <w:tc>
          <w:tcPr>
            <w:tcW w:w="1560" w:type="dxa"/>
            <w:gridSpan w:val="2"/>
          </w:tcPr>
          <w:p w14:paraId="3E7D4505" w14:textId="500658E0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aughn et al.</w:t>
            </w:r>
            <w:r w:rsidR="007D03F6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5</w:t>
            </w:r>
          </w:p>
        </w:tc>
        <w:tc>
          <w:tcPr>
            <w:tcW w:w="1843" w:type="dxa"/>
            <w:gridSpan w:val="2"/>
          </w:tcPr>
          <w:p w14:paraId="66CDA5D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7A60C8F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6E0B19C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3AE8C3FB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0EB3423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0DFEE24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063BE2D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427AF1A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01967F4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059E4D5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366972F0" w14:textId="77777777" w:rsidTr="00566AA3">
        <w:tc>
          <w:tcPr>
            <w:tcW w:w="1560" w:type="dxa"/>
            <w:gridSpan w:val="2"/>
          </w:tcPr>
          <w:p w14:paraId="090CBF8C" w14:textId="0DA125CF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ermeire et al.</w:t>
            </w:r>
            <w:r w:rsidR="007D03F6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0</w:t>
            </w:r>
          </w:p>
        </w:tc>
        <w:tc>
          <w:tcPr>
            <w:tcW w:w="1843" w:type="dxa"/>
            <w:gridSpan w:val="2"/>
          </w:tcPr>
          <w:p w14:paraId="491D204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gridSpan w:val="2"/>
          </w:tcPr>
          <w:p w14:paraId="7D6C581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407D2C8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1D22D2C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5BFDB11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2E7F255B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5EC8ECC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5D30442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1FB3F01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550EDE0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97FED" w:rsidRPr="007D03F6" w14:paraId="6C8AA2AF" w14:textId="77777777" w:rsidTr="00566AA3">
        <w:tc>
          <w:tcPr>
            <w:tcW w:w="1560" w:type="dxa"/>
            <w:gridSpan w:val="2"/>
          </w:tcPr>
          <w:p w14:paraId="066B2F57" w14:textId="3C7AB72D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Jacob et al.</w:t>
            </w:r>
            <w:r w:rsidR="007D03F6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2</w:t>
            </w:r>
          </w:p>
        </w:tc>
        <w:tc>
          <w:tcPr>
            <w:tcW w:w="1843" w:type="dxa"/>
            <w:gridSpan w:val="2"/>
          </w:tcPr>
          <w:p w14:paraId="5903E16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04EA896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34A6FB1B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04FC12D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556BF91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2A3F63D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5CE5CDF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771BC35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7F22B4E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7183E8E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3FE34AB9" w14:textId="77777777" w:rsidTr="00566AA3">
        <w:tc>
          <w:tcPr>
            <w:tcW w:w="1560" w:type="dxa"/>
            <w:gridSpan w:val="2"/>
          </w:tcPr>
          <w:p w14:paraId="1D8FF967" w14:textId="0EE634E9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Ishikawa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1</w:t>
            </w:r>
          </w:p>
        </w:tc>
        <w:tc>
          <w:tcPr>
            <w:tcW w:w="1843" w:type="dxa"/>
            <w:gridSpan w:val="2"/>
          </w:tcPr>
          <w:p w14:paraId="375FB89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6E38457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</w:tcPr>
          <w:p w14:paraId="7FCE390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256DB38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7C8E207B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gridSpan w:val="2"/>
          </w:tcPr>
          <w:p w14:paraId="7380FCF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gridSpan w:val="2"/>
          </w:tcPr>
          <w:p w14:paraId="3675EB0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64C6F84F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4030DD72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2DAC23B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C97FED" w:rsidRPr="007D03F6" w14:paraId="6F049369" w14:textId="77777777" w:rsidTr="00566AA3">
        <w:tc>
          <w:tcPr>
            <w:tcW w:w="1560" w:type="dxa"/>
            <w:gridSpan w:val="2"/>
          </w:tcPr>
          <w:p w14:paraId="0DB65EDF" w14:textId="003F6D93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Nishida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3</w:t>
            </w:r>
          </w:p>
        </w:tc>
        <w:tc>
          <w:tcPr>
            <w:tcW w:w="1843" w:type="dxa"/>
            <w:gridSpan w:val="2"/>
          </w:tcPr>
          <w:p w14:paraId="2862455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5D09DFA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5ED628D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58E8AC4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7125C4C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50FC08B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6FE68A3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7A51ACA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2A5A98B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70A1173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75340802" w14:textId="77777777" w:rsidTr="00566AA3">
        <w:tc>
          <w:tcPr>
            <w:tcW w:w="1560" w:type="dxa"/>
            <w:gridSpan w:val="2"/>
          </w:tcPr>
          <w:p w14:paraId="1D981BDB" w14:textId="77CD237A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oyal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3</w:t>
            </w:r>
          </w:p>
        </w:tc>
        <w:tc>
          <w:tcPr>
            <w:tcW w:w="1843" w:type="dxa"/>
            <w:gridSpan w:val="2"/>
          </w:tcPr>
          <w:p w14:paraId="6F716C02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6D49858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38958A1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5BDFE87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37E672C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1ECE09B2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6156BD7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57B05DB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2408389B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6A70673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47EFA1A6" w14:textId="77777777" w:rsidTr="00566AA3">
        <w:tc>
          <w:tcPr>
            <w:tcW w:w="1560" w:type="dxa"/>
            <w:gridSpan w:val="2"/>
          </w:tcPr>
          <w:p w14:paraId="682437ED" w14:textId="37E7E284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arakan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1</w:t>
            </w:r>
          </w:p>
        </w:tc>
        <w:tc>
          <w:tcPr>
            <w:tcW w:w="1843" w:type="dxa"/>
            <w:gridSpan w:val="2"/>
          </w:tcPr>
          <w:p w14:paraId="50825B0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gridSpan w:val="2"/>
          </w:tcPr>
          <w:p w14:paraId="33EB3D3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6299264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285D3DF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1C1F08F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6DA7DC92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5BC5BC02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4BCA730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30AB359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33330911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97FED" w:rsidRPr="007D03F6" w14:paraId="7A1F7BE9" w14:textId="77777777" w:rsidTr="00566AA3">
        <w:tc>
          <w:tcPr>
            <w:tcW w:w="1560" w:type="dxa"/>
            <w:gridSpan w:val="2"/>
          </w:tcPr>
          <w:p w14:paraId="4F193A4A" w14:textId="02E48BC6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ump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2</w:t>
            </w:r>
          </w:p>
        </w:tc>
        <w:tc>
          <w:tcPr>
            <w:tcW w:w="1843" w:type="dxa"/>
            <w:gridSpan w:val="2"/>
          </w:tcPr>
          <w:p w14:paraId="15DE12AF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037F895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</w:tcPr>
          <w:p w14:paraId="4EC45FD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5E9D8C6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5D20285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gridSpan w:val="2"/>
          </w:tcPr>
          <w:p w14:paraId="35B8015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gridSpan w:val="2"/>
          </w:tcPr>
          <w:p w14:paraId="6F187D3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19885E3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1F92C5C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5CBA822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C97FED" w:rsidRPr="007D03F6" w14:paraId="131E96B6" w14:textId="77777777" w:rsidTr="00566AA3">
        <w:tc>
          <w:tcPr>
            <w:tcW w:w="1560" w:type="dxa"/>
            <w:gridSpan w:val="2"/>
          </w:tcPr>
          <w:p w14:paraId="24E19BDF" w14:textId="7B430F94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usbaum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6</w:t>
            </w:r>
          </w:p>
        </w:tc>
        <w:tc>
          <w:tcPr>
            <w:tcW w:w="1843" w:type="dxa"/>
            <w:gridSpan w:val="2"/>
          </w:tcPr>
          <w:p w14:paraId="7E25882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00E5780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7E3B0E3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3A9E4EF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66485B6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00E874E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70D9E25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71CCF952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5F85C2B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298CA18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39E99916" w14:textId="77777777" w:rsidTr="00566AA3">
        <w:tc>
          <w:tcPr>
            <w:tcW w:w="1560" w:type="dxa"/>
            <w:gridSpan w:val="2"/>
          </w:tcPr>
          <w:p w14:paraId="17887A98" w14:textId="2913AAD8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ld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4</w:t>
            </w:r>
          </w:p>
        </w:tc>
        <w:tc>
          <w:tcPr>
            <w:tcW w:w="1843" w:type="dxa"/>
            <w:gridSpan w:val="2"/>
          </w:tcPr>
          <w:p w14:paraId="69D3CEB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7DAE36D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1F7AD9AF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46FDC08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0FD0C0FC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56883C4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437CE9C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2A2222EF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7AA2ECE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5767886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363850EC" w14:textId="77777777" w:rsidTr="00566AA3">
        <w:tc>
          <w:tcPr>
            <w:tcW w:w="1560" w:type="dxa"/>
            <w:gridSpan w:val="2"/>
          </w:tcPr>
          <w:p w14:paraId="51A2B283" w14:textId="49A932D0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an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7</w:t>
            </w:r>
          </w:p>
        </w:tc>
        <w:tc>
          <w:tcPr>
            <w:tcW w:w="1843" w:type="dxa"/>
            <w:gridSpan w:val="2"/>
          </w:tcPr>
          <w:p w14:paraId="69A73D6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34" w:type="dxa"/>
            <w:gridSpan w:val="2"/>
          </w:tcPr>
          <w:p w14:paraId="4FEB953F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1BC98341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1CBD27A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1FA6559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4B2E05E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3FA5416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41CB58D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311B5DE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01EE838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97FED" w:rsidRPr="007D03F6" w14:paraId="5E8434DB" w14:textId="77777777" w:rsidTr="00566AA3">
        <w:tc>
          <w:tcPr>
            <w:tcW w:w="1560" w:type="dxa"/>
            <w:gridSpan w:val="2"/>
          </w:tcPr>
          <w:p w14:paraId="29852BC7" w14:textId="5AC0C7FB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ogokhia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5</w:t>
            </w:r>
          </w:p>
        </w:tc>
        <w:tc>
          <w:tcPr>
            <w:tcW w:w="1843" w:type="dxa"/>
            <w:gridSpan w:val="2"/>
          </w:tcPr>
          <w:p w14:paraId="74ED4B0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gridSpan w:val="2"/>
          </w:tcPr>
          <w:p w14:paraId="4E654927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1EB43AC1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033ED2F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1C2EE5FB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4E3988C8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10412CC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2F5FE37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0CA68B9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6C4642F9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C97FED" w:rsidRPr="007D03F6" w14:paraId="28B08C97" w14:textId="77777777" w:rsidTr="00566AA3">
        <w:tc>
          <w:tcPr>
            <w:tcW w:w="1560" w:type="dxa"/>
            <w:gridSpan w:val="2"/>
          </w:tcPr>
          <w:p w14:paraId="10EC8CB4" w14:textId="09BE360D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utin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1843" w:type="dxa"/>
            <w:gridSpan w:val="2"/>
          </w:tcPr>
          <w:p w14:paraId="5DDE9261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3EA28DE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7D2A714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604921B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709E35E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0085C38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26AA839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7686C2CB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2AEBDF05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35D78906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C97FED" w:rsidRPr="007D03F6" w14:paraId="606A4E02" w14:textId="77777777" w:rsidTr="00566AA3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80E356E" w14:textId="79A3114F" w:rsidR="00C97FED" w:rsidRPr="007D03F6" w:rsidRDefault="00C97FED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en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742475C1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5C6612E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68AE320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14:paraId="69380C0D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26334F3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19732B41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724F2584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615F2F0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1B9C76A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C811E0A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2715F3" w:rsidRPr="007D03F6" w14:paraId="6048BCA0" w14:textId="77777777" w:rsidTr="00F50C31">
        <w:tc>
          <w:tcPr>
            <w:tcW w:w="16444" w:type="dxa"/>
            <w:gridSpan w:val="21"/>
            <w:tcBorders>
              <w:bottom w:val="single" w:sz="4" w:space="0" w:color="auto"/>
            </w:tcBorders>
          </w:tcPr>
          <w:p w14:paraId="2C269C59" w14:textId="3171B0FA" w:rsidR="002715F3" w:rsidRPr="007D03F6" w:rsidRDefault="002715F3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1. Continued</w:t>
            </w:r>
          </w:p>
        </w:tc>
      </w:tr>
      <w:tr w:rsidR="002715F3" w:rsidRPr="007D03F6" w14:paraId="48F437D3" w14:textId="77777777" w:rsidTr="00B22B3A">
        <w:tc>
          <w:tcPr>
            <w:tcW w:w="1494" w:type="dxa"/>
            <w:tcBorders>
              <w:bottom w:val="single" w:sz="4" w:space="0" w:color="auto"/>
            </w:tcBorders>
          </w:tcPr>
          <w:p w14:paraId="04B0FDBF" w14:textId="47CB33EA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7D03F6">
              <w:rPr>
                <w:rFonts w:ascii="Times New Roman" w:hAnsi="Times New Roman" w:cs="Times New Roman"/>
                <w:szCs w:val="21"/>
              </w:rPr>
              <w:t>uthor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15033D70" w14:textId="599366C2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presentativeness of the exposed cohort to average active IBD patient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3858BC3E" w14:textId="06D9F6A6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Selection of the non exposed cohort</w:t>
            </w:r>
          </w:p>
        </w:tc>
        <w:tc>
          <w:tcPr>
            <w:tcW w:w="1495" w:type="dxa"/>
            <w:gridSpan w:val="3"/>
            <w:tcBorders>
              <w:bottom w:val="single" w:sz="4" w:space="0" w:color="auto"/>
            </w:tcBorders>
          </w:tcPr>
          <w:p w14:paraId="3F3A6619" w14:textId="72D7ED6F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Ascertainment of FMT exposure</w:t>
            </w:r>
          </w:p>
        </w:tc>
        <w:tc>
          <w:tcPr>
            <w:tcW w:w="1495" w:type="dxa"/>
            <w:tcBorders>
              <w:bottom w:val="single" w:sz="4" w:space="0" w:color="auto"/>
            </w:tcBorders>
          </w:tcPr>
          <w:p w14:paraId="3E6BA32D" w14:textId="60BC9ED4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Demonstration that outcome of interest was not present at start of study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425FC3DF" w14:textId="3F260D3F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Comparability of disease severity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6EEA29A3" w14:textId="31D708BF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Comparability of disease duration or medications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284C3413" w14:textId="21775F94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Assessment of outcome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0E767913" w14:textId="7B9A8296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Was follow-up long enough for outcomes to occur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720F7BE8" w14:textId="71909BD1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Adequacy of follow up of cohorts</w:t>
            </w:r>
          </w:p>
        </w:tc>
        <w:tc>
          <w:tcPr>
            <w:tcW w:w="1495" w:type="dxa"/>
            <w:gridSpan w:val="2"/>
            <w:tcBorders>
              <w:bottom w:val="single" w:sz="4" w:space="0" w:color="auto"/>
            </w:tcBorders>
          </w:tcPr>
          <w:p w14:paraId="53B68D59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D03F6">
              <w:rPr>
                <w:rFonts w:ascii="Times New Roman" w:hAnsi="Times New Roman" w:cs="Times New Roman" w:hint="eastAsia"/>
                <w:sz w:val="22"/>
                <w:lang w:val="en-GB"/>
              </w:rPr>
              <w:t>N</w:t>
            </w: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OS</w:t>
            </w:r>
          </w:p>
          <w:p w14:paraId="58C6428E" w14:textId="1D5962E1" w:rsidR="002715F3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 w:val="22"/>
                <w:lang w:val="en-GB"/>
              </w:rPr>
              <w:t>T</w:t>
            </w:r>
            <w:r w:rsidRPr="007D03F6">
              <w:rPr>
                <w:rFonts w:ascii="Times New Roman" w:hAnsi="Times New Roman" w:cs="Times New Roman"/>
                <w:sz w:val="22"/>
                <w:lang w:val="en-GB"/>
              </w:rPr>
              <w:t>otal</w:t>
            </w:r>
          </w:p>
        </w:tc>
      </w:tr>
      <w:tr w:rsidR="002715F3" w:rsidRPr="007D03F6" w14:paraId="0E2FE870" w14:textId="77777777" w:rsidTr="00566AA3">
        <w:tc>
          <w:tcPr>
            <w:tcW w:w="1560" w:type="dxa"/>
            <w:gridSpan w:val="2"/>
            <w:tcBorders>
              <w:top w:val="single" w:sz="4" w:space="0" w:color="auto"/>
            </w:tcBorders>
          </w:tcPr>
          <w:p w14:paraId="693F7D8A" w14:textId="35F62D98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Li et al.</w:t>
            </w:r>
            <w:r w:rsidRPr="00A953F0">
              <w:rPr>
                <w:rFonts w:ascii="Times New Roman" w:hAnsi="Times New Roman" w:cs="Times New Roman"/>
                <w:szCs w:val="21"/>
                <w:vertAlign w:val="superscript"/>
              </w:rPr>
              <w:t>1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3BFF6AB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666C84D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01F0512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auto"/>
            </w:tcBorders>
          </w:tcPr>
          <w:p w14:paraId="611247DF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</w:tcBorders>
          </w:tcPr>
          <w:p w14:paraId="155C2908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0B9EC46B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64E1EC4C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  <w:tcBorders>
              <w:top w:val="single" w:sz="4" w:space="0" w:color="auto"/>
            </w:tcBorders>
          </w:tcPr>
          <w:p w14:paraId="4A331EFD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</w:tcPr>
          <w:p w14:paraId="2638A1A9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59E8A63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715F3" w:rsidRPr="007D03F6" w14:paraId="628EC8B1" w14:textId="77777777" w:rsidTr="00566AA3">
        <w:tc>
          <w:tcPr>
            <w:tcW w:w="1560" w:type="dxa"/>
            <w:gridSpan w:val="2"/>
          </w:tcPr>
          <w:p w14:paraId="5EF4B673" w14:textId="71ADE004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Ohmiya et al.</w:t>
            </w:r>
            <w:r w:rsidRPr="00A953F0">
              <w:rPr>
                <w:rFonts w:ascii="Times New Roman" w:hAnsi="Times New Roman" w:cs="Times New Roman"/>
                <w:szCs w:val="21"/>
                <w:vertAlign w:val="superscript"/>
              </w:rPr>
              <w:t>36</w:t>
            </w:r>
          </w:p>
        </w:tc>
        <w:tc>
          <w:tcPr>
            <w:tcW w:w="1843" w:type="dxa"/>
            <w:gridSpan w:val="2"/>
          </w:tcPr>
          <w:p w14:paraId="6D084898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gridSpan w:val="2"/>
          </w:tcPr>
          <w:p w14:paraId="71D5E1DB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</w:tcPr>
          <w:p w14:paraId="35468B77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6E612646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200647AA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</w:tcPr>
          <w:p w14:paraId="2BF7FE87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</w:tcPr>
          <w:p w14:paraId="63EC5C9A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7DA97ECC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6A7245CD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3CECC6AE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  <w:tr w:rsidR="002715F3" w:rsidRPr="007D03F6" w14:paraId="75474CDF" w14:textId="77777777" w:rsidTr="00566AA3">
        <w:tc>
          <w:tcPr>
            <w:tcW w:w="1560" w:type="dxa"/>
            <w:gridSpan w:val="2"/>
          </w:tcPr>
          <w:p w14:paraId="1AB61315" w14:textId="304D5AD6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chierová et al.</w:t>
            </w:r>
            <w:r w:rsidRPr="00A953F0">
              <w:rPr>
                <w:rFonts w:ascii="Times New Roman" w:hAnsi="Times New Roman" w:cs="Times New Roman"/>
                <w:szCs w:val="21"/>
                <w:vertAlign w:val="superscript"/>
              </w:rPr>
              <w:t>54</w:t>
            </w:r>
          </w:p>
        </w:tc>
        <w:tc>
          <w:tcPr>
            <w:tcW w:w="1843" w:type="dxa"/>
            <w:gridSpan w:val="2"/>
          </w:tcPr>
          <w:p w14:paraId="5606CBDE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34" w:type="dxa"/>
            <w:gridSpan w:val="2"/>
          </w:tcPr>
          <w:p w14:paraId="5DC7E92D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</w:tcPr>
          <w:p w14:paraId="594941E8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</w:tcPr>
          <w:p w14:paraId="6A7243F6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</w:tcPr>
          <w:p w14:paraId="3CA616AC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8" w:type="dxa"/>
            <w:gridSpan w:val="2"/>
          </w:tcPr>
          <w:p w14:paraId="4AC0AA50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gridSpan w:val="2"/>
          </w:tcPr>
          <w:p w14:paraId="5C529321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</w:tcPr>
          <w:p w14:paraId="66E3518C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</w:tcPr>
          <w:p w14:paraId="39BC4BAA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</w:tcPr>
          <w:p w14:paraId="07AF9081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2715F3" w:rsidRPr="007D03F6" w14:paraId="56B8B9AC" w14:textId="77777777" w:rsidTr="00566AA3"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4B5D0710" w14:textId="51482889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Z</w:t>
            </w:r>
            <w:r w:rsidRPr="007D03F6">
              <w:rPr>
                <w:rFonts w:ascii="Times New Roman" w:hAnsi="Times New Roman" w:cs="Times New Roman"/>
                <w:szCs w:val="21"/>
              </w:rPr>
              <w:t>hang et al.</w:t>
            </w:r>
            <w:r w:rsidRPr="00A953F0">
              <w:rPr>
                <w:rFonts w:ascii="Times New Roman" w:hAnsi="Times New Roman" w:cs="Times New Roman"/>
                <w:szCs w:val="21"/>
                <w:vertAlign w:val="superscript"/>
              </w:rPr>
              <w:t>19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4AE4DAFC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48B1DE26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6AA42128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3"/>
            <w:tcBorders>
              <w:bottom w:val="single" w:sz="4" w:space="0" w:color="auto"/>
            </w:tcBorders>
          </w:tcPr>
          <w:p w14:paraId="3598F511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</w:tcPr>
          <w:p w14:paraId="47FE587B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418" w:type="dxa"/>
            <w:gridSpan w:val="2"/>
            <w:tcBorders>
              <w:bottom w:val="single" w:sz="4" w:space="0" w:color="auto"/>
            </w:tcBorders>
          </w:tcPr>
          <w:p w14:paraId="03952F38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0D41243B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2127" w:type="dxa"/>
            <w:gridSpan w:val="2"/>
            <w:tcBorders>
              <w:bottom w:val="single" w:sz="4" w:space="0" w:color="auto"/>
            </w:tcBorders>
          </w:tcPr>
          <w:p w14:paraId="17179758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14:paraId="7F15CF60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2C18FDD" w14:textId="77777777" w:rsidR="002715F3" w:rsidRPr="007D03F6" w:rsidRDefault="002715F3" w:rsidP="002715F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p w14:paraId="685F17DC" w14:textId="045E27B9" w:rsidR="00C97FED" w:rsidRPr="007D03F6" w:rsidRDefault="00C97FED" w:rsidP="002715F3">
      <w:pPr>
        <w:ind w:leftChars="-540" w:left="-1134"/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/>
          <w:szCs w:val="21"/>
        </w:rPr>
        <w:t>NOS, Newcastle Ottawa Scale.</w:t>
      </w:r>
    </w:p>
    <w:p w14:paraId="2B268913" w14:textId="77777777" w:rsidR="00C97FED" w:rsidRPr="007D03F6" w:rsidRDefault="00C97FED">
      <w:pPr>
        <w:widowControl/>
        <w:jc w:val="left"/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/>
          <w:szCs w:val="21"/>
        </w:rPr>
        <w:br w:type="page"/>
      </w:r>
    </w:p>
    <w:tbl>
      <w:tblPr>
        <w:tblStyle w:val="a3"/>
        <w:tblpPr w:leftFromText="180" w:rightFromText="180" w:vertAnchor="page" w:horzAnchor="margin" w:tblpY="232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2"/>
        <w:gridCol w:w="1992"/>
        <w:gridCol w:w="1992"/>
        <w:gridCol w:w="1993"/>
        <w:gridCol w:w="1993"/>
        <w:gridCol w:w="1993"/>
        <w:gridCol w:w="1993"/>
      </w:tblGrid>
      <w:tr w:rsidR="00C97FED" w:rsidRPr="007D03F6" w14:paraId="6A1C5BA9" w14:textId="77777777" w:rsidTr="00A953F0"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0BAFD66F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lastRenderedPageBreak/>
              <w:t>A</w:t>
            </w:r>
            <w:r w:rsidRPr="007D03F6">
              <w:rPr>
                <w:rFonts w:ascii="Times New Roman" w:hAnsi="Times New Roman" w:cs="Times New Roman"/>
                <w:szCs w:val="21"/>
              </w:rPr>
              <w:t>uthor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73C21539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andom sequence</w:t>
            </w:r>
            <w:r w:rsidRPr="007D03F6">
              <w:rPr>
                <w:rFonts w:ascii="Times New Roman" w:hAnsi="Times New Roman" w:cs="Times New Roman"/>
                <w:szCs w:val="21"/>
              </w:rPr>
              <w:br/>
              <w:t>generation</w:t>
            </w:r>
          </w:p>
        </w:tc>
        <w:tc>
          <w:tcPr>
            <w:tcW w:w="1992" w:type="dxa"/>
            <w:tcBorders>
              <w:top w:val="single" w:sz="4" w:space="0" w:color="auto"/>
              <w:bottom w:val="single" w:sz="4" w:space="0" w:color="auto"/>
            </w:tcBorders>
          </w:tcPr>
          <w:p w14:paraId="77B50EAF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llocation concealment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78014DD3" w14:textId="77777777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Blinding of participants and</w:t>
            </w:r>
            <w:r w:rsidRPr="007D03F6">
              <w:rPr>
                <w:rFonts w:ascii="Times New Roman" w:hAnsi="Times New Roman" w:cs="Times New Roman"/>
                <w:szCs w:val="21"/>
              </w:rPr>
              <w:br/>
              <w:t>personnel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5139A66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Blinding of outcome</w:t>
            </w:r>
            <w:r w:rsidRPr="007D03F6">
              <w:rPr>
                <w:rFonts w:ascii="Times New Roman" w:hAnsi="Times New Roman" w:cs="Times New Roman"/>
                <w:szCs w:val="21"/>
              </w:rPr>
              <w:br/>
              <w:t>assessment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C1739E9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ncomplete outcome data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621566F9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elective reporting</w:t>
            </w:r>
          </w:p>
        </w:tc>
      </w:tr>
      <w:tr w:rsidR="00C97FED" w:rsidRPr="007D03F6" w14:paraId="110D44E6" w14:textId="77777777" w:rsidTr="00A953F0">
        <w:tc>
          <w:tcPr>
            <w:tcW w:w="1992" w:type="dxa"/>
            <w:tcBorders>
              <w:top w:val="single" w:sz="4" w:space="0" w:color="auto"/>
            </w:tcBorders>
          </w:tcPr>
          <w:p w14:paraId="5CF5503D" w14:textId="4742B072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ossen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29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4A1418F0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Unc</w:t>
            </w:r>
            <w:r w:rsidRPr="007D03F6">
              <w:rPr>
                <w:rFonts w:ascii="Times New Roman" w:hAnsi="Times New Roman" w:cs="Times New Roman"/>
                <w:szCs w:val="21"/>
              </w:rPr>
              <w:t>lear</w:t>
            </w:r>
          </w:p>
        </w:tc>
        <w:tc>
          <w:tcPr>
            <w:tcW w:w="1992" w:type="dxa"/>
            <w:tcBorders>
              <w:top w:val="single" w:sz="4" w:space="0" w:color="auto"/>
            </w:tcBorders>
          </w:tcPr>
          <w:p w14:paraId="000D94CB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Unc</w:t>
            </w:r>
            <w:r w:rsidRPr="007D03F6">
              <w:rPr>
                <w:rFonts w:ascii="Times New Roman" w:hAnsi="Times New Roman" w:cs="Times New Roman"/>
                <w:szCs w:val="21"/>
              </w:rPr>
              <w:t>lear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2411EEEA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5F073F34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34109E36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14:paraId="7C923BCE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C97FED" w:rsidRPr="007D03F6" w14:paraId="55CBDC31" w14:textId="77777777" w:rsidTr="00A953F0">
        <w:tc>
          <w:tcPr>
            <w:tcW w:w="1992" w:type="dxa"/>
          </w:tcPr>
          <w:p w14:paraId="4518F728" w14:textId="65F04FF5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Fuentes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8</w:t>
            </w:r>
          </w:p>
        </w:tc>
        <w:tc>
          <w:tcPr>
            <w:tcW w:w="1992" w:type="dxa"/>
          </w:tcPr>
          <w:p w14:paraId="69CE9DEF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Unc</w:t>
            </w:r>
            <w:r w:rsidRPr="007D03F6">
              <w:rPr>
                <w:rFonts w:ascii="Times New Roman" w:hAnsi="Times New Roman" w:cs="Times New Roman"/>
                <w:szCs w:val="21"/>
              </w:rPr>
              <w:t>lear</w:t>
            </w:r>
          </w:p>
        </w:tc>
        <w:tc>
          <w:tcPr>
            <w:tcW w:w="1992" w:type="dxa"/>
          </w:tcPr>
          <w:p w14:paraId="368DC2F3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Unc</w:t>
            </w:r>
            <w:r w:rsidRPr="007D03F6">
              <w:rPr>
                <w:rFonts w:ascii="Times New Roman" w:hAnsi="Times New Roman" w:cs="Times New Roman"/>
                <w:szCs w:val="21"/>
              </w:rPr>
              <w:t>lear</w:t>
            </w:r>
          </w:p>
        </w:tc>
        <w:tc>
          <w:tcPr>
            <w:tcW w:w="1993" w:type="dxa"/>
          </w:tcPr>
          <w:p w14:paraId="777CB80B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06AD810D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493C775C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2FBBE1A2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C97FED" w:rsidRPr="007D03F6" w14:paraId="73C01C7B" w14:textId="77777777" w:rsidTr="00A953F0">
        <w:tc>
          <w:tcPr>
            <w:tcW w:w="1992" w:type="dxa"/>
          </w:tcPr>
          <w:p w14:paraId="08CB2390" w14:textId="3EA8147F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Paramsothy et al.</w:t>
            </w:r>
          </w:p>
          <w:p w14:paraId="74200408" w14:textId="70344FF8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(</w:t>
            </w:r>
            <w:r w:rsidRPr="007D03F6">
              <w:rPr>
                <w:rFonts w:ascii="Times New Roman" w:hAnsi="Times New Roman" w:cs="Times New Roman"/>
                <w:szCs w:val="21"/>
              </w:rPr>
              <w:t>2017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37</w:t>
            </w:r>
            <w:r w:rsidRPr="007D03F6">
              <w:rPr>
                <w:rFonts w:ascii="Times New Roman" w:hAnsi="Times New Roman" w:cs="Times New Roman"/>
                <w:szCs w:val="21"/>
              </w:rPr>
              <w:t>, 2019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49</w:t>
            </w:r>
            <w:r w:rsidRPr="007D03F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92" w:type="dxa"/>
          </w:tcPr>
          <w:p w14:paraId="0B479401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2" w:type="dxa"/>
          </w:tcPr>
          <w:p w14:paraId="5405AFD2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7936F3BC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4C317B71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2159798A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009874A9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C97FED" w:rsidRPr="007D03F6" w14:paraId="0EDA9993" w14:textId="77777777" w:rsidTr="00A953F0">
        <w:tc>
          <w:tcPr>
            <w:tcW w:w="1992" w:type="dxa"/>
          </w:tcPr>
          <w:p w14:paraId="2C119784" w14:textId="15321289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stello et al.</w:t>
            </w:r>
            <w:r w:rsidR="00A953F0" w:rsidRPr="00A953F0">
              <w:rPr>
                <w:rFonts w:ascii="Times New Roman" w:hAnsi="Times New Roman" w:cs="Times New Roman"/>
                <w:szCs w:val="21"/>
                <w:vertAlign w:val="superscript"/>
              </w:rPr>
              <w:t>42</w:t>
            </w:r>
          </w:p>
        </w:tc>
        <w:tc>
          <w:tcPr>
            <w:tcW w:w="1992" w:type="dxa"/>
          </w:tcPr>
          <w:p w14:paraId="39EE797F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2" w:type="dxa"/>
          </w:tcPr>
          <w:p w14:paraId="0CB7CF1D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02913413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17877AA5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4378D932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</w:tcPr>
          <w:p w14:paraId="0E312810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  <w:tr w:rsidR="00C97FED" w:rsidRPr="007D03F6" w14:paraId="1B8F6F67" w14:textId="77777777" w:rsidTr="00A953F0">
        <w:tc>
          <w:tcPr>
            <w:tcW w:w="1992" w:type="dxa"/>
            <w:tcBorders>
              <w:bottom w:val="single" w:sz="4" w:space="0" w:color="auto"/>
            </w:tcBorders>
          </w:tcPr>
          <w:p w14:paraId="734252DF" w14:textId="0887A063" w:rsidR="00C97FED" w:rsidRPr="007D03F6" w:rsidRDefault="00C97FED" w:rsidP="00A953F0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okol et al.</w:t>
            </w:r>
            <w:r w:rsidR="00A953F0" w:rsidRPr="00A02185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0</w:t>
            </w:r>
          </w:p>
          <w:p w14:paraId="5272373C" w14:textId="3FFF8F7B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Kong et al.</w:t>
            </w:r>
            <w:r w:rsidR="00A953F0" w:rsidRPr="00A02185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1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02BDED50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2" w:type="dxa"/>
            <w:tcBorders>
              <w:bottom w:val="single" w:sz="4" w:space="0" w:color="auto"/>
            </w:tcBorders>
          </w:tcPr>
          <w:p w14:paraId="4B45DAD9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51E986EF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  <w:lang w:val="da-DK"/>
              </w:rPr>
              <w:t>H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igh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06EA4FFA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igh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660AD26E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14:paraId="4837B109" w14:textId="77777777" w:rsidR="00C97FED" w:rsidRPr="007D03F6" w:rsidRDefault="00C97FED" w:rsidP="00A953F0">
            <w:pPr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L</w:t>
            </w:r>
            <w:r w:rsidRPr="007D03F6">
              <w:rPr>
                <w:rFonts w:ascii="Times New Roman" w:hAnsi="Times New Roman" w:cs="Times New Roman"/>
                <w:szCs w:val="21"/>
              </w:rPr>
              <w:t>ow</w:t>
            </w:r>
          </w:p>
        </w:tc>
      </w:tr>
    </w:tbl>
    <w:p w14:paraId="68B180AE" w14:textId="486B8E59" w:rsidR="00C97FED" w:rsidRPr="007D03F6" w:rsidRDefault="00C97FED" w:rsidP="00C97FED">
      <w:pPr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 w:hint="eastAsia"/>
          <w:szCs w:val="21"/>
        </w:rPr>
        <w:t>Table</w:t>
      </w:r>
      <w:r w:rsidRPr="007D03F6">
        <w:rPr>
          <w:rFonts w:ascii="Times New Roman" w:hAnsi="Times New Roman" w:cs="Times New Roman"/>
          <w:szCs w:val="21"/>
        </w:rPr>
        <w:t xml:space="preserve"> S2. Risk of bias assessment for RCT</w:t>
      </w:r>
    </w:p>
    <w:p w14:paraId="10B4D50E" w14:textId="0A8AD27C" w:rsidR="00C97FED" w:rsidRPr="007D03F6" w:rsidRDefault="00C97FED" w:rsidP="00C97FED">
      <w:pPr>
        <w:rPr>
          <w:rFonts w:ascii="Times New Roman" w:hAnsi="Times New Roman" w:cs="Times New Roman"/>
          <w:szCs w:val="21"/>
        </w:rPr>
      </w:pPr>
    </w:p>
    <w:p w14:paraId="0AB98F01" w14:textId="77777777" w:rsidR="00C97FED" w:rsidRPr="007D03F6" w:rsidRDefault="00C97FED">
      <w:pPr>
        <w:widowControl/>
        <w:jc w:val="left"/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/>
          <w:szCs w:val="21"/>
        </w:rPr>
        <w:br w:type="page"/>
      </w:r>
    </w:p>
    <w:p w14:paraId="171FAE25" w14:textId="3F13EAA8" w:rsidR="00D06E58" w:rsidRPr="007D03F6" w:rsidRDefault="00D06E58" w:rsidP="003D32E9">
      <w:pPr>
        <w:ind w:leftChars="-607" w:left="-1275"/>
        <w:jc w:val="left"/>
        <w:rPr>
          <w:rFonts w:ascii="Times New Roman" w:hAnsi="Times New Roman" w:cs="Times New Roman"/>
        </w:rPr>
      </w:pPr>
      <w:r w:rsidRPr="007D03F6">
        <w:rPr>
          <w:rFonts w:ascii="Times New Roman" w:hAnsi="Times New Roman" w:cs="Times New Roman"/>
        </w:rPr>
        <w:lastRenderedPageBreak/>
        <w:t xml:space="preserve">Table </w:t>
      </w:r>
      <w:r w:rsidR="00AF1D63" w:rsidRPr="007D03F6">
        <w:rPr>
          <w:rFonts w:ascii="Times New Roman" w:hAnsi="Times New Roman" w:cs="Times New Roman"/>
        </w:rPr>
        <w:t>S</w:t>
      </w:r>
      <w:r w:rsidR="00C97FED" w:rsidRPr="007D03F6">
        <w:rPr>
          <w:rFonts w:ascii="Times New Roman" w:hAnsi="Times New Roman" w:cs="Times New Roman"/>
        </w:rPr>
        <w:t>3</w:t>
      </w:r>
      <w:r w:rsidRPr="007D03F6">
        <w:rPr>
          <w:rFonts w:ascii="Times New Roman" w:hAnsi="Times New Roman" w:cs="Times New Roman"/>
        </w:rPr>
        <w:t>. Characteristics of</w:t>
      </w:r>
      <w:r w:rsidR="00887199" w:rsidRPr="007D03F6">
        <w:rPr>
          <w:rFonts w:ascii="Times New Roman" w:hAnsi="Times New Roman" w:cs="Times New Roman"/>
        </w:rPr>
        <w:t xml:space="preserve"> </w:t>
      </w:r>
      <w:r w:rsidR="00887199" w:rsidRPr="007D03F6">
        <w:rPr>
          <w:rFonts w:ascii="Times New Roman" w:hAnsi="Times New Roman" w:cs="Times New Roman" w:hint="eastAsia"/>
        </w:rPr>
        <w:t>the</w:t>
      </w:r>
      <w:r w:rsidR="00887199" w:rsidRPr="007D03F6">
        <w:rPr>
          <w:rFonts w:ascii="Times New Roman" w:hAnsi="Times New Roman" w:cs="Times New Roman"/>
        </w:rPr>
        <w:t xml:space="preserve"> included</w:t>
      </w:r>
      <w:r w:rsidRPr="007D03F6">
        <w:rPr>
          <w:rFonts w:ascii="Times New Roman" w:hAnsi="Times New Roman" w:cs="Times New Roman"/>
        </w:rPr>
        <w:t xml:space="preserve"> studies</w:t>
      </w:r>
    </w:p>
    <w:tbl>
      <w:tblPr>
        <w:tblStyle w:val="a3"/>
        <w:tblW w:w="5994" w:type="pct"/>
        <w:tblInd w:w="-14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1"/>
        <w:gridCol w:w="709"/>
        <w:gridCol w:w="1275"/>
        <w:gridCol w:w="1275"/>
        <w:gridCol w:w="1275"/>
        <w:gridCol w:w="1419"/>
        <w:gridCol w:w="1275"/>
        <w:gridCol w:w="1278"/>
        <w:gridCol w:w="2697"/>
        <w:gridCol w:w="3969"/>
      </w:tblGrid>
      <w:tr w:rsidR="005D1BF2" w:rsidRPr="007D03F6" w14:paraId="1E1A48FC" w14:textId="77777777" w:rsidTr="00883BD2"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082798B6" w14:textId="2E4C6C50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721A3A22" w14:textId="44E4093C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3351725" w14:textId="7B432A45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56C5DCC1" w14:textId="5AB99359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FB2AAC1" w14:textId="1C56A7F5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BD typ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044DBBBB" w14:textId="0A127F17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atients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 xml:space="preserve"> (n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3527B419" w14:textId="26DD61EE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73E7A02B" w14:textId="77777777" w:rsidR="00835CA1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ender</w:t>
            </w:r>
          </w:p>
          <w:p w14:paraId="4F3501A4" w14:textId="17F87C2C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Male 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3F8CD342" w14:textId="0214E047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isease severity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18916D49" w14:textId="0AFF149F" w:rsidR="00D06E58" w:rsidRPr="007D03F6" w:rsidRDefault="00D06E58" w:rsidP="00835CA1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reatment</w:t>
            </w:r>
            <w:r w:rsidR="00B1346B" w:rsidRPr="007D03F6">
              <w:rPr>
                <w:rFonts w:ascii="Times New Roman" w:hAnsi="Times New Roman" w:cs="Times New Roman"/>
                <w:szCs w:val="21"/>
              </w:rPr>
              <w:t xml:space="preserve"> before FMT</w:t>
            </w:r>
          </w:p>
        </w:tc>
      </w:tr>
      <w:tr w:rsidR="005D1BF2" w:rsidRPr="007D03F6" w14:paraId="035EB8DC" w14:textId="77777777" w:rsidTr="00883BD2">
        <w:tc>
          <w:tcPr>
            <w:tcW w:w="466" w:type="pct"/>
            <w:tcBorders>
              <w:top w:val="single" w:sz="4" w:space="0" w:color="auto"/>
            </w:tcBorders>
          </w:tcPr>
          <w:p w14:paraId="7739E232" w14:textId="3EF0217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ao et al.</w:t>
            </w:r>
            <w:r w:rsidR="00A953F0" w:rsidRPr="00511E39">
              <w:rPr>
                <w:rFonts w:ascii="Times New Roman" w:hAnsi="Times New Roman" w:cs="Times New Roman"/>
                <w:szCs w:val="21"/>
                <w:vertAlign w:val="superscript"/>
              </w:rPr>
              <w:t>14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02A79141" w14:textId="7EF4009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4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717C0C1B" w14:textId="390FD702" w:rsidR="00D06E58" w:rsidRPr="007D03F6" w:rsidRDefault="00D06E58" w:rsidP="00D06E58">
            <w:pPr>
              <w:tabs>
                <w:tab w:val="left" w:pos="76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anada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EE94911" w14:textId="34F2D2B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bookmarkStart w:id="1" w:name="OLE_LINK2"/>
            <w:r w:rsidRPr="007D03F6">
              <w:rPr>
                <w:rFonts w:ascii="Times New Roman" w:hAnsi="Times New Roman" w:cs="Times New Roman"/>
                <w:szCs w:val="21"/>
              </w:rPr>
              <w:t>Case report</w:t>
            </w:r>
            <w:bookmarkEnd w:id="0"/>
            <w:bookmarkEnd w:id="1"/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6A4F941" w14:textId="5D5E278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51FAF18D" w14:textId="001F7A7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23119E3E" w14:textId="2B452E1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75F07933" w14:textId="18059CD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566A113" w14:textId="29A05F8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</w:t>
            </w:r>
            <w:r w:rsidR="004C05AE" w:rsidRPr="007D03F6">
              <w:rPr>
                <w:rFonts w:ascii="Times New Roman" w:hAnsi="Times New Roman" w:cs="Times New Roman"/>
                <w:szCs w:val="21"/>
              </w:rPr>
              <w:t>=</w:t>
            </w:r>
            <w:r w:rsidRPr="007D03F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1186" w:type="pct"/>
            <w:tcBorders>
              <w:top w:val="single" w:sz="4" w:space="0" w:color="auto"/>
            </w:tcBorders>
          </w:tcPr>
          <w:p w14:paraId="6D3E2001" w14:textId="7E409FC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istulotomy, ciprofloxacin</w:t>
            </w:r>
            <w:r w:rsidR="00611C4A" w:rsidRPr="007D03F6">
              <w:rPr>
                <w:rFonts w:ascii="Times New Roman" w:hAnsi="Times New Roman" w:cs="Times New Roman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metronidazole, mesalamine, prednisone, azathioprine</w:t>
            </w:r>
          </w:p>
        </w:tc>
      </w:tr>
      <w:tr w:rsidR="005D1BF2" w:rsidRPr="007D03F6" w14:paraId="55569B27" w14:textId="77777777" w:rsidTr="00883BD2">
        <w:tc>
          <w:tcPr>
            <w:tcW w:w="466" w:type="pct"/>
          </w:tcPr>
          <w:p w14:paraId="63E67203" w14:textId="3DF48A9F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kern w:val="0"/>
                <w:szCs w:val="21"/>
              </w:rPr>
              <w:t>Shimizu</w:t>
            </w:r>
            <w:r w:rsidR="003D32E9" w:rsidRPr="007D03F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kern w:val="0"/>
                <w:szCs w:val="21"/>
              </w:rPr>
              <w:t>et al.</w:t>
            </w:r>
            <w:r w:rsidR="00A953F0" w:rsidRPr="00511E39">
              <w:rPr>
                <w:rFonts w:ascii="Times New Roman" w:hAnsi="Times New Roman" w:cs="Times New Roman"/>
                <w:szCs w:val="21"/>
                <w:vertAlign w:val="superscript"/>
              </w:rPr>
              <w:t>15</w:t>
            </w:r>
          </w:p>
        </w:tc>
        <w:tc>
          <w:tcPr>
            <w:tcW w:w="212" w:type="pct"/>
          </w:tcPr>
          <w:p w14:paraId="1AB0CFBC" w14:textId="610E087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6</w:t>
            </w:r>
          </w:p>
        </w:tc>
        <w:tc>
          <w:tcPr>
            <w:tcW w:w="381" w:type="pct"/>
          </w:tcPr>
          <w:p w14:paraId="0C1E0F54" w14:textId="2427BD8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381" w:type="pct"/>
          </w:tcPr>
          <w:p w14:paraId="783ECD8C" w14:textId="65110CB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ase report</w:t>
            </w:r>
          </w:p>
        </w:tc>
        <w:tc>
          <w:tcPr>
            <w:tcW w:w="381" w:type="pct"/>
          </w:tcPr>
          <w:p w14:paraId="1C60715E" w14:textId="5841DAC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3AE9E037" w14:textId="7173C9E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381" w:type="pct"/>
          </w:tcPr>
          <w:p w14:paraId="394B793E" w14:textId="37F9C59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382" w:type="pct"/>
          </w:tcPr>
          <w:p w14:paraId="1F772282" w14:textId="041CF03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806" w:type="pct"/>
          </w:tcPr>
          <w:p w14:paraId="387386AE" w14:textId="78BE2CD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42021"/>
                <w:szCs w:val="21"/>
              </w:rPr>
              <w:t>Refractory, Steroid dependent</w:t>
            </w:r>
          </w:p>
        </w:tc>
        <w:tc>
          <w:tcPr>
            <w:tcW w:w="1186" w:type="pct"/>
          </w:tcPr>
          <w:p w14:paraId="4302968E" w14:textId="106E07E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-</w:t>
            </w:r>
            <w:r w:rsidR="004C05AE" w:rsidRPr="007D03F6">
              <w:rPr>
                <w:rFonts w:ascii="Times New Roman" w:hAnsi="Times New Roman" w:cs="Times New Roman"/>
                <w:szCs w:val="21"/>
              </w:rPr>
              <w:t>ASA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, corticosteroids, tacrolimus, </w:t>
            </w:r>
            <w:r w:rsidRPr="007D03F6">
              <w:rPr>
                <w:rFonts w:ascii="Times New Roman" w:hAnsi="Times New Roman" w:cs="Times New Roman"/>
                <w:color w:val="242021"/>
                <w:szCs w:val="21"/>
              </w:rPr>
              <w:t>infliximab</w:t>
            </w:r>
          </w:p>
        </w:tc>
      </w:tr>
      <w:tr w:rsidR="005D1BF2" w:rsidRPr="007D03F6" w14:paraId="697C4A54" w14:textId="77777777" w:rsidTr="00883BD2">
        <w:tc>
          <w:tcPr>
            <w:tcW w:w="466" w:type="pct"/>
          </w:tcPr>
          <w:p w14:paraId="768B11A3" w14:textId="0F9F464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uagliariello et al.</w:t>
            </w:r>
            <w:r w:rsidR="00A953F0" w:rsidRPr="00511E39">
              <w:rPr>
                <w:rFonts w:ascii="Times New Roman" w:hAnsi="Times New Roman" w:cs="Times New Roman"/>
                <w:szCs w:val="21"/>
                <w:vertAlign w:val="superscript"/>
              </w:rPr>
              <w:t>16</w:t>
            </w:r>
          </w:p>
        </w:tc>
        <w:tc>
          <w:tcPr>
            <w:tcW w:w="212" w:type="pct"/>
          </w:tcPr>
          <w:p w14:paraId="50309EB0" w14:textId="7AB5D09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381" w:type="pct"/>
          </w:tcPr>
          <w:p w14:paraId="7444A52B" w14:textId="7776127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taly</w:t>
            </w:r>
          </w:p>
        </w:tc>
        <w:tc>
          <w:tcPr>
            <w:tcW w:w="381" w:type="pct"/>
          </w:tcPr>
          <w:p w14:paraId="08815DA8" w14:textId="301F0B0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ase series</w:t>
            </w:r>
          </w:p>
        </w:tc>
        <w:tc>
          <w:tcPr>
            <w:tcW w:w="381" w:type="pct"/>
          </w:tcPr>
          <w:p w14:paraId="65F2B365" w14:textId="12FCE0C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2AD920D4" w14:textId="0A47423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381" w:type="pct"/>
          </w:tcPr>
          <w:p w14:paraId="66CD3782" w14:textId="3A0F641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5,</w:t>
            </w:r>
            <w:r w:rsidR="008D66E9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382" w:type="pct"/>
          </w:tcPr>
          <w:p w14:paraId="69D775E7" w14:textId="72C2F84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06" w:type="pct"/>
          </w:tcPr>
          <w:p w14:paraId="09D30C8B" w14:textId="302ECF5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moderate (Mayo</w:t>
            </w:r>
            <w:r w:rsidR="00611C4A" w:rsidRPr="007D03F6">
              <w:rPr>
                <w:rFonts w:ascii="Times New Roman" w:hAnsi="Times New Roman" w:cs="Times New Roman"/>
                <w:szCs w:val="21"/>
              </w:rPr>
              <w:t xml:space="preserve"> score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0-2, PUCAI 3-35)</w:t>
            </w:r>
          </w:p>
        </w:tc>
        <w:tc>
          <w:tcPr>
            <w:tcW w:w="1186" w:type="pct"/>
          </w:tcPr>
          <w:p w14:paraId="0094DA03" w14:textId="45AB3EBA" w:rsidR="00D06E58" w:rsidRPr="007D03F6" w:rsidRDefault="00D06E58" w:rsidP="001F2AA5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Mesalazine, </w:t>
            </w:r>
            <w:r w:rsidR="00611C4A"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a</w:t>
            </w: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zathioprine</w:t>
            </w:r>
          </w:p>
        </w:tc>
      </w:tr>
      <w:tr w:rsidR="005D1BF2" w:rsidRPr="007D03F6" w14:paraId="6CC7818B" w14:textId="77777777" w:rsidTr="00883BD2">
        <w:tc>
          <w:tcPr>
            <w:tcW w:w="466" w:type="pct"/>
          </w:tcPr>
          <w:p w14:paraId="603C5CEB" w14:textId="64BF10E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ngelberger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17</w:t>
            </w:r>
          </w:p>
        </w:tc>
        <w:tc>
          <w:tcPr>
            <w:tcW w:w="212" w:type="pct"/>
          </w:tcPr>
          <w:p w14:paraId="06C597F7" w14:textId="16B7060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381" w:type="pct"/>
          </w:tcPr>
          <w:p w14:paraId="6563841E" w14:textId="1CF1FFD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381" w:type="pct"/>
          </w:tcPr>
          <w:p w14:paraId="35D0653D" w14:textId="4DB8B99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16C8B60C" w14:textId="31C9497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2CFC9884" w14:textId="12150FD6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381" w:type="pct"/>
          </w:tcPr>
          <w:p w14:paraId="7173D598" w14:textId="6225EE4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2-51</w:t>
            </w:r>
          </w:p>
        </w:tc>
        <w:tc>
          <w:tcPr>
            <w:tcW w:w="382" w:type="pct"/>
          </w:tcPr>
          <w:p w14:paraId="03D619AA" w14:textId="7B72C6F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806" w:type="pct"/>
          </w:tcPr>
          <w:p w14:paraId="47A34288" w14:textId="715101B8" w:rsidR="00D06E58" w:rsidRPr="007D03F6" w:rsidRDefault="00611C4A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</w:t>
            </w:r>
            <w:r w:rsidR="00D06E58" w:rsidRPr="007D03F6">
              <w:rPr>
                <w:rFonts w:ascii="Times New Roman" w:hAnsi="Times New Roman" w:cs="Times New Roman"/>
                <w:szCs w:val="21"/>
              </w:rPr>
              <w:t>oderate to severe (Mayo score ≥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06E58" w:rsidRPr="007D03F6">
              <w:rPr>
                <w:rFonts w:ascii="Times New Roman" w:hAnsi="Times New Roman" w:cs="Times New Roman"/>
                <w:szCs w:val="21"/>
              </w:rPr>
              <w:t>6)</w:t>
            </w:r>
          </w:p>
        </w:tc>
        <w:tc>
          <w:tcPr>
            <w:tcW w:w="1186" w:type="pct"/>
          </w:tcPr>
          <w:p w14:paraId="5D3C48F3" w14:textId="396EAAC8" w:rsidR="00D06E58" w:rsidRPr="007D03F6" w:rsidRDefault="001F2AA5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</w:t>
            </w:r>
            <w:r w:rsidR="00D06E58" w:rsidRPr="007D03F6">
              <w:rPr>
                <w:rFonts w:ascii="Times New Roman" w:hAnsi="Times New Roman" w:cs="Times New Roman"/>
                <w:szCs w:val="21"/>
              </w:rPr>
              <w:t>nfliximab, golimumab, adalimumab, cyclosporine, thiopurine, methotrexate, steroids</w:t>
            </w:r>
          </w:p>
        </w:tc>
      </w:tr>
      <w:tr w:rsidR="005D1BF2" w:rsidRPr="007D03F6" w14:paraId="3D14B195" w14:textId="77777777" w:rsidTr="00883BD2">
        <w:tc>
          <w:tcPr>
            <w:tcW w:w="466" w:type="pct"/>
          </w:tcPr>
          <w:p w14:paraId="3CC1A795" w14:textId="21C95EFF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uskind</w:t>
            </w:r>
            <w:r w:rsidR="003D32E9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</w:p>
        </w:tc>
        <w:tc>
          <w:tcPr>
            <w:tcW w:w="212" w:type="pct"/>
          </w:tcPr>
          <w:p w14:paraId="6C46E328" w14:textId="32DDC77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381" w:type="pct"/>
          </w:tcPr>
          <w:p w14:paraId="7685622D" w14:textId="771E537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381" w:type="pct"/>
          </w:tcPr>
          <w:p w14:paraId="761440DF" w14:textId="15A74B8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020993D7" w14:textId="7D9B18D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424" w:type="pct"/>
          </w:tcPr>
          <w:p w14:paraId="44795714" w14:textId="42157A5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381" w:type="pct"/>
          </w:tcPr>
          <w:p w14:paraId="7E0E680A" w14:textId="6AD0248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.2±2.9</w:t>
            </w:r>
          </w:p>
        </w:tc>
        <w:tc>
          <w:tcPr>
            <w:tcW w:w="382" w:type="pct"/>
          </w:tcPr>
          <w:p w14:paraId="09BA4D4F" w14:textId="7E8A41B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806" w:type="pct"/>
          </w:tcPr>
          <w:p w14:paraId="4B3484F9" w14:textId="3D8A05C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moderate (PUCAI 10-29)</w:t>
            </w:r>
          </w:p>
        </w:tc>
        <w:tc>
          <w:tcPr>
            <w:tcW w:w="1186" w:type="pct"/>
          </w:tcPr>
          <w:p w14:paraId="38DE23EB" w14:textId="2AE035CA" w:rsidR="00D06E58" w:rsidRPr="007D03F6" w:rsidRDefault="001F2AA5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</w:t>
            </w:r>
            <w:r w:rsidR="00D06E58" w:rsidRPr="007D03F6">
              <w:rPr>
                <w:rFonts w:ascii="Times New Roman" w:hAnsi="Times New Roman" w:cs="Times New Roman"/>
                <w:szCs w:val="21"/>
              </w:rPr>
              <w:t>ethotrexate, azathioprine, mercaptopurine, mesalamine</w:t>
            </w:r>
          </w:p>
        </w:tc>
      </w:tr>
      <w:tr w:rsidR="005D1BF2" w:rsidRPr="007D03F6" w14:paraId="4F33117E" w14:textId="77777777" w:rsidTr="00883BD2">
        <w:tc>
          <w:tcPr>
            <w:tcW w:w="466" w:type="pct"/>
          </w:tcPr>
          <w:p w14:paraId="5DED7858" w14:textId="60D262ED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aughn</w:t>
            </w:r>
            <w:r w:rsidR="003D32E9"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25</w:t>
            </w:r>
          </w:p>
        </w:tc>
        <w:tc>
          <w:tcPr>
            <w:tcW w:w="212" w:type="pct"/>
          </w:tcPr>
          <w:p w14:paraId="7A2EB24A" w14:textId="380248C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016</w:t>
            </w:r>
          </w:p>
        </w:tc>
        <w:tc>
          <w:tcPr>
            <w:tcW w:w="381" w:type="pct"/>
          </w:tcPr>
          <w:p w14:paraId="6C7AB76B" w14:textId="35F1C7D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381" w:type="pct"/>
          </w:tcPr>
          <w:p w14:paraId="3ADB6B7F" w14:textId="178B750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0EB7C912" w14:textId="50EBFD4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D</w:t>
            </w:r>
          </w:p>
        </w:tc>
        <w:tc>
          <w:tcPr>
            <w:tcW w:w="424" w:type="pct"/>
          </w:tcPr>
          <w:p w14:paraId="3BA97A87" w14:textId="7805C73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19</w:t>
            </w:r>
          </w:p>
        </w:tc>
        <w:tc>
          <w:tcPr>
            <w:tcW w:w="381" w:type="pct"/>
          </w:tcPr>
          <w:p w14:paraId="6FCE4F5A" w14:textId="1DE79DE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36±12.3</w:t>
            </w:r>
          </w:p>
        </w:tc>
        <w:tc>
          <w:tcPr>
            <w:tcW w:w="382" w:type="pct"/>
          </w:tcPr>
          <w:p w14:paraId="58C72661" w14:textId="48CA286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12 (63%)</w:t>
            </w:r>
          </w:p>
        </w:tc>
        <w:tc>
          <w:tcPr>
            <w:tcW w:w="806" w:type="pct"/>
          </w:tcPr>
          <w:p w14:paraId="6B184CA6" w14:textId="0870543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HBI</w:t>
            </w:r>
            <w:r w:rsidR="00C823B0"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≥</w:t>
            </w:r>
            <w:r w:rsidR="00C823B0"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5</w:t>
            </w:r>
          </w:p>
        </w:tc>
        <w:tc>
          <w:tcPr>
            <w:tcW w:w="1186" w:type="pct"/>
          </w:tcPr>
          <w:p w14:paraId="1E416E59" w14:textId="767C572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Mesalamine, steroids, immunomodulators</w:t>
            </w:r>
          </w:p>
        </w:tc>
      </w:tr>
      <w:tr w:rsidR="005D1BF2" w:rsidRPr="007D03F6" w14:paraId="17662CF3" w14:textId="77777777" w:rsidTr="00883BD2">
        <w:tc>
          <w:tcPr>
            <w:tcW w:w="466" w:type="pct"/>
          </w:tcPr>
          <w:p w14:paraId="7532DB59" w14:textId="22D998AB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ermeire</w:t>
            </w:r>
            <w:r w:rsidR="003D32E9"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30</w:t>
            </w:r>
          </w:p>
        </w:tc>
        <w:tc>
          <w:tcPr>
            <w:tcW w:w="212" w:type="pct"/>
          </w:tcPr>
          <w:p w14:paraId="3B15D799" w14:textId="315DDB0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016</w:t>
            </w:r>
          </w:p>
        </w:tc>
        <w:tc>
          <w:tcPr>
            <w:tcW w:w="381" w:type="pct"/>
          </w:tcPr>
          <w:p w14:paraId="4FFCE292" w14:textId="217C7AD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Belgium</w:t>
            </w:r>
          </w:p>
        </w:tc>
        <w:tc>
          <w:tcPr>
            <w:tcW w:w="381" w:type="pct"/>
          </w:tcPr>
          <w:p w14:paraId="338CDAA6" w14:textId="2FD4566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</w:tcPr>
          <w:p w14:paraId="4CC98B9C" w14:textId="568B08D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 (n=8)</w:t>
            </w:r>
          </w:p>
          <w:p w14:paraId="3DACE374" w14:textId="05D56D4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D (n=6)</w:t>
            </w:r>
          </w:p>
        </w:tc>
        <w:tc>
          <w:tcPr>
            <w:tcW w:w="424" w:type="pct"/>
          </w:tcPr>
          <w:p w14:paraId="2C9EA81E" w14:textId="4AFE67C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14</w:t>
            </w:r>
          </w:p>
        </w:tc>
        <w:tc>
          <w:tcPr>
            <w:tcW w:w="381" w:type="pct"/>
          </w:tcPr>
          <w:p w14:paraId="5DA44B9B" w14:textId="72BB994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6-57</w:t>
            </w:r>
          </w:p>
        </w:tc>
        <w:tc>
          <w:tcPr>
            <w:tcW w:w="382" w:type="pct"/>
          </w:tcPr>
          <w:p w14:paraId="02F568CE" w14:textId="23EEB21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5</w:t>
            </w:r>
          </w:p>
        </w:tc>
        <w:tc>
          <w:tcPr>
            <w:tcW w:w="806" w:type="pct"/>
          </w:tcPr>
          <w:p w14:paraId="1BC2651B" w14:textId="4BBBEB8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Intractable, CDAI median 290; Mayo </w:t>
            </w:r>
            <w:r w:rsidR="00C823B0" w:rsidRPr="007D03F6">
              <w:rPr>
                <w:rFonts w:ascii="Times New Roman" w:hAnsi="Times New Roman" w:cs="Times New Roman"/>
                <w:szCs w:val="21"/>
              </w:rPr>
              <w:t>score</w:t>
            </w:r>
            <w:r w:rsidR="00C823B0" w:rsidRPr="007D03F6"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median 8.5</w:t>
            </w:r>
          </w:p>
        </w:tc>
        <w:tc>
          <w:tcPr>
            <w:tcW w:w="1186" w:type="pct"/>
          </w:tcPr>
          <w:p w14:paraId="0BAD6E1E" w14:textId="18C2E4F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5-ASA, steroids, azathioprine, infliximab</w:t>
            </w:r>
          </w:p>
        </w:tc>
      </w:tr>
      <w:tr w:rsidR="005D1BF2" w:rsidRPr="007D03F6" w14:paraId="472366E2" w14:textId="77777777" w:rsidTr="00883BD2">
        <w:tc>
          <w:tcPr>
            <w:tcW w:w="466" w:type="pct"/>
          </w:tcPr>
          <w:p w14:paraId="65B4AD2F" w14:textId="13134E05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Jacob</w:t>
            </w:r>
            <w:r w:rsidR="003D32E9"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32</w:t>
            </w:r>
          </w:p>
        </w:tc>
        <w:tc>
          <w:tcPr>
            <w:tcW w:w="212" w:type="pct"/>
          </w:tcPr>
          <w:p w14:paraId="5F64CFAB" w14:textId="00318ED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017</w:t>
            </w:r>
          </w:p>
        </w:tc>
        <w:tc>
          <w:tcPr>
            <w:tcW w:w="381" w:type="pct"/>
          </w:tcPr>
          <w:p w14:paraId="397FCD08" w14:textId="2058172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America</w:t>
            </w:r>
          </w:p>
        </w:tc>
        <w:tc>
          <w:tcPr>
            <w:tcW w:w="381" w:type="pct"/>
          </w:tcPr>
          <w:p w14:paraId="76E973AF" w14:textId="7BEC48C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</w:tcPr>
          <w:p w14:paraId="75080139" w14:textId="2EE1AA4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</w:tcPr>
          <w:p w14:paraId="4F23E343" w14:textId="385D6EC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0</w:t>
            </w:r>
          </w:p>
        </w:tc>
        <w:tc>
          <w:tcPr>
            <w:tcW w:w="381" w:type="pct"/>
          </w:tcPr>
          <w:p w14:paraId="2ED26F69" w14:textId="5973F55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38.4±12.6</w:t>
            </w:r>
          </w:p>
        </w:tc>
        <w:tc>
          <w:tcPr>
            <w:tcW w:w="382" w:type="pct"/>
          </w:tcPr>
          <w:p w14:paraId="5A08E277" w14:textId="04CA076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12 (60%)</w:t>
            </w:r>
          </w:p>
        </w:tc>
        <w:tc>
          <w:tcPr>
            <w:tcW w:w="806" w:type="pct"/>
          </w:tcPr>
          <w:p w14:paraId="21E4C879" w14:textId="6D7C1BF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≥</w:t>
            </w:r>
            <w:r w:rsidR="00C823B0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 and endoscopic subscore ≥</w:t>
            </w:r>
            <w:r w:rsidR="00C823B0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86" w:type="pct"/>
          </w:tcPr>
          <w:p w14:paraId="60EB8A3E" w14:textId="4A20AEB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rticosteroids, mesalamine, anti-TNFα, vedolizumab, thiopurines</w:t>
            </w:r>
          </w:p>
        </w:tc>
      </w:tr>
      <w:tr w:rsidR="005D1BF2" w:rsidRPr="007D03F6" w14:paraId="361B922C" w14:textId="77777777" w:rsidTr="00883BD2">
        <w:tc>
          <w:tcPr>
            <w:tcW w:w="466" w:type="pct"/>
          </w:tcPr>
          <w:p w14:paraId="62C8BE2E" w14:textId="59470560" w:rsidR="00E8412E" w:rsidRPr="007D03F6" w:rsidRDefault="00E8412E" w:rsidP="003D32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2" w:name="OLE_LINK9"/>
            <w:bookmarkStart w:id="3" w:name="OLE_LINK10"/>
            <w:r w:rsidRPr="007D03F6">
              <w:rPr>
                <w:rFonts w:ascii="Times New Roman" w:hAnsi="Times New Roman" w:cs="Times New Roman"/>
                <w:szCs w:val="21"/>
              </w:rPr>
              <w:t xml:space="preserve">Ishikawa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al.</w:t>
            </w:r>
            <w:bookmarkEnd w:id="2"/>
            <w:bookmarkEnd w:id="3"/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21</w:t>
            </w:r>
          </w:p>
        </w:tc>
        <w:tc>
          <w:tcPr>
            <w:tcW w:w="212" w:type="pct"/>
          </w:tcPr>
          <w:p w14:paraId="4A34DA0E" w14:textId="3977B539" w:rsidR="00E8412E" w:rsidRPr="007D03F6" w:rsidRDefault="00E8412E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03F6">
              <w:rPr>
                <w:rFonts w:ascii="Times New Roman" w:hAnsi="Times New Roman" w:cs="Times New Roman"/>
                <w:szCs w:val="21"/>
              </w:rPr>
              <w:t>017</w:t>
            </w:r>
          </w:p>
        </w:tc>
        <w:tc>
          <w:tcPr>
            <w:tcW w:w="381" w:type="pct"/>
          </w:tcPr>
          <w:p w14:paraId="689E21C7" w14:textId="0F11AB77" w:rsidR="00E8412E" w:rsidRPr="007D03F6" w:rsidRDefault="00E8412E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J</w:t>
            </w:r>
            <w:r w:rsidRPr="007D03F6">
              <w:rPr>
                <w:rFonts w:ascii="Times New Roman" w:hAnsi="Times New Roman" w:cs="Times New Roman"/>
                <w:szCs w:val="21"/>
              </w:rPr>
              <w:t>apan</w:t>
            </w:r>
          </w:p>
        </w:tc>
        <w:tc>
          <w:tcPr>
            <w:tcW w:w="381" w:type="pct"/>
          </w:tcPr>
          <w:p w14:paraId="1582AF34" w14:textId="52B98EF8" w:rsidR="00E8412E" w:rsidRPr="007D03F6" w:rsidRDefault="00E8412E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D03F6">
              <w:rPr>
                <w:rFonts w:ascii="Times New Roman" w:hAnsi="Times New Roman" w:cs="Times New Roman"/>
                <w:szCs w:val="21"/>
              </w:rPr>
              <w:t>ohort</w:t>
            </w:r>
          </w:p>
        </w:tc>
        <w:tc>
          <w:tcPr>
            <w:tcW w:w="381" w:type="pct"/>
          </w:tcPr>
          <w:p w14:paraId="5188248C" w14:textId="5022ABA7" w:rsidR="00E8412E" w:rsidRPr="007D03F6" w:rsidRDefault="00E8412E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7D03F6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424" w:type="pct"/>
          </w:tcPr>
          <w:p w14:paraId="6EEEF3B6" w14:textId="32E42A02" w:rsidR="00E8412E" w:rsidRPr="007D03F6" w:rsidRDefault="00E8412E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03F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1" w:type="pct"/>
          </w:tcPr>
          <w:p w14:paraId="600879B0" w14:textId="6DD42DCC" w:rsidR="00E8412E" w:rsidRPr="007D03F6" w:rsidRDefault="00E8412E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0.4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±</w:t>
            </w:r>
            <w:r w:rsidRPr="007D03F6">
              <w:rPr>
                <w:rFonts w:ascii="Times New Roman" w:hAnsi="Times New Roman" w:cs="Times New Roman"/>
                <w:szCs w:val="21"/>
              </w:rPr>
              <w:t>14.2</w:t>
            </w:r>
          </w:p>
        </w:tc>
        <w:tc>
          <w:tcPr>
            <w:tcW w:w="382" w:type="pct"/>
          </w:tcPr>
          <w:p w14:paraId="4031366B" w14:textId="70BF3586" w:rsidR="00E8412E" w:rsidRPr="007D03F6" w:rsidRDefault="00E8412E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03F6">
              <w:rPr>
                <w:rFonts w:ascii="Times New Roman" w:hAnsi="Times New Roman" w:cs="Times New Roman"/>
                <w:szCs w:val="21"/>
              </w:rPr>
              <w:t>3 (76%)</w:t>
            </w:r>
          </w:p>
        </w:tc>
        <w:tc>
          <w:tcPr>
            <w:tcW w:w="806" w:type="pct"/>
          </w:tcPr>
          <w:p w14:paraId="3B018CC6" w14:textId="75F9D97D" w:rsidR="00E8412E" w:rsidRPr="007D03F6" w:rsidRDefault="00E8412E" w:rsidP="00C823B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AI</w:t>
            </w:r>
            <w:r w:rsidR="00087470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23B0" w:rsidRPr="007D03F6">
              <w:rPr>
                <w:rFonts w:ascii="Times New Roman" w:hAnsi="Times New Roman" w:cs="Times New Roman"/>
                <w:szCs w:val="21"/>
              </w:rPr>
              <w:t>≥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5 or with </w:t>
            </w:r>
            <w:r w:rsidR="00C823B0" w:rsidRPr="007D03F6">
              <w:rPr>
                <w:rFonts w:ascii="Times New Roman" w:hAnsi="Times New Roman" w:cs="Times New Roman"/>
                <w:szCs w:val="21"/>
              </w:rPr>
              <w:t xml:space="preserve">Mayo 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endoscopic score </w:t>
            </w:r>
            <w:r w:rsidR="00C823B0" w:rsidRPr="007D03F6">
              <w:rPr>
                <w:rFonts w:ascii="Times New Roman" w:hAnsi="Times New Roman" w:cs="Times New Roman"/>
                <w:szCs w:val="21"/>
              </w:rPr>
              <w:t xml:space="preserve">≥ 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1 </w:t>
            </w:r>
          </w:p>
        </w:tc>
        <w:tc>
          <w:tcPr>
            <w:tcW w:w="1186" w:type="pct"/>
          </w:tcPr>
          <w:p w14:paraId="7B352925" w14:textId="0F95C27F" w:rsidR="004A492D" w:rsidRPr="007D03F6" w:rsidRDefault="004A492D" w:rsidP="004A49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5-ASA, Corticosteroids, </w:t>
            </w:r>
            <w:r w:rsidR="001F2AA5" w:rsidRPr="007D03F6">
              <w:rPr>
                <w:rFonts w:ascii="Times New Roman" w:hAnsi="Times New Roman" w:cs="Times New Roman"/>
                <w:szCs w:val="21"/>
              </w:rPr>
              <w:t>a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nti-TNF, </w:t>
            </w:r>
            <w:r w:rsidR="001F2AA5" w:rsidRPr="007D03F6">
              <w:rPr>
                <w:rFonts w:ascii="Times New Roman" w:hAnsi="Times New Roman" w:cs="Times New Roman"/>
                <w:szCs w:val="21"/>
              </w:rPr>
              <w:t>i</w:t>
            </w:r>
            <w:r w:rsidRPr="007D03F6">
              <w:rPr>
                <w:rFonts w:ascii="Times New Roman" w:hAnsi="Times New Roman" w:cs="Times New Roman"/>
                <w:szCs w:val="21"/>
              </w:rPr>
              <w:t>mmunosuppressants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1F2AA5" w:rsidRPr="007D03F6">
              <w:rPr>
                <w:rFonts w:ascii="Times New Roman" w:hAnsi="Times New Roman" w:cs="Times New Roman"/>
                <w:szCs w:val="21"/>
              </w:rPr>
              <w:t>t</w:t>
            </w:r>
            <w:r w:rsidRPr="007D03F6">
              <w:rPr>
                <w:rFonts w:ascii="Times New Roman" w:hAnsi="Times New Roman" w:cs="Times New Roman"/>
                <w:szCs w:val="21"/>
              </w:rPr>
              <w:t>acrolimus,</w:t>
            </w:r>
          </w:p>
          <w:p w14:paraId="458262F8" w14:textId="357082E4" w:rsidR="00E8412E" w:rsidRPr="007D03F6" w:rsidRDefault="001F2AA5" w:rsidP="004A492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</w:t>
            </w:r>
            <w:r w:rsidR="004A492D" w:rsidRPr="007D03F6">
              <w:rPr>
                <w:rFonts w:ascii="Times New Roman" w:hAnsi="Times New Roman" w:cs="Times New Roman"/>
                <w:szCs w:val="21"/>
              </w:rPr>
              <w:t>pheresis, Chinese herbal medicine</w:t>
            </w:r>
          </w:p>
        </w:tc>
      </w:tr>
      <w:tr w:rsidR="005D1BF2" w:rsidRPr="007D03F6" w14:paraId="5A078A4E" w14:textId="77777777" w:rsidTr="00971AC0">
        <w:trPr>
          <w:trHeight w:val="1490"/>
        </w:trPr>
        <w:tc>
          <w:tcPr>
            <w:tcW w:w="466" w:type="pct"/>
            <w:tcBorders>
              <w:bottom w:val="single" w:sz="4" w:space="0" w:color="auto"/>
            </w:tcBorders>
          </w:tcPr>
          <w:p w14:paraId="20174C3B" w14:textId="443A76B1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Nishida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33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38D42569" w14:textId="3EE81A3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017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DAC0CE7" w14:textId="6262AAE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Japan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C77D901" w14:textId="7F607E75" w:rsidR="00971AC0" w:rsidRPr="007D03F6" w:rsidRDefault="00D06E58" w:rsidP="00971AC0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6CCCC218" w14:textId="7BE7383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63EFE8B" w14:textId="705DC5F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41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9B7DCA9" w14:textId="2FFE2F6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39.6 ± 16.9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5D9901C8" w14:textId="2DDD6AA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8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51E62CF2" w14:textId="285A7C4D" w:rsidR="00971AC0" w:rsidRPr="007D03F6" w:rsidRDefault="00D06E58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moderate (Mayo score 3-9, and Mayo endoscopic score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≥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)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14:paraId="06573136" w14:textId="6FF4726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-ASA, glucocorticoids, immunomodulator, anti-TNF drugs</w:t>
            </w:r>
          </w:p>
        </w:tc>
      </w:tr>
      <w:tr w:rsidR="00A3268F" w:rsidRPr="007D03F6" w14:paraId="2890AB23" w14:textId="77777777" w:rsidTr="00A3268F">
        <w:trPr>
          <w:trHeight w:val="135"/>
        </w:trPr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2E059E25" w14:textId="53342877" w:rsidR="00A3268F" w:rsidRPr="007D03F6" w:rsidRDefault="00A3268F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3. Continued</w:t>
            </w:r>
          </w:p>
        </w:tc>
      </w:tr>
      <w:tr w:rsidR="00971AC0" w:rsidRPr="007D03F6" w14:paraId="6B648A9B" w14:textId="77777777" w:rsidTr="00971AC0"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17B88DEB" w14:textId="591C5453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1E2937DB" w14:textId="2EDBCC32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E508AFA" w14:textId="41355E0D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62F0580F" w14:textId="3765E1EE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396F1CFA" w14:textId="5A992CB2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BD typ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76B78160" w14:textId="41547C36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atients (n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8EB48EA" w14:textId="612DEB66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39AC8258" w14:textId="77777777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ender</w:t>
            </w:r>
          </w:p>
          <w:p w14:paraId="755941C0" w14:textId="2A113F17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Male 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7C3C4F9E" w14:textId="72AE1604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isease severity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30C75DC1" w14:textId="1B8F8E4B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reatment before FMT</w:t>
            </w:r>
          </w:p>
        </w:tc>
      </w:tr>
      <w:tr w:rsidR="005D1BF2" w:rsidRPr="007D03F6" w14:paraId="4E94E8BD" w14:textId="77777777" w:rsidTr="00971AC0">
        <w:tc>
          <w:tcPr>
            <w:tcW w:w="466" w:type="pct"/>
            <w:tcBorders>
              <w:top w:val="single" w:sz="4" w:space="0" w:color="auto"/>
            </w:tcBorders>
          </w:tcPr>
          <w:p w14:paraId="410907CA" w14:textId="15CA1B1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oyal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23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127C9D56" w14:textId="1AE592A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51ACB49F" w14:textId="087C2EF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99A236E" w14:textId="3079532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3940ECC" w14:textId="309DC67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 (n=7) UC(n=12)</w:t>
            </w:r>
          </w:p>
          <w:p w14:paraId="594E33D6" w14:textId="41C4A7B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C (n=2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82782C4" w14:textId="420ED0A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0ED073DF" w14:textId="14717E7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8-21 (median 12)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6DF9DD3E" w14:textId="6B14FB2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2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5A98C4F" w14:textId="7C116E6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moderate (PCDAI 10–40, PUCAI 10–64)</w:t>
            </w:r>
          </w:p>
        </w:tc>
        <w:tc>
          <w:tcPr>
            <w:tcW w:w="1186" w:type="pct"/>
            <w:tcBorders>
              <w:top w:val="single" w:sz="4" w:space="0" w:color="auto"/>
            </w:tcBorders>
          </w:tcPr>
          <w:p w14:paraId="7478850B" w14:textId="7D59ADF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salamine, corticosteroids, immunomodulators, biologicals</w:t>
            </w:r>
          </w:p>
        </w:tc>
      </w:tr>
      <w:tr w:rsidR="005D1BF2" w:rsidRPr="007D03F6" w14:paraId="0F622FC0" w14:textId="77777777" w:rsidTr="00883BD2">
        <w:tc>
          <w:tcPr>
            <w:tcW w:w="466" w:type="pct"/>
          </w:tcPr>
          <w:p w14:paraId="77ED85C4" w14:textId="32CEA4F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arakan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31</w:t>
            </w:r>
          </w:p>
        </w:tc>
        <w:tc>
          <w:tcPr>
            <w:tcW w:w="212" w:type="pct"/>
          </w:tcPr>
          <w:p w14:paraId="6E319C06" w14:textId="075EE04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381" w:type="pct"/>
          </w:tcPr>
          <w:p w14:paraId="003B7AB5" w14:textId="4E5988B6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urkey</w:t>
            </w:r>
          </w:p>
        </w:tc>
        <w:tc>
          <w:tcPr>
            <w:tcW w:w="381" w:type="pct"/>
          </w:tcPr>
          <w:p w14:paraId="04DF3438" w14:textId="42140FF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01E3003F" w14:textId="49C04A9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7C8D1FB3" w14:textId="465FD67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381" w:type="pct"/>
          </w:tcPr>
          <w:p w14:paraId="4D061380" w14:textId="1D01F14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382" w:type="pct"/>
          </w:tcPr>
          <w:p w14:paraId="7D2700DE" w14:textId="1CD8A06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06" w:type="pct"/>
          </w:tcPr>
          <w:p w14:paraId="5C595003" w14:textId="1A5A97D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eroid resistant or dependent</w:t>
            </w:r>
          </w:p>
        </w:tc>
        <w:tc>
          <w:tcPr>
            <w:tcW w:w="1186" w:type="pct"/>
          </w:tcPr>
          <w:p w14:paraId="695F7D98" w14:textId="13958E4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D1BF2" w:rsidRPr="007D03F6" w14:paraId="6AC4E4AC" w14:textId="77777777" w:rsidTr="00883BD2">
        <w:tc>
          <w:tcPr>
            <w:tcW w:w="466" w:type="pct"/>
          </w:tcPr>
          <w:p w14:paraId="721CE2D4" w14:textId="0CA9521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ump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22</w:t>
            </w:r>
          </w:p>
        </w:tc>
        <w:tc>
          <w:tcPr>
            <w:tcW w:w="212" w:type="pct"/>
          </w:tcPr>
          <w:p w14:paraId="5936D002" w14:textId="1166611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381" w:type="pct"/>
          </w:tcPr>
          <w:p w14:paraId="26D6CA59" w14:textId="104532D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stria</w:t>
            </w:r>
          </w:p>
        </w:tc>
        <w:tc>
          <w:tcPr>
            <w:tcW w:w="381" w:type="pct"/>
          </w:tcPr>
          <w:p w14:paraId="191D8835" w14:textId="45B754A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1CFF24DC" w14:textId="586568E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0335C9F7" w14:textId="79BD6E1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7</w:t>
            </w:r>
          </w:p>
        </w:tc>
        <w:tc>
          <w:tcPr>
            <w:tcW w:w="381" w:type="pct"/>
          </w:tcPr>
          <w:p w14:paraId="4191CB7E" w14:textId="506BCF3C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4±18</w:t>
            </w:r>
          </w:p>
        </w:tc>
        <w:tc>
          <w:tcPr>
            <w:tcW w:w="382" w:type="pct"/>
          </w:tcPr>
          <w:p w14:paraId="1138748C" w14:textId="59375E56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4 (82%)</w:t>
            </w:r>
          </w:p>
        </w:tc>
        <w:tc>
          <w:tcPr>
            <w:tcW w:w="806" w:type="pct"/>
          </w:tcPr>
          <w:p w14:paraId="3DDBEC30" w14:textId="2C2FDD6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≥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4 and endoscopic subscore ≥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86" w:type="pct"/>
          </w:tcPr>
          <w:p w14:paraId="3900B24C" w14:textId="1C8AF79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salazine, immunosuppressants, anti-TNF, corticosteroids</w:t>
            </w:r>
          </w:p>
        </w:tc>
      </w:tr>
      <w:tr w:rsidR="005D1BF2" w:rsidRPr="007D03F6" w14:paraId="6845B89A" w14:textId="77777777" w:rsidTr="00883BD2">
        <w:tc>
          <w:tcPr>
            <w:tcW w:w="466" w:type="pct"/>
          </w:tcPr>
          <w:p w14:paraId="25FBF93E" w14:textId="22F62A5D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usbaum</w:t>
            </w:r>
            <w:r w:rsidR="003D32E9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26</w:t>
            </w:r>
          </w:p>
        </w:tc>
        <w:tc>
          <w:tcPr>
            <w:tcW w:w="212" w:type="pct"/>
          </w:tcPr>
          <w:p w14:paraId="4E957C97" w14:textId="17F66A9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8</w:t>
            </w:r>
          </w:p>
        </w:tc>
        <w:tc>
          <w:tcPr>
            <w:tcW w:w="381" w:type="pct"/>
          </w:tcPr>
          <w:p w14:paraId="57D9881E" w14:textId="2736C29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merica</w:t>
            </w:r>
          </w:p>
        </w:tc>
        <w:tc>
          <w:tcPr>
            <w:tcW w:w="381" w:type="pct"/>
          </w:tcPr>
          <w:p w14:paraId="4F47C9E1" w14:textId="54B4FFD6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1018948F" w14:textId="13C88F1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1A07E0EF" w14:textId="34D5D7E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1" w:type="pct"/>
          </w:tcPr>
          <w:p w14:paraId="3B4CE008" w14:textId="0BD9EB1C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7-20</w:t>
            </w:r>
          </w:p>
        </w:tc>
        <w:tc>
          <w:tcPr>
            <w:tcW w:w="382" w:type="pct"/>
          </w:tcPr>
          <w:p w14:paraId="0F3B5705" w14:textId="782D027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06" w:type="pct"/>
          </w:tcPr>
          <w:p w14:paraId="7286128F" w14:textId="182984C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Mild to moderate (PUCAI 15-65) </w:t>
            </w:r>
          </w:p>
        </w:tc>
        <w:tc>
          <w:tcPr>
            <w:tcW w:w="1186" w:type="pct"/>
          </w:tcPr>
          <w:p w14:paraId="1C82FD8D" w14:textId="66CB6D9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D1BF2" w:rsidRPr="007D03F6" w14:paraId="0DFFDEA3" w14:textId="77777777" w:rsidTr="00883BD2">
        <w:tc>
          <w:tcPr>
            <w:tcW w:w="466" w:type="pct"/>
          </w:tcPr>
          <w:p w14:paraId="3E1147D5" w14:textId="6E1F6E6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ld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24</w:t>
            </w:r>
          </w:p>
        </w:tc>
        <w:tc>
          <w:tcPr>
            <w:tcW w:w="212" w:type="pct"/>
          </w:tcPr>
          <w:p w14:paraId="37FD7B2A" w14:textId="40D8FEB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381" w:type="pct"/>
          </w:tcPr>
          <w:p w14:paraId="126ACA5C" w14:textId="1B6760C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enmark</w:t>
            </w:r>
          </w:p>
        </w:tc>
        <w:tc>
          <w:tcPr>
            <w:tcW w:w="381" w:type="pct"/>
          </w:tcPr>
          <w:p w14:paraId="25E1E591" w14:textId="243FCCC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6630C3B7" w14:textId="0B1F54A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77D12DBA" w14:textId="3AF4A13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381" w:type="pct"/>
          </w:tcPr>
          <w:p w14:paraId="2ED42824" w14:textId="39E504E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7-50 (median 38)</w:t>
            </w:r>
          </w:p>
        </w:tc>
        <w:tc>
          <w:tcPr>
            <w:tcW w:w="382" w:type="pct"/>
          </w:tcPr>
          <w:p w14:paraId="1C14B264" w14:textId="3E66197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/7</w:t>
            </w:r>
          </w:p>
        </w:tc>
        <w:tc>
          <w:tcPr>
            <w:tcW w:w="806" w:type="pct"/>
          </w:tcPr>
          <w:p w14:paraId="610C5A7A" w14:textId="1FB5078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CCAI 4-10</w:t>
            </w:r>
          </w:p>
        </w:tc>
        <w:tc>
          <w:tcPr>
            <w:tcW w:w="1186" w:type="pct"/>
          </w:tcPr>
          <w:p w14:paraId="31F7E458" w14:textId="2365C88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5-ASA, </w:t>
            </w:r>
            <w:r w:rsidR="001F2AA5" w:rsidRPr="007D03F6">
              <w:rPr>
                <w:rFonts w:ascii="Times New Roman" w:hAnsi="Times New Roman" w:cs="Times New Roman"/>
                <w:szCs w:val="21"/>
              </w:rPr>
              <w:t>c</w:t>
            </w:r>
            <w:r w:rsidRPr="007D03F6">
              <w:rPr>
                <w:rFonts w:ascii="Times New Roman" w:hAnsi="Times New Roman" w:cs="Times New Roman"/>
                <w:szCs w:val="21"/>
              </w:rPr>
              <w:t>orticosteroids, thiopurines</w:t>
            </w:r>
            <w:r w:rsidR="001F2AA5" w:rsidRPr="007D03F6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D03F6">
              <w:rPr>
                <w:rFonts w:ascii="Times New Roman" w:hAnsi="Times New Roman" w:cs="Times New Roman"/>
                <w:szCs w:val="21"/>
              </w:rPr>
              <w:t>biologicals</w:t>
            </w:r>
          </w:p>
        </w:tc>
      </w:tr>
      <w:tr w:rsidR="005D1BF2" w:rsidRPr="007D03F6" w14:paraId="0DD9F4F8" w14:textId="77777777" w:rsidTr="00883BD2">
        <w:tc>
          <w:tcPr>
            <w:tcW w:w="466" w:type="pct"/>
          </w:tcPr>
          <w:p w14:paraId="256EACB4" w14:textId="130E9BD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an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27</w:t>
            </w:r>
          </w:p>
        </w:tc>
        <w:tc>
          <w:tcPr>
            <w:tcW w:w="212" w:type="pct"/>
          </w:tcPr>
          <w:p w14:paraId="21E43203" w14:textId="41B6DA7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381" w:type="pct"/>
          </w:tcPr>
          <w:p w14:paraId="4A5F4E8B" w14:textId="0DACCFE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381" w:type="pct"/>
          </w:tcPr>
          <w:p w14:paraId="4554FFD7" w14:textId="4A51555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68E7B0AC" w14:textId="2D43D5D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1B71A0F6" w14:textId="22EFEB0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381" w:type="pct"/>
          </w:tcPr>
          <w:p w14:paraId="7138B51C" w14:textId="51B4BB6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382" w:type="pct"/>
          </w:tcPr>
          <w:p w14:paraId="2788F8C5" w14:textId="1915FB3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06" w:type="pct"/>
          </w:tcPr>
          <w:p w14:paraId="4CBC724F" w14:textId="3BC15E0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4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>-</w:t>
            </w:r>
            <w:r w:rsidRPr="007D03F6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1186" w:type="pct"/>
          </w:tcPr>
          <w:p w14:paraId="747A2B3F" w14:textId="757D932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D1BF2" w:rsidRPr="007D03F6" w14:paraId="0CDC415C" w14:textId="77777777" w:rsidTr="00883BD2">
        <w:tc>
          <w:tcPr>
            <w:tcW w:w="466" w:type="pct"/>
          </w:tcPr>
          <w:p w14:paraId="27A5A9DC" w14:textId="7DC65BD7" w:rsidR="00D06E58" w:rsidRPr="007D03F6" w:rsidRDefault="00D06E58" w:rsidP="003D32E9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ogokhia</w:t>
            </w:r>
            <w:r w:rsidR="003D32E9"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35</w:t>
            </w:r>
          </w:p>
        </w:tc>
        <w:tc>
          <w:tcPr>
            <w:tcW w:w="212" w:type="pct"/>
          </w:tcPr>
          <w:p w14:paraId="19721FB0" w14:textId="76FA48C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381" w:type="pct"/>
          </w:tcPr>
          <w:p w14:paraId="4A365058" w14:textId="5A9EE42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America</w:t>
            </w:r>
          </w:p>
        </w:tc>
        <w:tc>
          <w:tcPr>
            <w:tcW w:w="381" w:type="pct"/>
          </w:tcPr>
          <w:p w14:paraId="20B51CA8" w14:textId="1CA3EA5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</w:tcPr>
          <w:p w14:paraId="5F1926F5" w14:textId="5761BF3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</w:tcPr>
          <w:p w14:paraId="62F85B3F" w14:textId="1ACDCE8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381" w:type="pct"/>
          </w:tcPr>
          <w:p w14:paraId="6CD15C59" w14:textId="4B05118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382" w:type="pct"/>
          </w:tcPr>
          <w:p w14:paraId="36D0A1B7" w14:textId="1C7D6C1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806" w:type="pct"/>
          </w:tcPr>
          <w:p w14:paraId="7CD8CC28" w14:textId="2DD79EA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86" w:type="pct"/>
          </w:tcPr>
          <w:p w14:paraId="241D2334" w14:textId="24DEE2C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D1BF2" w:rsidRPr="007D03F6" w14:paraId="24865C6D" w14:textId="77777777" w:rsidTr="00883BD2">
        <w:tc>
          <w:tcPr>
            <w:tcW w:w="466" w:type="pct"/>
          </w:tcPr>
          <w:p w14:paraId="510578DE" w14:textId="45D6E97C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utin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212" w:type="pct"/>
          </w:tcPr>
          <w:p w14:paraId="59FAB4C3" w14:textId="0129EF0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9</w:t>
            </w:r>
          </w:p>
        </w:tc>
        <w:tc>
          <w:tcPr>
            <w:tcW w:w="381" w:type="pct"/>
          </w:tcPr>
          <w:p w14:paraId="01F58E10" w14:textId="22E2615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America</w:t>
            </w:r>
          </w:p>
        </w:tc>
        <w:tc>
          <w:tcPr>
            <w:tcW w:w="381" w:type="pct"/>
          </w:tcPr>
          <w:p w14:paraId="44579A88" w14:textId="61BE41AA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</w:tcPr>
          <w:p w14:paraId="6FD03F61" w14:textId="62AB896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</w:t>
            </w:r>
          </w:p>
        </w:tc>
        <w:tc>
          <w:tcPr>
            <w:tcW w:w="424" w:type="pct"/>
          </w:tcPr>
          <w:p w14:paraId="231C5344" w14:textId="7ED81FA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381" w:type="pct"/>
          </w:tcPr>
          <w:p w14:paraId="10B32841" w14:textId="03E097E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2±15</w:t>
            </w:r>
          </w:p>
        </w:tc>
        <w:tc>
          <w:tcPr>
            <w:tcW w:w="382" w:type="pct"/>
          </w:tcPr>
          <w:p w14:paraId="441C0334" w14:textId="52E516C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 (50%)</w:t>
            </w:r>
          </w:p>
        </w:tc>
        <w:tc>
          <w:tcPr>
            <w:tcW w:w="806" w:type="pct"/>
          </w:tcPr>
          <w:p w14:paraId="01B3C793" w14:textId="5F7959F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≥</w:t>
            </w:r>
            <w:r w:rsidR="00686384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86" w:type="pct"/>
          </w:tcPr>
          <w:p w14:paraId="68FBF22B" w14:textId="6B610A3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eroid, biologic</w:t>
            </w:r>
          </w:p>
        </w:tc>
      </w:tr>
      <w:tr w:rsidR="005D1BF2" w:rsidRPr="007D03F6" w14:paraId="531A36C3" w14:textId="77777777" w:rsidTr="00883BD2">
        <w:tc>
          <w:tcPr>
            <w:tcW w:w="466" w:type="pct"/>
          </w:tcPr>
          <w:p w14:paraId="6702E05F" w14:textId="78BDC57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en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</w:p>
        </w:tc>
        <w:tc>
          <w:tcPr>
            <w:tcW w:w="212" w:type="pct"/>
          </w:tcPr>
          <w:p w14:paraId="746687BB" w14:textId="6233CCC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381" w:type="pct"/>
          </w:tcPr>
          <w:p w14:paraId="1C720E5E" w14:textId="2FEE1E9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381" w:type="pct"/>
          </w:tcPr>
          <w:p w14:paraId="5E9DE252" w14:textId="3F2298A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</w:tcPr>
          <w:p w14:paraId="6A004A24" w14:textId="2D4674A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</w:tcPr>
          <w:p w14:paraId="28292591" w14:textId="1F32261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381" w:type="pct"/>
          </w:tcPr>
          <w:p w14:paraId="4D92E106" w14:textId="136BD1D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4.4±15.5</w:t>
            </w:r>
          </w:p>
        </w:tc>
        <w:tc>
          <w:tcPr>
            <w:tcW w:w="382" w:type="pct"/>
          </w:tcPr>
          <w:p w14:paraId="16CF899C" w14:textId="03C589A9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5 (57%)</w:t>
            </w:r>
          </w:p>
        </w:tc>
        <w:tc>
          <w:tcPr>
            <w:tcW w:w="806" w:type="pct"/>
          </w:tcPr>
          <w:p w14:paraId="75CB9741" w14:textId="5D5D57FE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moderate</w:t>
            </w:r>
          </w:p>
          <w:p w14:paraId="32DEE4C3" w14:textId="6E2D1C00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Mayo score 3‑10)</w:t>
            </w:r>
          </w:p>
        </w:tc>
        <w:tc>
          <w:tcPr>
            <w:tcW w:w="1186" w:type="pct"/>
          </w:tcPr>
          <w:p w14:paraId="2BFAE46F" w14:textId="4D255F8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-ASA, immunomodulator, steroids</w:t>
            </w:r>
          </w:p>
        </w:tc>
      </w:tr>
      <w:tr w:rsidR="005D1BF2" w:rsidRPr="007D03F6" w14:paraId="12A2E3B6" w14:textId="77777777" w:rsidTr="00A3268F">
        <w:tc>
          <w:tcPr>
            <w:tcW w:w="466" w:type="pct"/>
          </w:tcPr>
          <w:p w14:paraId="3F7A8E31" w14:textId="6D454C23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Li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11</w:t>
            </w:r>
          </w:p>
        </w:tc>
        <w:tc>
          <w:tcPr>
            <w:tcW w:w="212" w:type="pct"/>
          </w:tcPr>
          <w:p w14:paraId="5BADC325" w14:textId="0B4F8DD1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381" w:type="pct"/>
          </w:tcPr>
          <w:p w14:paraId="34243803" w14:textId="0B95056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381" w:type="pct"/>
          </w:tcPr>
          <w:p w14:paraId="6C858F33" w14:textId="6EFD7DFC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</w:tcPr>
          <w:p w14:paraId="5AD375A3" w14:textId="0DD71B8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</w:tcPr>
          <w:p w14:paraId="7D54CD72" w14:textId="0B760116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202 (26 lost),122 analyzed, 22 stool collected </w:t>
            </w:r>
          </w:p>
        </w:tc>
        <w:tc>
          <w:tcPr>
            <w:tcW w:w="381" w:type="pct"/>
          </w:tcPr>
          <w:p w14:paraId="395A8972" w14:textId="4355BF0B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dian 36</w:t>
            </w:r>
          </w:p>
        </w:tc>
        <w:tc>
          <w:tcPr>
            <w:tcW w:w="382" w:type="pct"/>
          </w:tcPr>
          <w:p w14:paraId="25459E83" w14:textId="4DAD6B6E" w:rsidR="00D06E58" w:rsidRPr="007D03F6" w:rsidRDefault="00D06E58" w:rsidP="00D06E5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71 (58.2%)</w:t>
            </w:r>
          </w:p>
          <w:p w14:paraId="6157BE24" w14:textId="7777777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6" w:type="pct"/>
          </w:tcPr>
          <w:p w14:paraId="7E266236" w14:textId="112E5E77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severe (Mayo score 3‑12)</w:t>
            </w:r>
          </w:p>
        </w:tc>
        <w:tc>
          <w:tcPr>
            <w:tcW w:w="1186" w:type="pct"/>
          </w:tcPr>
          <w:p w14:paraId="2192AA7B" w14:textId="534A8AF8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salamine, corticosteroids, cyclosporine, azathioprine, anti-TNF</w:t>
            </w:r>
          </w:p>
        </w:tc>
      </w:tr>
      <w:tr w:rsidR="005D1BF2" w:rsidRPr="007D03F6" w14:paraId="34A206E8" w14:textId="77777777" w:rsidTr="00A3268F">
        <w:tc>
          <w:tcPr>
            <w:tcW w:w="466" w:type="pct"/>
            <w:tcBorders>
              <w:bottom w:val="single" w:sz="4" w:space="0" w:color="auto"/>
            </w:tcBorders>
          </w:tcPr>
          <w:p w14:paraId="3EF6A094" w14:textId="4D94E62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Ohmiya et al.</w:t>
            </w:r>
            <w:r w:rsidR="00511E39"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36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167B17F3" w14:textId="10BEB725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B527203" w14:textId="013480CF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Japan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74ECA16C" w14:textId="2A11F06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4F99F40" w14:textId="69C104B6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 (n=28) CD (n=4)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675F2D32" w14:textId="20DFE8D4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32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4955B3ED" w14:textId="4B8563E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77E45FFD" w14:textId="3E34EA8D" w:rsidR="00D06E58" w:rsidRPr="007D03F6" w:rsidRDefault="00D06E58" w:rsidP="00D06E58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0F436566" w14:textId="2BF50E6D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14:paraId="2795B088" w14:textId="2AB4A842" w:rsidR="00D06E58" w:rsidRPr="007D03F6" w:rsidRDefault="00D06E58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A57045" w:rsidRPr="007D03F6" w14:paraId="0E963420" w14:textId="77777777" w:rsidTr="00A57045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1E2BBA49" w14:textId="7A8E7F59" w:rsidR="00A57045" w:rsidRPr="007D03F6" w:rsidRDefault="00A57045" w:rsidP="00D06E5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3. Continued</w:t>
            </w:r>
          </w:p>
        </w:tc>
      </w:tr>
      <w:tr w:rsidR="00971AC0" w:rsidRPr="007D03F6" w14:paraId="6FC90A8F" w14:textId="77777777" w:rsidTr="00A57045"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57614A27" w14:textId="3B24CF86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4A66A949" w14:textId="0E3A1409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5F793DAB" w14:textId="651F5444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93FB564" w14:textId="7DF09AFA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C1EA93A" w14:textId="127666B4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BD typ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2F4EDF20" w14:textId="634EC0DC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atients (n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7FD2AC48" w14:textId="5F499DF9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263E426F" w14:textId="77777777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ender</w:t>
            </w:r>
          </w:p>
          <w:p w14:paraId="5028484E" w14:textId="3D876228" w:rsidR="00971AC0" w:rsidRPr="007D03F6" w:rsidRDefault="00971AC0" w:rsidP="00971AC0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Male 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346AC5CF" w14:textId="0DCD7D77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isease severity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7F335822" w14:textId="1F52E50C" w:rsidR="00971AC0" w:rsidRPr="007D03F6" w:rsidRDefault="00971AC0" w:rsidP="00971A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reatment before FMT</w:t>
            </w:r>
          </w:p>
        </w:tc>
      </w:tr>
      <w:tr w:rsidR="00A3268F" w:rsidRPr="007D03F6" w14:paraId="475A9E6A" w14:textId="77777777" w:rsidTr="00A57045">
        <w:tc>
          <w:tcPr>
            <w:tcW w:w="466" w:type="pct"/>
            <w:tcBorders>
              <w:top w:val="single" w:sz="4" w:space="0" w:color="auto"/>
            </w:tcBorders>
          </w:tcPr>
          <w:p w14:paraId="24EB5A84" w14:textId="50489122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chierová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54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73FC4E65" w14:textId="0AF498D3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020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1586DBB" w14:textId="6497977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zech Republic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28766E49" w14:textId="269A8EA4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ohort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271A7B5" w14:textId="125EFE53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3D3BA5A4" w14:textId="614F7A56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8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44E6B15" w14:textId="41151A52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8-62 (mean 37.5)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3F6ECAB0" w14:textId="619F96E6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  <w:lang w:val="da-DK"/>
              </w:rPr>
              <w:t>4 (50%)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18629569" w14:textId="426CF0F6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&lt; 10, Endoscopic Mayo score ≥ 2</w:t>
            </w:r>
          </w:p>
        </w:tc>
        <w:tc>
          <w:tcPr>
            <w:tcW w:w="1186" w:type="pct"/>
            <w:tcBorders>
              <w:top w:val="single" w:sz="4" w:space="0" w:color="auto"/>
            </w:tcBorders>
          </w:tcPr>
          <w:p w14:paraId="190A9DF6" w14:textId="6864ED6C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hiopurines, mesalamine</w:t>
            </w:r>
          </w:p>
        </w:tc>
      </w:tr>
      <w:tr w:rsidR="00A3268F" w:rsidRPr="007D03F6" w14:paraId="21ABE246" w14:textId="77777777" w:rsidTr="00A57045">
        <w:tc>
          <w:tcPr>
            <w:tcW w:w="466" w:type="pct"/>
          </w:tcPr>
          <w:p w14:paraId="4C0A38F9" w14:textId="3B00AC4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Zhang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19</w:t>
            </w:r>
          </w:p>
        </w:tc>
        <w:tc>
          <w:tcPr>
            <w:tcW w:w="212" w:type="pct"/>
          </w:tcPr>
          <w:p w14:paraId="3F388392" w14:textId="3C5F252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20</w:t>
            </w:r>
          </w:p>
        </w:tc>
        <w:tc>
          <w:tcPr>
            <w:tcW w:w="381" w:type="pct"/>
          </w:tcPr>
          <w:p w14:paraId="761C4D14" w14:textId="528EF1ED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381" w:type="pct"/>
          </w:tcPr>
          <w:p w14:paraId="36C5FEB0" w14:textId="74CA4C53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381" w:type="pct"/>
          </w:tcPr>
          <w:p w14:paraId="64C87AAE" w14:textId="77AA2CF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 (n=43) CD (n=57)</w:t>
            </w:r>
          </w:p>
        </w:tc>
        <w:tc>
          <w:tcPr>
            <w:tcW w:w="424" w:type="pct"/>
          </w:tcPr>
          <w:p w14:paraId="7A174FC1" w14:textId="59CD586C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00</w:t>
            </w:r>
          </w:p>
        </w:tc>
        <w:tc>
          <w:tcPr>
            <w:tcW w:w="381" w:type="pct"/>
          </w:tcPr>
          <w:p w14:paraId="0C70F60C" w14:textId="3B53DD6B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: 35.5±12.2</w:t>
            </w:r>
            <w:r w:rsidRPr="007D03F6">
              <w:rPr>
                <w:rFonts w:ascii="Times New Roman" w:hAnsi="Times New Roman" w:cs="Times New Roman"/>
                <w:szCs w:val="21"/>
              </w:rPr>
              <w:t>；</w:t>
            </w:r>
            <w:r w:rsidRPr="007D03F6">
              <w:rPr>
                <w:rFonts w:ascii="Times New Roman" w:hAnsi="Times New Roman" w:cs="Times New Roman"/>
                <w:szCs w:val="21"/>
              </w:rPr>
              <w:t>CD: 33.8±16.0</w:t>
            </w:r>
          </w:p>
          <w:p w14:paraId="6B5BAA8D" w14:textId="649BD7EA" w:rsidR="00A3268F" w:rsidRPr="007D03F6" w:rsidRDefault="00A3268F" w:rsidP="00A3268F">
            <w:pPr>
              <w:tabs>
                <w:tab w:val="left" w:pos="560"/>
              </w:tabs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ab/>
            </w:r>
          </w:p>
        </w:tc>
        <w:tc>
          <w:tcPr>
            <w:tcW w:w="382" w:type="pct"/>
          </w:tcPr>
          <w:p w14:paraId="36AAE4C6" w14:textId="17C6E302" w:rsidR="00A3268F" w:rsidRPr="007D03F6" w:rsidRDefault="00A3268F" w:rsidP="00A3268F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UC: 24 (55.8%), CD: 34/57 (59.6%)</w:t>
            </w:r>
          </w:p>
        </w:tc>
        <w:tc>
          <w:tcPr>
            <w:tcW w:w="806" w:type="pct"/>
          </w:tcPr>
          <w:p w14:paraId="45683B04" w14:textId="4AACF2C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severe</w:t>
            </w:r>
          </w:p>
          <w:p w14:paraId="55175C04" w14:textId="2C433520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UC: Mayo score 3-12; CD HBI</w:t>
            </w:r>
            <w:r w:rsidRPr="007D03F6">
              <w:rPr>
                <w:rFonts w:ascii="Times New Roman" w:hAnsi="Times New Roman" w:cs="Times New Roman"/>
                <w:szCs w:val="21"/>
              </w:rPr>
              <w:t>＞</w:t>
            </w:r>
            <w:r w:rsidRPr="007D03F6">
              <w:rPr>
                <w:rFonts w:ascii="Times New Roman" w:hAnsi="Times New Roman" w:cs="Times New Roman"/>
                <w:szCs w:val="21"/>
              </w:rPr>
              <w:t>5)</w:t>
            </w:r>
          </w:p>
        </w:tc>
        <w:tc>
          <w:tcPr>
            <w:tcW w:w="1186" w:type="pct"/>
          </w:tcPr>
          <w:p w14:paraId="7C31E85B" w14:textId="7C6FFC2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salamine, steroids, immunosuppressant, anti-TNFα, traditional Chinese medicine</w:t>
            </w:r>
          </w:p>
        </w:tc>
      </w:tr>
      <w:tr w:rsidR="00A3268F" w:rsidRPr="007D03F6" w14:paraId="7755FD9C" w14:textId="77777777" w:rsidTr="0086238D">
        <w:trPr>
          <w:trHeight w:val="1395"/>
        </w:trPr>
        <w:tc>
          <w:tcPr>
            <w:tcW w:w="466" w:type="pct"/>
          </w:tcPr>
          <w:p w14:paraId="69DE98E2" w14:textId="73069D65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ossen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29</w:t>
            </w:r>
          </w:p>
        </w:tc>
        <w:tc>
          <w:tcPr>
            <w:tcW w:w="212" w:type="pct"/>
          </w:tcPr>
          <w:p w14:paraId="1B9BFB55" w14:textId="37ABF542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5</w:t>
            </w:r>
          </w:p>
        </w:tc>
        <w:tc>
          <w:tcPr>
            <w:tcW w:w="381" w:type="pct"/>
          </w:tcPr>
          <w:p w14:paraId="4A05AE91" w14:textId="3CE878D6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381" w:type="pct"/>
          </w:tcPr>
          <w:p w14:paraId="5706BD7A" w14:textId="00431932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381" w:type="pct"/>
          </w:tcPr>
          <w:p w14:paraId="389FD221" w14:textId="5793FFDA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630BED3F" w14:textId="7777777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48 </w:t>
            </w:r>
          </w:p>
          <w:p w14:paraId="664D0989" w14:textId="33CD38E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FMT 23, control 25)</w:t>
            </w:r>
          </w:p>
        </w:tc>
        <w:tc>
          <w:tcPr>
            <w:tcW w:w="381" w:type="pct"/>
          </w:tcPr>
          <w:p w14:paraId="3473CCE6" w14:textId="6243ABB0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dian: FMT 40, control 41</w:t>
            </w:r>
          </w:p>
        </w:tc>
        <w:tc>
          <w:tcPr>
            <w:tcW w:w="382" w:type="pct"/>
          </w:tcPr>
          <w:p w14:paraId="59885E42" w14:textId="26D5751A" w:rsidR="00A3268F" w:rsidRPr="007D03F6" w:rsidRDefault="00A3268F" w:rsidP="00A3268F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MT: 11 (47.8%); control: 11 (44%)</w:t>
            </w:r>
          </w:p>
        </w:tc>
        <w:tc>
          <w:tcPr>
            <w:tcW w:w="806" w:type="pct"/>
          </w:tcPr>
          <w:p w14:paraId="314ABA51" w14:textId="7777777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4" w:name="OLE_LINK7"/>
            <w:bookmarkStart w:id="5" w:name="OLE_LINK8"/>
            <w:r w:rsidRPr="007D03F6">
              <w:rPr>
                <w:rFonts w:ascii="Times New Roman" w:hAnsi="Times New Roman" w:cs="Times New Roman"/>
                <w:szCs w:val="21"/>
              </w:rPr>
              <w:t>Mild to moderate</w:t>
            </w:r>
          </w:p>
          <w:p w14:paraId="5F94E77C" w14:textId="763953F0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SCCAI 4-11)</w:t>
            </w:r>
            <w:bookmarkEnd w:id="4"/>
            <w:bookmarkEnd w:id="5"/>
          </w:p>
        </w:tc>
        <w:tc>
          <w:tcPr>
            <w:tcW w:w="1186" w:type="pct"/>
          </w:tcPr>
          <w:p w14:paraId="6E817442" w14:textId="0224256D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salamine, corticosteroids, immunosuppressants, loperamine, anti-TNF</w:t>
            </w:r>
          </w:p>
        </w:tc>
      </w:tr>
      <w:tr w:rsidR="00A3268F" w:rsidRPr="007D03F6" w14:paraId="2321B4C2" w14:textId="77777777" w:rsidTr="0086238D">
        <w:trPr>
          <w:trHeight w:val="1344"/>
        </w:trPr>
        <w:tc>
          <w:tcPr>
            <w:tcW w:w="466" w:type="pct"/>
          </w:tcPr>
          <w:p w14:paraId="1B252867" w14:textId="7756F8E2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Fuentes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38</w:t>
            </w:r>
          </w:p>
        </w:tc>
        <w:tc>
          <w:tcPr>
            <w:tcW w:w="212" w:type="pct"/>
          </w:tcPr>
          <w:p w14:paraId="7B8BAD23" w14:textId="24DAFDBD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17</w:t>
            </w:r>
          </w:p>
        </w:tc>
        <w:tc>
          <w:tcPr>
            <w:tcW w:w="381" w:type="pct"/>
          </w:tcPr>
          <w:p w14:paraId="387E20FC" w14:textId="70AD453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381" w:type="pct"/>
          </w:tcPr>
          <w:p w14:paraId="59C43465" w14:textId="424456B9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CT</w:t>
            </w:r>
          </w:p>
        </w:tc>
        <w:tc>
          <w:tcPr>
            <w:tcW w:w="381" w:type="pct"/>
          </w:tcPr>
          <w:p w14:paraId="571AE028" w14:textId="52BFBCAA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</w:t>
            </w:r>
          </w:p>
        </w:tc>
        <w:tc>
          <w:tcPr>
            <w:tcW w:w="424" w:type="pct"/>
          </w:tcPr>
          <w:p w14:paraId="2A877AB9" w14:textId="7777777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34</w:t>
            </w:r>
          </w:p>
          <w:p w14:paraId="3D1633BA" w14:textId="2A7BC56E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responders 12, non-responders 22)</w:t>
            </w:r>
          </w:p>
        </w:tc>
        <w:tc>
          <w:tcPr>
            <w:tcW w:w="381" w:type="pct"/>
          </w:tcPr>
          <w:p w14:paraId="17CB2E34" w14:textId="4BDCC658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dian: responders 44, non-responders 40.5</w:t>
            </w:r>
          </w:p>
        </w:tc>
        <w:tc>
          <w:tcPr>
            <w:tcW w:w="382" w:type="pct"/>
          </w:tcPr>
          <w:p w14:paraId="68B84D3E" w14:textId="396FBF50" w:rsidR="00A3268F" w:rsidRPr="007D03F6" w:rsidRDefault="00A3268F" w:rsidP="00A3268F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sponders 5 (41.6%), non-responders 11 (50%)</w:t>
            </w:r>
          </w:p>
        </w:tc>
        <w:tc>
          <w:tcPr>
            <w:tcW w:w="806" w:type="pct"/>
          </w:tcPr>
          <w:p w14:paraId="62F39311" w14:textId="7777777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ld to moderate</w:t>
            </w:r>
          </w:p>
          <w:p w14:paraId="017820E3" w14:textId="355DDC2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kern w:val="0"/>
                <w:szCs w:val="21"/>
              </w:rPr>
              <w:t>(SCCAI 4-11)</w:t>
            </w:r>
          </w:p>
        </w:tc>
        <w:tc>
          <w:tcPr>
            <w:tcW w:w="1186" w:type="pct"/>
          </w:tcPr>
          <w:p w14:paraId="78926460" w14:textId="6866F599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salamine, corticosteroids, immunosuppressants</w:t>
            </w:r>
          </w:p>
        </w:tc>
      </w:tr>
      <w:tr w:rsidR="00A3268F" w:rsidRPr="007D03F6" w14:paraId="1F8C6650" w14:textId="77777777" w:rsidTr="0086238D">
        <w:trPr>
          <w:trHeight w:val="1706"/>
        </w:trPr>
        <w:tc>
          <w:tcPr>
            <w:tcW w:w="466" w:type="pct"/>
            <w:tcBorders>
              <w:bottom w:val="single" w:sz="4" w:space="0" w:color="auto"/>
            </w:tcBorders>
          </w:tcPr>
          <w:p w14:paraId="180FAAE8" w14:textId="77777777" w:rsidR="00A3268F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Paramsothy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37</w:t>
            </w:r>
          </w:p>
          <w:p w14:paraId="56500610" w14:textId="77777777" w:rsidR="0086238D" w:rsidRPr="0086238D" w:rsidRDefault="0086238D" w:rsidP="0086238D">
            <w:pPr>
              <w:rPr>
                <w:rFonts w:ascii="Times New Roman" w:hAnsi="Times New Roman" w:cs="Times New Roman"/>
                <w:szCs w:val="21"/>
                <w:lang w:val="da-DK"/>
              </w:rPr>
            </w:pPr>
          </w:p>
          <w:p w14:paraId="6F961008" w14:textId="6C50C934" w:rsidR="0086238D" w:rsidRPr="0086238D" w:rsidRDefault="0086238D" w:rsidP="0086238D">
            <w:pPr>
              <w:rPr>
                <w:rFonts w:ascii="Times New Roman" w:hAnsi="Times New Roman" w:cs="Times New Roman"/>
                <w:szCs w:val="21"/>
                <w:lang w:val="da-DK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6AF1F40C" w14:textId="36B3FEFA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2017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5F2C54FD" w14:textId="0453AF3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Australia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42C545A7" w14:textId="7C6845B4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RCT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250DE60C" w14:textId="0B7F7A3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0116B171" w14:textId="77777777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81</w:t>
            </w:r>
          </w:p>
          <w:p w14:paraId="213F0DB0" w14:textId="5EA1DF44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(FMT 41, control 40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AFCDCAD" w14:textId="3E684065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dian: FMT 35.6, control 35.4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21AA941E" w14:textId="09B49C25" w:rsidR="00A3268F" w:rsidRPr="007D03F6" w:rsidRDefault="00A3268F" w:rsidP="00A3268F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  <w:lang w:val="da-DK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MT: 22 (54%); control: 25 (63%)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28011060" w14:textId="2B4FC3F9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Mayo score </w:t>
            </w:r>
            <w:r w:rsidRPr="007D03F6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14:paraId="4BDE05AC" w14:textId="0D93DCC1" w:rsidR="00A3268F" w:rsidRPr="007D03F6" w:rsidRDefault="00A3268F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</w:t>
            </w:r>
            <w:r w:rsidRPr="007D03F6">
              <w:rPr>
                <w:rFonts w:ascii="Times New Roman" w:hAnsi="Times New Roman" w:cs="Times New Roman"/>
              </w:rPr>
              <w:t>-ASA, immunomodulator, steroids, anti-TNF and other biological therapy</w:t>
            </w:r>
          </w:p>
        </w:tc>
      </w:tr>
      <w:tr w:rsidR="0086238D" w:rsidRPr="007D03F6" w14:paraId="5F27B078" w14:textId="77777777" w:rsidTr="0086238D">
        <w:tc>
          <w:tcPr>
            <w:tcW w:w="5000" w:type="pct"/>
            <w:gridSpan w:val="10"/>
            <w:tcBorders>
              <w:top w:val="single" w:sz="4" w:space="0" w:color="auto"/>
            </w:tcBorders>
          </w:tcPr>
          <w:p w14:paraId="2101DA7D" w14:textId="77777777" w:rsidR="0086238D" w:rsidRDefault="0086238D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AA3" w:rsidRPr="007D03F6" w14:paraId="301B680B" w14:textId="77777777" w:rsidTr="0086238D">
        <w:tc>
          <w:tcPr>
            <w:tcW w:w="5000" w:type="pct"/>
            <w:gridSpan w:val="10"/>
            <w:tcBorders>
              <w:bottom w:val="single" w:sz="4" w:space="0" w:color="auto"/>
            </w:tcBorders>
          </w:tcPr>
          <w:p w14:paraId="18131BBA" w14:textId="76874C2A" w:rsidR="00566AA3" w:rsidRPr="007D03F6" w:rsidRDefault="00566AA3" w:rsidP="00A3268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3. Continued</w:t>
            </w:r>
          </w:p>
        </w:tc>
      </w:tr>
      <w:tr w:rsidR="00566AA3" w:rsidRPr="007D03F6" w14:paraId="00595914" w14:textId="77777777" w:rsidTr="0086238D">
        <w:trPr>
          <w:trHeight w:val="395"/>
        </w:trPr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</w:tcPr>
          <w:p w14:paraId="1FCEFCF6" w14:textId="3D5FC61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212" w:type="pct"/>
            <w:tcBorders>
              <w:top w:val="single" w:sz="4" w:space="0" w:color="auto"/>
              <w:bottom w:val="single" w:sz="4" w:space="0" w:color="auto"/>
            </w:tcBorders>
          </w:tcPr>
          <w:p w14:paraId="62CB2F93" w14:textId="1E3FC20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Year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7ECFBD0" w14:textId="0F03D75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49851322" w14:textId="216A13E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udy typ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113BDE84" w14:textId="7D8A6E3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BD type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40D4154A" w14:textId="42B22F8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atients (n)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23419F96" w14:textId="48D562A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382" w:type="pct"/>
            <w:tcBorders>
              <w:top w:val="single" w:sz="4" w:space="0" w:color="auto"/>
              <w:bottom w:val="single" w:sz="4" w:space="0" w:color="auto"/>
            </w:tcBorders>
          </w:tcPr>
          <w:p w14:paraId="3D372F2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ender</w:t>
            </w:r>
          </w:p>
          <w:p w14:paraId="2793FFF5" w14:textId="09190719" w:rsidR="00566AA3" w:rsidRPr="007D03F6" w:rsidRDefault="00566AA3" w:rsidP="00566AA3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Male %)</w:t>
            </w:r>
          </w:p>
        </w:tc>
        <w:tc>
          <w:tcPr>
            <w:tcW w:w="806" w:type="pct"/>
            <w:tcBorders>
              <w:top w:val="single" w:sz="4" w:space="0" w:color="auto"/>
              <w:bottom w:val="single" w:sz="4" w:space="0" w:color="auto"/>
            </w:tcBorders>
          </w:tcPr>
          <w:p w14:paraId="73CF11E6" w14:textId="2031FD5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isease severity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</w:tcPr>
          <w:p w14:paraId="69EE91B9" w14:textId="38D0890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reatment before FMT</w:t>
            </w:r>
          </w:p>
        </w:tc>
      </w:tr>
      <w:tr w:rsidR="00566AA3" w:rsidRPr="007D03F6" w14:paraId="0F9FBDED" w14:textId="77777777" w:rsidTr="00566AA3">
        <w:trPr>
          <w:trHeight w:val="1821"/>
        </w:trPr>
        <w:tc>
          <w:tcPr>
            <w:tcW w:w="466" w:type="pct"/>
            <w:tcBorders>
              <w:top w:val="single" w:sz="4" w:space="0" w:color="auto"/>
            </w:tcBorders>
          </w:tcPr>
          <w:p w14:paraId="4208142C" w14:textId="1EF4BDF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Paramsothy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9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14:paraId="4AFABC7E" w14:textId="2E2925A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03F6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01E05D1" w14:textId="7B95EE2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Australia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6AD1E6CF" w14:textId="41DE256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RCT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119082C5" w14:textId="024D0AE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6FF584DF" w14:textId="60A8F64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D03F6">
              <w:rPr>
                <w:rFonts w:ascii="Times New Roman" w:hAnsi="Times New Roman" w:cs="Times New Roman"/>
                <w:szCs w:val="21"/>
              </w:rPr>
              <w:t>0 analyzed for microbiota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38F75FE4" w14:textId="4CFC9C8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382" w:type="pct"/>
            <w:tcBorders>
              <w:top w:val="single" w:sz="4" w:space="0" w:color="auto"/>
            </w:tcBorders>
          </w:tcPr>
          <w:p w14:paraId="0526717E" w14:textId="120E6B6C" w:rsidR="00566AA3" w:rsidRPr="007D03F6" w:rsidRDefault="00566AA3" w:rsidP="00566AA3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806" w:type="pct"/>
            <w:tcBorders>
              <w:top w:val="single" w:sz="4" w:space="0" w:color="auto"/>
            </w:tcBorders>
          </w:tcPr>
          <w:p w14:paraId="2EDCA313" w14:textId="4E3BC96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186" w:type="pct"/>
            <w:tcBorders>
              <w:top w:val="single" w:sz="4" w:space="0" w:color="auto"/>
            </w:tcBorders>
          </w:tcPr>
          <w:p w14:paraId="6168E17F" w14:textId="66AB4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566AA3" w:rsidRPr="007D03F6" w14:paraId="25DF668B" w14:textId="77777777" w:rsidTr="00566AA3">
        <w:tc>
          <w:tcPr>
            <w:tcW w:w="466" w:type="pct"/>
          </w:tcPr>
          <w:p w14:paraId="1A7CD3C6" w14:textId="63827AF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stello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2</w:t>
            </w:r>
          </w:p>
        </w:tc>
        <w:tc>
          <w:tcPr>
            <w:tcW w:w="212" w:type="pct"/>
          </w:tcPr>
          <w:p w14:paraId="41D51E88" w14:textId="5207C35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03F6">
              <w:rPr>
                <w:rFonts w:ascii="Times New Roman" w:hAnsi="Times New Roman" w:cs="Times New Roman"/>
                <w:szCs w:val="21"/>
              </w:rPr>
              <w:t>019</w:t>
            </w:r>
          </w:p>
        </w:tc>
        <w:tc>
          <w:tcPr>
            <w:tcW w:w="381" w:type="pct"/>
          </w:tcPr>
          <w:p w14:paraId="28012BD0" w14:textId="466C124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Australia</w:t>
            </w:r>
          </w:p>
        </w:tc>
        <w:tc>
          <w:tcPr>
            <w:tcW w:w="381" w:type="pct"/>
          </w:tcPr>
          <w:p w14:paraId="4FFA8D53" w14:textId="3B054AD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RCT</w:t>
            </w:r>
          </w:p>
        </w:tc>
        <w:tc>
          <w:tcPr>
            <w:tcW w:w="381" w:type="pct"/>
          </w:tcPr>
          <w:p w14:paraId="5A0C7CEC" w14:textId="5513E96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UC</w:t>
            </w:r>
          </w:p>
        </w:tc>
        <w:tc>
          <w:tcPr>
            <w:tcW w:w="424" w:type="pct"/>
          </w:tcPr>
          <w:p w14:paraId="0FD99210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  <w:p w14:paraId="2C21466C" w14:textId="28C5317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(FMT 38, control 35)</w:t>
            </w:r>
          </w:p>
        </w:tc>
        <w:tc>
          <w:tcPr>
            <w:tcW w:w="381" w:type="pct"/>
          </w:tcPr>
          <w:p w14:paraId="13976B2A" w14:textId="4146306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dian: FMT 38.5, control 35</w:t>
            </w:r>
          </w:p>
        </w:tc>
        <w:tc>
          <w:tcPr>
            <w:tcW w:w="382" w:type="pct"/>
          </w:tcPr>
          <w:p w14:paraId="32F6DA23" w14:textId="4C778333" w:rsidR="00566AA3" w:rsidRPr="007D03F6" w:rsidRDefault="00566AA3" w:rsidP="00566AA3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MT: 20 (53%); control: 20 (57%)</w:t>
            </w:r>
          </w:p>
        </w:tc>
        <w:tc>
          <w:tcPr>
            <w:tcW w:w="806" w:type="pct"/>
          </w:tcPr>
          <w:p w14:paraId="431B4D2D" w14:textId="24CF07E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3</w:t>
            </w:r>
            <w:r w:rsidRPr="007D03F6">
              <w:rPr>
                <w:rFonts w:ascii="Times New Roman" w:hAnsi="Times New Roman" w:cs="Times New Roman"/>
              </w:rPr>
              <w:t xml:space="preserve">-10 with endoscopic subscore 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≥ </w:t>
            </w:r>
            <w:r w:rsidRPr="007D03F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86" w:type="pct"/>
          </w:tcPr>
          <w:p w14:paraId="096C96BC" w14:textId="548FD6B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teroids</w:t>
            </w:r>
            <w:r w:rsidRPr="007D03F6">
              <w:rPr>
                <w:rFonts w:ascii="Times New Roman" w:hAnsi="Times New Roman" w:cs="Times New Roman"/>
                <w:szCs w:val="21"/>
              </w:rPr>
              <w:t>, 5-ASA, immunomodulator (azathioprine or 6-mercaptopurine), biologics (infliximab or vedolizumab)</w:t>
            </w:r>
          </w:p>
        </w:tc>
      </w:tr>
      <w:tr w:rsidR="00566AA3" w:rsidRPr="007D03F6" w14:paraId="2DB20A83" w14:textId="77777777" w:rsidTr="00AF1D63">
        <w:tc>
          <w:tcPr>
            <w:tcW w:w="466" w:type="pct"/>
            <w:tcBorders>
              <w:bottom w:val="single" w:sz="4" w:space="0" w:color="auto"/>
            </w:tcBorders>
          </w:tcPr>
          <w:p w14:paraId="549EE493" w14:textId="54F6CDA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okol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0</w:t>
            </w:r>
          </w:p>
          <w:p w14:paraId="1DE1EAE2" w14:textId="0BC31EB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Kong et al.</w:t>
            </w:r>
            <w:r w:rsidRPr="00511E39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1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14:paraId="7EFCA9C1" w14:textId="52E682B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7D03F6">
              <w:rPr>
                <w:rFonts w:ascii="Times New Roman" w:hAnsi="Times New Roman" w:cs="Times New Roman"/>
                <w:szCs w:val="21"/>
              </w:rPr>
              <w:t>020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3E094028" w14:textId="665E6DA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F</w:t>
            </w:r>
            <w:r w:rsidRPr="007D03F6">
              <w:rPr>
                <w:rFonts w:ascii="Times New Roman" w:hAnsi="Times New Roman" w:cs="Times New Roman"/>
                <w:szCs w:val="21"/>
              </w:rPr>
              <w:t>rance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3EF1FDE" w14:textId="702446B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D03F6">
              <w:rPr>
                <w:rFonts w:ascii="Times New Roman" w:hAnsi="Times New Roman" w:cs="Times New Roman"/>
                <w:szCs w:val="21"/>
              </w:rPr>
              <w:t>CT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7A63941" w14:textId="0BE27D2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D03F6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174F899C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7 </w:t>
            </w:r>
          </w:p>
          <w:p w14:paraId="0EEF2F89" w14:textId="3006FE1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(FMT 8, control 9)</w:t>
            </w:r>
          </w:p>
        </w:tc>
        <w:tc>
          <w:tcPr>
            <w:tcW w:w="381" w:type="pct"/>
            <w:tcBorders>
              <w:bottom w:val="single" w:sz="4" w:space="0" w:color="auto"/>
            </w:tcBorders>
          </w:tcPr>
          <w:p w14:paraId="08FF41BC" w14:textId="08108B1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dian: FMT 31.5, control 34.0</w:t>
            </w:r>
          </w:p>
        </w:tc>
        <w:tc>
          <w:tcPr>
            <w:tcW w:w="382" w:type="pct"/>
            <w:tcBorders>
              <w:bottom w:val="single" w:sz="4" w:space="0" w:color="auto"/>
            </w:tcBorders>
          </w:tcPr>
          <w:p w14:paraId="43898E28" w14:textId="12DA8263" w:rsidR="00566AA3" w:rsidRPr="007D03F6" w:rsidRDefault="00566AA3" w:rsidP="00566AA3">
            <w:pPr>
              <w:widowControl/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FMT: 5 (62.5%); control: 4 (44.4%)</w:t>
            </w:r>
          </w:p>
        </w:tc>
        <w:tc>
          <w:tcPr>
            <w:tcW w:w="806" w:type="pct"/>
            <w:tcBorders>
              <w:bottom w:val="single" w:sz="4" w:space="0" w:color="auto"/>
            </w:tcBorders>
          </w:tcPr>
          <w:p w14:paraId="0F1F6B9A" w14:textId="179074D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 &lt; 5 following corticosteroids</w:t>
            </w:r>
          </w:p>
        </w:tc>
        <w:tc>
          <w:tcPr>
            <w:tcW w:w="1186" w:type="pct"/>
            <w:tcBorders>
              <w:bottom w:val="single" w:sz="4" w:space="0" w:color="auto"/>
            </w:tcBorders>
          </w:tcPr>
          <w:p w14:paraId="436FA8F8" w14:textId="6F4FC88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7D03F6">
              <w:rPr>
                <w:rFonts w:ascii="Times New Roman" w:hAnsi="Times New Roman" w:cs="Times New Roman"/>
                <w:szCs w:val="21"/>
              </w:rPr>
              <w:t>orticosteroids, azathioprine, anti-TNF and other biological</w:t>
            </w:r>
          </w:p>
        </w:tc>
      </w:tr>
    </w:tbl>
    <w:p w14:paraId="5C78CDDF" w14:textId="36A47D8C" w:rsidR="008D66E9" w:rsidRPr="007D03F6" w:rsidRDefault="009F7F8C" w:rsidP="009F7F8C">
      <w:pPr>
        <w:ind w:leftChars="-607" w:left="-1275" w:rightChars="-643" w:right="-1350"/>
        <w:jc w:val="left"/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/>
          <w:szCs w:val="21"/>
        </w:rPr>
        <w:t>5-ASA:</w:t>
      </w:r>
      <w:r w:rsidR="00404226" w:rsidRPr="007D03F6">
        <w:rPr>
          <w:rFonts w:ascii="Times New Roman" w:hAnsi="Times New Roman" w:cs="Times New Roman"/>
          <w:szCs w:val="21"/>
        </w:rPr>
        <w:t xml:space="preserve"> 5- aminosalicylic acid; </w:t>
      </w:r>
      <w:r w:rsidR="008D3473" w:rsidRPr="007D03F6">
        <w:rPr>
          <w:rFonts w:ascii="Times New Roman" w:hAnsi="Times New Roman" w:cs="Times New Roman"/>
          <w:szCs w:val="21"/>
        </w:rPr>
        <w:t>CAI</w:t>
      </w:r>
      <w:r w:rsidRPr="007D03F6">
        <w:rPr>
          <w:rFonts w:ascii="Times New Roman" w:hAnsi="Times New Roman" w:cs="Times New Roman"/>
          <w:szCs w:val="21"/>
        </w:rPr>
        <w:t>,</w:t>
      </w:r>
      <w:r w:rsidR="008D3473" w:rsidRPr="007D03F6">
        <w:rPr>
          <w:rFonts w:ascii="Times New Roman" w:hAnsi="Times New Roman" w:cs="Times New Roman"/>
          <w:szCs w:val="21"/>
        </w:rPr>
        <w:t xml:space="preserve"> Lichtiger’s Clinical Activity Index ; </w:t>
      </w:r>
      <w:bookmarkStart w:id="6" w:name="_Hlk66622526"/>
      <w:r w:rsidR="008D66E9" w:rsidRPr="007D03F6">
        <w:rPr>
          <w:rFonts w:ascii="Times New Roman" w:hAnsi="Times New Roman" w:cs="Times New Roman"/>
          <w:szCs w:val="21"/>
        </w:rPr>
        <w:t>CD, Crohn’s disease;</w:t>
      </w:r>
      <w:bookmarkEnd w:id="6"/>
      <w:r w:rsidR="008D3473" w:rsidRPr="007D03F6">
        <w:rPr>
          <w:rFonts w:ascii="Times New Roman" w:hAnsi="Times New Roman" w:cs="Times New Roman"/>
          <w:szCs w:val="21"/>
        </w:rPr>
        <w:t xml:space="preserve"> </w:t>
      </w:r>
      <w:r w:rsidR="008D66E9" w:rsidRPr="007D03F6">
        <w:rPr>
          <w:rFonts w:ascii="Times New Roman" w:hAnsi="Times New Roman" w:cs="Times New Roman"/>
          <w:szCs w:val="21"/>
        </w:rPr>
        <w:t xml:space="preserve">CDAI, Crohn’s Disease Activity Index; </w:t>
      </w:r>
      <w:r w:rsidR="008D3473" w:rsidRPr="007D03F6">
        <w:rPr>
          <w:rFonts w:ascii="Times New Roman" w:hAnsi="Times New Roman" w:cs="Times New Roman"/>
          <w:szCs w:val="21"/>
        </w:rPr>
        <w:t xml:space="preserve">FMT, fecal microbiota transplantation; </w:t>
      </w:r>
      <w:r w:rsidR="008D66E9" w:rsidRPr="007D03F6">
        <w:rPr>
          <w:rFonts w:ascii="Times New Roman" w:hAnsi="Times New Roman" w:cs="Times New Roman"/>
          <w:szCs w:val="21"/>
        </w:rPr>
        <w:t>HBI, Harvey–Bradshaw Index; IBD, inflammatory bowel disease;</w:t>
      </w:r>
      <w:r w:rsidR="005D1BF2" w:rsidRPr="007D03F6">
        <w:rPr>
          <w:rFonts w:ascii="Times New Roman" w:hAnsi="Times New Roman" w:cs="Times New Roman"/>
          <w:szCs w:val="21"/>
        </w:rPr>
        <w:t xml:space="preserve"> IC, </w:t>
      </w:r>
      <w:r w:rsidR="00406C07" w:rsidRPr="007D03F6">
        <w:rPr>
          <w:rFonts w:ascii="Times New Roman" w:hAnsi="Times New Roman" w:cs="Times New Roman"/>
          <w:szCs w:val="21"/>
        </w:rPr>
        <w:t>indeterminate colitis;</w:t>
      </w:r>
      <w:r w:rsidR="008D66E9" w:rsidRPr="007D03F6">
        <w:rPr>
          <w:rFonts w:ascii="Times New Roman" w:hAnsi="Times New Roman" w:cs="Times New Roman"/>
          <w:szCs w:val="21"/>
        </w:rPr>
        <w:t xml:space="preserve"> </w:t>
      </w:r>
      <w:r w:rsidR="001B7174" w:rsidRPr="007D03F6">
        <w:rPr>
          <w:rFonts w:ascii="Times New Roman" w:hAnsi="Times New Roman" w:cs="Times New Roman"/>
          <w:szCs w:val="21"/>
        </w:rPr>
        <w:t xml:space="preserve">NR, not recorded; </w:t>
      </w:r>
      <w:r w:rsidR="008D66E9" w:rsidRPr="007D03F6">
        <w:rPr>
          <w:rFonts w:ascii="Times New Roman" w:hAnsi="Times New Roman" w:cs="Times New Roman"/>
          <w:szCs w:val="21"/>
        </w:rPr>
        <w:t>PCDAI, Paediatric Crohn’s Disease Activity Index; PUCAI, Paediatric Ulcerative Colitis Activity Index;</w:t>
      </w:r>
      <w:r w:rsidR="001B7174" w:rsidRPr="007D03F6">
        <w:rPr>
          <w:rFonts w:ascii="Times New Roman" w:hAnsi="Times New Roman" w:cs="Times New Roman"/>
          <w:szCs w:val="21"/>
        </w:rPr>
        <w:t xml:space="preserve"> RCT, </w:t>
      </w:r>
      <w:r w:rsidRPr="007D03F6">
        <w:rPr>
          <w:rFonts w:ascii="Times New Roman" w:hAnsi="Times New Roman" w:cs="Times New Roman"/>
          <w:szCs w:val="21"/>
        </w:rPr>
        <w:t>randomized controlled trial</w:t>
      </w:r>
      <w:r w:rsidR="008D66E9" w:rsidRPr="007D03F6">
        <w:rPr>
          <w:rFonts w:ascii="Times New Roman" w:hAnsi="Times New Roman" w:cs="Times New Roman"/>
          <w:szCs w:val="21"/>
        </w:rPr>
        <w:t>; SCCAI, Simple Clinical Colitis Activity Index; TNF, tumor necrosis factor</w:t>
      </w:r>
      <w:r w:rsidRPr="007D03F6">
        <w:rPr>
          <w:rFonts w:ascii="Times New Roman" w:hAnsi="Times New Roman" w:cs="Times New Roman"/>
          <w:szCs w:val="21"/>
        </w:rPr>
        <w:t>;</w:t>
      </w:r>
      <w:r w:rsidR="008D3473" w:rsidRPr="007D03F6">
        <w:rPr>
          <w:rFonts w:ascii="Times New Roman" w:hAnsi="Times New Roman" w:cs="Times New Roman"/>
          <w:szCs w:val="21"/>
        </w:rPr>
        <w:t xml:space="preserve"> </w:t>
      </w:r>
      <w:bookmarkStart w:id="7" w:name="_Hlk66622557"/>
      <w:r w:rsidR="008D3473" w:rsidRPr="007D03F6">
        <w:rPr>
          <w:rFonts w:ascii="Times New Roman" w:hAnsi="Times New Roman" w:cs="Times New Roman"/>
          <w:szCs w:val="21"/>
        </w:rPr>
        <w:t>UC, ulcerative colitis</w:t>
      </w:r>
      <w:bookmarkEnd w:id="7"/>
      <w:r w:rsidRPr="007D03F6">
        <w:rPr>
          <w:rFonts w:ascii="Times New Roman" w:hAnsi="Times New Roman" w:cs="Times New Roman"/>
          <w:szCs w:val="21"/>
        </w:rPr>
        <w:t>.</w:t>
      </w:r>
    </w:p>
    <w:p w14:paraId="55F52E73" w14:textId="24B4852D" w:rsidR="00087470" w:rsidRPr="007D03F6" w:rsidRDefault="00087470" w:rsidP="00087470">
      <w:pPr>
        <w:jc w:val="left"/>
        <w:rPr>
          <w:rFonts w:ascii="Times New Roman" w:hAnsi="Times New Roman" w:cs="Times New Roman"/>
          <w:szCs w:val="21"/>
        </w:rPr>
      </w:pPr>
    </w:p>
    <w:p w14:paraId="42BD8EFF" w14:textId="77777777" w:rsidR="00087470" w:rsidRPr="007D03F6" w:rsidRDefault="00087470" w:rsidP="000869FD">
      <w:pPr>
        <w:ind w:leftChars="-607" w:left="-1275"/>
        <w:jc w:val="left"/>
        <w:rPr>
          <w:rFonts w:ascii="Times New Roman" w:hAnsi="Times New Roman" w:cs="Times New Roman"/>
          <w:szCs w:val="21"/>
        </w:rPr>
      </w:pPr>
    </w:p>
    <w:p w14:paraId="199D07E2" w14:textId="77777777" w:rsidR="00835CA1" w:rsidRPr="007D03F6" w:rsidRDefault="00835CA1" w:rsidP="000869FD">
      <w:pPr>
        <w:ind w:leftChars="-607" w:left="-1275"/>
        <w:jc w:val="left"/>
        <w:rPr>
          <w:rFonts w:ascii="Times New Roman" w:hAnsi="Times New Roman" w:cs="Times New Roman"/>
          <w:szCs w:val="21"/>
        </w:rPr>
      </w:pPr>
    </w:p>
    <w:p w14:paraId="2BD4BFBA" w14:textId="77777777" w:rsidR="00835CA1" w:rsidRPr="007D03F6" w:rsidRDefault="00835CA1" w:rsidP="000869FD">
      <w:pPr>
        <w:ind w:leftChars="-607" w:left="-1275"/>
        <w:jc w:val="left"/>
        <w:rPr>
          <w:rFonts w:ascii="Times New Roman" w:hAnsi="Times New Roman" w:cs="Times New Roman"/>
          <w:szCs w:val="21"/>
        </w:rPr>
      </w:pPr>
    </w:p>
    <w:p w14:paraId="7E934F06" w14:textId="77777777" w:rsidR="00835CA1" w:rsidRPr="007D03F6" w:rsidRDefault="00835CA1" w:rsidP="000869FD">
      <w:pPr>
        <w:ind w:leftChars="-607" w:left="-1275"/>
        <w:jc w:val="left"/>
        <w:rPr>
          <w:rFonts w:ascii="Times New Roman" w:hAnsi="Times New Roman" w:cs="Times New Roman"/>
          <w:szCs w:val="21"/>
        </w:rPr>
      </w:pPr>
    </w:p>
    <w:p w14:paraId="0353CB52" w14:textId="1D54B685" w:rsidR="00835CA1" w:rsidRDefault="00835CA1" w:rsidP="00BA4BA4">
      <w:pPr>
        <w:jc w:val="left"/>
        <w:rPr>
          <w:rFonts w:ascii="Times New Roman" w:hAnsi="Times New Roman" w:cs="Times New Roman"/>
          <w:szCs w:val="21"/>
        </w:rPr>
      </w:pPr>
    </w:p>
    <w:p w14:paraId="55EAC0EA" w14:textId="77777777" w:rsidR="00BA4BA4" w:rsidRPr="007D03F6" w:rsidRDefault="00BA4BA4" w:rsidP="00BA4BA4">
      <w:pPr>
        <w:jc w:val="left"/>
        <w:rPr>
          <w:rFonts w:ascii="Times New Roman" w:hAnsi="Times New Roman" w:cs="Times New Roman"/>
          <w:szCs w:val="21"/>
        </w:rPr>
      </w:pPr>
    </w:p>
    <w:p w14:paraId="5680745E" w14:textId="6DCE3E9A" w:rsidR="00EC028A" w:rsidRPr="007D03F6" w:rsidRDefault="00352762" w:rsidP="00596C9D">
      <w:pPr>
        <w:ind w:leftChars="-337" w:left="-708"/>
        <w:jc w:val="left"/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36197B" w:rsidRPr="007D03F6">
        <w:rPr>
          <w:rFonts w:ascii="Times New Roman" w:hAnsi="Times New Roman" w:cs="Times New Roman"/>
          <w:szCs w:val="21"/>
        </w:rPr>
        <w:t>S</w:t>
      </w:r>
      <w:r w:rsidR="00C97FED" w:rsidRPr="007D03F6">
        <w:rPr>
          <w:rFonts w:ascii="Times New Roman" w:hAnsi="Times New Roman" w:cs="Times New Roman"/>
          <w:szCs w:val="21"/>
        </w:rPr>
        <w:t>4</w:t>
      </w:r>
      <w:r w:rsidRPr="007D03F6">
        <w:rPr>
          <w:rFonts w:ascii="Times New Roman" w:hAnsi="Times New Roman" w:cs="Times New Roman"/>
          <w:szCs w:val="21"/>
        </w:rPr>
        <w:t xml:space="preserve">. </w:t>
      </w:r>
      <w:r w:rsidR="00CD0E5C" w:rsidRPr="007D03F6">
        <w:rPr>
          <w:rFonts w:ascii="Times New Roman" w:hAnsi="Times New Roman" w:cs="Times New Roman"/>
          <w:szCs w:val="21"/>
        </w:rPr>
        <w:t>Clinical outcome assessment</w:t>
      </w:r>
      <w:r w:rsidR="00B20E07" w:rsidRPr="007D03F6">
        <w:rPr>
          <w:rFonts w:ascii="Times New Roman" w:hAnsi="Times New Roman" w:cs="Times New Roman"/>
          <w:szCs w:val="21"/>
        </w:rPr>
        <w:t xml:space="preserve"> of FMT</w:t>
      </w:r>
    </w:p>
    <w:tbl>
      <w:tblPr>
        <w:tblStyle w:val="a3"/>
        <w:tblpPr w:leftFromText="180" w:rightFromText="180" w:vertAnchor="text" w:tblpX="-851" w:tblpY="1"/>
        <w:tblOverlap w:val="never"/>
        <w:tblW w:w="15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542"/>
        <w:gridCol w:w="2710"/>
        <w:gridCol w:w="1985"/>
        <w:gridCol w:w="2268"/>
        <w:gridCol w:w="1843"/>
        <w:gridCol w:w="1701"/>
        <w:gridCol w:w="1701"/>
      </w:tblGrid>
      <w:tr w:rsidR="00CC6DCE" w:rsidRPr="007D03F6" w14:paraId="4A1E13A0" w14:textId="77777777" w:rsidTr="0026512A">
        <w:trPr>
          <w:trHeight w:val="70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6F2B7CA" w14:textId="5E2E1ED9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28816B18" w14:textId="49163CBF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67AD5A48" w14:textId="77777777" w:rsidR="00596C9D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07F63FBB" w14:textId="1BB41C46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spon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392E5B" w14:textId="77777777" w:rsidR="00596C9D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0CF78B67" w14:textId="20C8322A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mi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C17C3E" w14:textId="77777777" w:rsidR="00596C9D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0FABB72D" w14:textId="7B6383BA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A9BC915" w14:textId="5A90F0AB" w:rsidR="00596C9D" w:rsidRPr="007D03F6" w:rsidRDefault="001B08DE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</w:t>
            </w:r>
            <w:r w:rsidR="00A2664B" w:rsidRPr="007D03F6">
              <w:rPr>
                <w:rFonts w:ascii="Times New Roman" w:hAnsi="Times New Roman" w:cs="Times New Roman"/>
                <w:szCs w:val="21"/>
              </w:rPr>
              <w:t xml:space="preserve">linical </w:t>
            </w:r>
          </w:p>
          <w:p w14:paraId="499EFB22" w14:textId="60AE5265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C0FC546" w14:textId="5B2C7364" w:rsidR="00CC6DCE" w:rsidRPr="007D03F6" w:rsidRDefault="001B08DE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</w:t>
            </w:r>
            <w:r w:rsidR="00A2664B" w:rsidRPr="007D03F6">
              <w:rPr>
                <w:rFonts w:ascii="Times New Roman" w:hAnsi="Times New Roman" w:cs="Times New Roman"/>
                <w:szCs w:val="21"/>
              </w:rPr>
              <w:t xml:space="preserve">linical </w:t>
            </w:r>
          </w:p>
          <w:p w14:paraId="7315339F" w14:textId="7F17B88C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F6A46A9" w14:textId="4C594E6B" w:rsidR="00A2664B" w:rsidRPr="007D03F6" w:rsidRDefault="001B08DE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</w:t>
            </w:r>
            <w:r w:rsidR="00A2664B" w:rsidRPr="007D03F6">
              <w:rPr>
                <w:rFonts w:ascii="Times New Roman" w:hAnsi="Times New Roman" w:cs="Times New Roman"/>
                <w:szCs w:val="21"/>
              </w:rPr>
              <w:t>ndoscopic remission</w:t>
            </w:r>
          </w:p>
        </w:tc>
      </w:tr>
      <w:tr w:rsidR="00CC6DCE" w:rsidRPr="007D03F6" w14:paraId="41FADC73" w14:textId="77777777" w:rsidTr="0026512A">
        <w:trPr>
          <w:trHeight w:val="401"/>
        </w:trPr>
        <w:tc>
          <w:tcPr>
            <w:tcW w:w="1985" w:type="dxa"/>
            <w:tcBorders>
              <w:top w:val="single" w:sz="4" w:space="0" w:color="auto"/>
            </w:tcBorders>
          </w:tcPr>
          <w:p w14:paraId="7EE3B617" w14:textId="33D2617C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ao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14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0CD8FD0" w14:textId="6FE1A783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6912D0FD" w14:textId="0B7B2CA9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E85D1F" w14:textId="1B093F3F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A4919B9" w14:textId="0DFDB94F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16C8F2D" w14:textId="22430C4C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BD50F8" w14:textId="5ACA69A0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5D80699" w14:textId="195486F7" w:rsidR="00A2664B" w:rsidRPr="007D03F6" w:rsidRDefault="00A2664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CC6DCE" w:rsidRPr="007D03F6" w14:paraId="7D03DB55" w14:textId="77777777" w:rsidTr="0026512A">
        <w:trPr>
          <w:trHeight w:val="446"/>
        </w:trPr>
        <w:tc>
          <w:tcPr>
            <w:tcW w:w="1985" w:type="dxa"/>
          </w:tcPr>
          <w:p w14:paraId="4FE7ED29" w14:textId="52A04953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kern w:val="0"/>
                <w:szCs w:val="21"/>
              </w:rPr>
              <w:t>Shimizu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15</w:t>
            </w:r>
          </w:p>
        </w:tc>
        <w:tc>
          <w:tcPr>
            <w:tcW w:w="1542" w:type="dxa"/>
          </w:tcPr>
          <w:p w14:paraId="0F821F61" w14:textId="4B559B27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0 weeks</w:t>
            </w:r>
          </w:p>
        </w:tc>
        <w:tc>
          <w:tcPr>
            <w:tcW w:w="2710" w:type="dxa"/>
          </w:tcPr>
          <w:p w14:paraId="0DFA8BC8" w14:textId="052DF2D6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</w:tcPr>
          <w:p w14:paraId="5FD12C54" w14:textId="4D318AB4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UCAI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769E86F4" w14:textId="30FA9B50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</w:tcPr>
          <w:p w14:paraId="3AAC22D2" w14:textId="2B31360D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14:paraId="78C0A695" w14:textId="19F36DB6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701" w:type="dxa"/>
          </w:tcPr>
          <w:p w14:paraId="11C3893C" w14:textId="2AC4A28E" w:rsidR="00A2664B" w:rsidRPr="007D03F6" w:rsidRDefault="00375A6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CC6DCE" w:rsidRPr="007D03F6" w14:paraId="5715E997" w14:textId="77777777" w:rsidTr="0026512A">
        <w:trPr>
          <w:trHeight w:val="410"/>
        </w:trPr>
        <w:tc>
          <w:tcPr>
            <w:tcW w:w="1985" w:type="dxa"/>
          </w:tcPr>
          <w:p w14:paraId="1802347B" w14:textId="5FD744E0" w:rsidR="00826F2C" w:rsidRPr="007D03F6" w:rsidRDefault="00826F2C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uagliariello et al</w:t>
            </w:r>
            <w:r w:rsidR="003B56B6" w:rsidRPr="007D03F6">
              <w:rPr>
                <w:rFonts w:ascii="Times New Roman" w:hAnsi="Times New Roman" w:cs="Times New Roman"/>
                <w:szCs w:val="21"/>
              </w:rPr>
              <w:t>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16</w:t>
            </w:r>
          </w:p>
        </w:tc>
        <w:tc>
          <w:tcPr>
            <w:tcW w:w="1542" w:type="dxa"/>
          </w:tcPr>
          <w:p w14:paraId="27A41C0A" w14:textId="1038BCFA" w:rsidR="00826F2C" w:rsidRPr="007D03F6" w:rsidRDefault="00065AE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 weeks</w:t>
            </w:r>
          </w:p>
        </w:tc>
        <w:tc>
          <w:tcPr>
            <w:tcW w:w="2710" w:type="dxa"/>
          </w:tcPr>
          <w:p w14:paraId="5DD47ECD" w14:textId="6BB68C2C" w:rsidR="00826F2C" w:rsidRPr="007D03F6" w:rsidRDefault="00065AE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</w:tcPr>
          <w:p w14:paraId="3C117024" w14:textId="247252C5" w:rsidR="00826F2C" w:rsidRPr="007D03F6" w:rsidRDefault="00065AE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68" w:type="dxa"/>
          </w:tcPr>
          <w:p w14:paraId="0407DD9D" w14:textId="50DE2608" w:rsidR="00826F2C" w:rsidRPr="007D03F6" w:rsidRDefault="00065AE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3CCD7CEB" w14:textId="7565F245" w:rsidR="00826F2C" w:rsidRPr="007D03F6" w:rsidRDefault="00065AE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14:paraId="323E15A5" w14:textId="71F782CA" w:rsidR="00826F2C" w:rsidRPr="007D03F6" w:rsidRDefault="00065AE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/2</w:t>
            </w:r>
            <w:r w:rsidR="0036197B" w:rsidRPr="007D03F6">
              <w:rPr>
                <w:rFonts w:ascii="Times New Roman" w:hAnsi="Times New Roman" w:cs="Times New Roman"/>
                <w:szCs w:val="21"/>
              </w:rPr>
              <w:t xml:space="preserve"> (50%)</w:t>
            </w:r>
          </w:p>
        </w:tc>
        <w:tc>
          <w:tcPr>
            <w:tcW w:w="1701" w:type="dxa"/>
          </w:tcPr>
          <w:p w14:paraId="12D11F5B" w14:textId="630C3A73" w:rsidR="00826F2C" w:rsidRPr="007D03F6" w:rsidRDefault="00065AEA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119F51DC" w14:textId="77777777" w:rsidTr="0026512A">
        <w:trPr>
          <w:trHeight w:val="713"/>
        </w:trPr>
        <w:tc>
          <w:tcPr>
            <w:tcW w:w="1985" w:type="dxa"/>
          </w:tcPr>
          <w:p w14:paraId="7EAF2250" w14:textId="4C3F6249" w:rsidR="00826F2C" w:rsidRPr="007D03F6" w:rsidRDefault="000F4922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ngelberger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17</w:t>
            </w:r>
          </w:p>
        </w:tc>
        <w:tc>
          <w:tcPr>
            <w:tcW w:w="1542" w:type="dxa"/>
          </w:tcPr>
          <w:p w14:paraId="1FC45CD0" w14:textId="0EAA5873" w:rsidR="00826F2C" w:rsidRPr="007D03F6" w:rsidRDefault="000C7621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2 weeks</w:t>
            </w:r>
          </w:p>
        </w:tc>
        <w:tc>
          <w:tcPr>
            <w:tcW w:w="2710" w:type="dxa"/>
          </w:tcPr>
          <w:p w14:paraId="7407F213" w14:textId="77777777" w:rsidR="00A9115E" w:rsidRPr="007D03F6" w:rsidRDefault="000C7621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reduce by ≥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  <w:p w14:paraId="4B2953E1" w14:textId="6FDEB41E" w:rsidR="00826F2C" w:rsidRPr="007D03F6" w:rsidRDefault="000C7621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nd 30%</w:t>
            </w:r>
          </w:p>
        </w:tc>
        <w:tc>
          <w:tcPr>
            <w:tcW w:w="1985" w:type="dxa"/>
          </w:tcPr>
          <w:p w14:paraId="0B83C10C" w14:textId="2241CC72" w:rsidR="00826F2C" w:rsidRPr="007D03F6" w:rsidRDefault="000C7621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≤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5891A8D3" w14:textId="765390D0" w:rsidR="00826F2C" w:rsidRPr="007D03F6" w:rsidRDefault="00B10D98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67067AB8" w14:textId="10369916" w:rsidR="00826F2C" w:rsidRPr="007D03F6" w:rsidRDefault="000C7621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/5</w:t>
            </w:r>
            <w:r w:rsidR="0036197B" w:rsidRPr="007D03F6">
              <w:rPr>
                <w:rFonts w:ascii="Times New Roman" w:hAnsi="Times New Roman" w:cs="Times New Roman"/>
                <w:szCs w:val="21"/>
              </w:rPr>
              <w:t xml:space="preserve"> (20%)</w:t>
            </w:r>
          </w:p>
        </w:tc>
        <w:tc>
          <w:tcPr>
            <w:tcW w:w="1701" w:type="dxa"/>
          </w:tcPr>
          <w:p w14:paraId="7E9EDD66" w14:textId="7EE77145" w:rsidR="00826F2C" w:rsidRPr="007D03F6" w:rsidRDefault="00B10D98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</w:tcPr>
          <w:p w14:paraId="2FA09C39" w14:textId="0FF1720F" w:rsidR="00826F2C" w:rsidRPr="007D03F6" w:rsidRDefault="00B10D98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2853EA03" w14:textId="77777777" w:rsidTr="0026512A">
        <w:trPr>
          <w:trHeight w:val="630"/>
        </w:trPr>
        <w:tc>
          <w:tcPr>
            <w:tcW w:w="1985" w:type="dxa"/>
          </w:tcPr>
          <w:p w14:paraId="281428BC" w14:textId="40C4FB82" w:rsidR="009A313E" w:rsidRPr="007D03F6" w:rsidRDefault="009A313E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uskind et al</w:t>
            </w:r>
            <w:r w:rsidR="003B56B6" w:rsidRPr="007D03F6">
              <w:rPr>
                <w:rFonts w:ascii="Times New Roman" w:hAnsi="Times New Roman" w:cs="Times New Roman"/>
                <w:szCs w:val="21"/>
              </w:rPr>
              <w:t>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</w:p>
        </w:tc>
        <w:tc>
          <w:tcPr>
            <w:tcW w:w="1542" w:type="dxa"/>
          </w:tcPr>
          <w:p w14:paraId="286B7689" w14:textId="0C2FC80E" w:rsidR="009A313E" w:rsidRPr="007D03F6" w:rsidRDefault="009A313E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2 weeks</w:t>
            </w:r>
          </w:p>
        </w:tc>
        <w:tc>
          <w:tcPr>
            <w:tcW w:w="2710" w:type="dxa"/>
          </w:tcPr>
          <w:p w14:paraId="3DAF2F20" w14:textId="1199512F" w:rsidR="009A313E" w:rsidRPr="007D03F6" w:rsidRDefault="00377037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</w:tcPr>
          <w:p w14:paraId="04AFB1CD" w14:textId="0772B5BD" w:rsidR="009A313E" w:rsidRPr="007D03F6" w:rsidRDefault="00377037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UCAI</w:t>
            </w:r>
            <w:r w:rsidRPr="007D03F6">
              <w:rPr>
                <w:rFonts w:ascii="Times New Roman" w:hAnsi="Times New Roman" w:cs="Times New Roman"/>
                <w:szCs w:val="21"/>
              </w:rPr>
              <w:t>＜</w:t>
            </w:r>
            <w:r w:rsidRPr="007D03F6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2268" w:type="dxa"/>
          </w:tcPr>
          <w:p w14:paraId="6344AA69" w14:textId="566E19D4" w:rsidR="009A313E" w:rsidRPr="007D03F6" w:rsidRDefault="00377037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5C4A6D09" w14:textId="18D148F3" w:rsidR="009A313E" w:rsidRPr="007D03F6" w:rsidRDefault="00377037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14:paraId="2E45EBE1" w14:textId="496E43CA" w:rsidR="009A313E" w:rsidRPr="007D03F6" w:rsidRDefault="005C3B68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/9</w:t>
            </w:r>
            <w:r w:rsidR="0036197B" w:rsidRPr="007D03F6">
              <w:rPr>
                <w:rFonts w:ascii="Times New Roman" w:hAnsi="Times New Roman" w:cs="Times New Roman"/>
                <w:szCs w:val="21"/>
              </w:rPr>
              <w:t xml:space="preserve"> (55.6%)</w:t>
            </w:r>
          </w:p>
        </w:tc>
        <w:tc>
          <w:tcPr>
            <w:tcW w:w="1701" w:type="dxa"/>
          </w:tcPr>
          <w:p w14:paraId="4B76E902" w14:textId="4CBD7736" w:rsidR="009A313E" w:rsidRPr="007D03F6" w:rsidRDefault="005C3B68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67788B27" w14:textId="77777777" w:rsidTr="0026512A">
        <w:trPr>
          <w:trHeight w:val="615"/>
        </w:trPr>
        <w:tc>
          <w:tcPr>
            <w:tcW w:w="1985" w:type="dxa"/>
          </w:tcPr>
          <w:p w14:paraId="36454B42" w14:textId="511EFDEE" w:rsidR="009A313E" w:rsidRPr="007D03F6" w:rsidRDefault="002F387B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aughn et al</w:t>
            </w:r>
            <w:r w:rsidR="003B56B6" w:rsidRPr="007D03F6">
              <w:rPr>
                <w:rFonts w:ascii="Times New Roman" w:hAnsi="Times New Roman" w:cs="Times New Roman"/>
                <w:szCs w:val="21"/>
                <w:lang w:val="da-DK"/>
              </w:rPr>
              <w:t>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25</w:t>
            </w:r>
          </w:p>
        </w:tc>
        <w:tc>
          <w:tcPr>
            <w:tcW w:w="1542" w:type="dxa"/>
          </w:tcPr>
          <w:p w14:paraId="1B64F879" w14:textId="1FA698AB" w:rsidR="009A313E" w:rsidRPr="007D03F6" w:rsidRDefault="00662BDC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2 weeks</w:t>
            </w:r>
          </w:p>
        </w:tc>
        <w:tc>
          <w:tcPr>
            <w:tcW w:w="2710" w:type="dxa"/>
          </w:tcPr>
          <w:p w14:paraId="0B9CF71A" w14:textId="77EE1DBF" w:rsidR="009A313E" w:rsidRPr="007D03F6" w:rsidRDefault="006A1455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 reduce by ≥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</w:tcPr>
          <w:p w14:paraId="1FC05C51" w14:textId="2EF180C2" w:rsidR="009A313E" w:rsidRPr="007D03F6" w:rsidRDefault="006A1455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</w:t>
            </w:r>
            <w:r w:rsidRPr="007D03F6">
              <w:rPr>
                <w:rFonts w:ascii="Times New Roman" w:hAnsi="Times New Roman" w:cs="Times New Roman"/>
                <w:szCs w:val="21"/>
              </w:rPr>
              <w:t>＜</w:t>
            </w:r>
            <w:r w:rsidRPr="007D03F6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2268" w:type="dxa"/>
          </w:tcPr>
          <w:p w14:paraId="31A247EC" w14:textId="2F421B08" w:rsidR="009A313E" w:rsidRPr="007D03F6" w:rsidRDefault="006A1455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39AE00ED" w14:textId="7D5082A5" w:rsidR="009A313E" w:rsidRPr="007D03F6" w:rsidRDefault="006A1455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6/19</w:t>
            </w:r>
            <w:r w:rsidR="0036197B" w:rsidRPr="007D03F6">
              <w:rPr>
                <w:rFonts w:ascii="Times New Roman" w:hAnsi="Times New Roman" w:cs="Times New Roman"/>
                <w:szCs w:val="21"/>
              </w:rPr>
              <w:t xml:space="preserve"> (31.6%)</w:t>
            </w:r>
          </w:p>
        </w:tc>
        <w:tc>
          <w:tcPr>
            <w:tcW w:w="1701" w:type="dxa"/>
          </w:tcPr>
          <w:p w14:paraId="636655EB" w14:textId="74D41794" w:rsidR="009A313E" w:rsidRPr="007D03F6" w:rsidRDefault="006A1455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0/19 (</w:t>
            </w:r>
            <w:r w:rsidR="0036197B" w:rsidRPr="007D03F6">
              <w:rPr>
                <w:rFonts w:ascii="Times New Roman" w:hAnsi="Times New Roman" w:cs="Times New Roman"/>
                <w:szCs w:val="21"/>
              </w:rPr>
              <w:t xml:space="preserve">52.6%, </w:t>
            </w:r>
            <w:r w:rsidRPr="007D03F6">
              <w:rPr>
                <w:rFonts w:ascii="Times New Roman" w:hAnsi="Times New Roman" w:cs="Times New Roman"/>
                <w:szCs w:val="21"/>
              </w:rPr>
              <w:t>week</w:t>
            </w:r>
            <w:r w:rsidR="00493F25" w:rsidRPr="007D03F6">
              <w:rPr>
                <w:rFonts w:ascii="Times New Roman" w:hAnsi="Times New Roman" w:cs="Times New Roman"/>
                <w:szCs w:val="21"/>
              </w:rPr>
              <w:t xml:space="preserve"> 4</w:t>
            </w:r>
            <w:r w:rsidRPr="007D03F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</w:tcPr>
          <w:p w14:paraId="67FAFFB2" w14:textId="78885E0B" w:rsidR="009A313E" w:rsidRPr="007D03F6" w:rsidRDefault="00493F25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7A0071BC" w14:textId="77777777" w:rsidTr="0026512A">
        <w:trPr>
          <w:trHeight w:val="1153"/>
        </w:trPr>
        <w:tc>
          <w:tcPr>
            <w:tcW w:w="1985" w:type="dxa"/>
          </w:tcPr>
          <w:p w14:paraId="167F3535" w14:textId="06FD572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ermeire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30</w:t>
            </w:r>
          </w:p>
        </w:tc>
        <w:tc>
          <w:tcPr>
            <w:tcW w:w="1542" w:type="dxa"/>
          </w:tcPr>
          <w:p w14:paraId="2928E428" w14:textId="5FF6902C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4 weeks</w:t>
            </w:r>
          </w:p>
        </w:tc>
        <w:tc>
          <w:tcPr>
            <w:tcW w:w="2710" w:type="dxa"/>
          </w:tcPr>
          <w:p w14:paraId="20C5AB53" w14:textId="081464D1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985" w:type="dxa"/>
          </w:tcPr>
          <w:p w14:paraId="5A4A4BFE" w14:textId="61F8ED5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14:paraId="230B4E48" w14:textId="4DB0D9F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: Mayo endoscopic subscore ≤</w:t>
            </w:r>
            <w:r w:rsidR="00A9115E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;</w:t>
            </w:r>
          </w:p>
          <w:p w14:paraId="6F523BFE" w14:textId="5768C660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CD: SES-CD &lt;3</w:t>
            </w:r>
          </w:p>
        </w:tc>
        <w:tc>
          <w:tcPr>
            <w:tcW w:w="1843" w:type="dxa"/>
          </w:tcPr>
          <w:p w14:paraId="40D46E9E" w14:textId="31AA79C2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 3/8 (37.5%), CD 1/5 (20%)</w:t>
            </w:r>
          </w:p>
        </w:tc>
        <w:tc>
          <w:tcPr>
            <w:tcW w:w="1701" w:type="dxa"/>
          </w:tcPr>
          <w:p w14:paraId="30A47A3E" w14:textId="3C94C59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-</w:t>
            </w:r>
          </w:p>
        </w:tc>
        <w:tc>
          <w:tcPr>
            <w:tcW w:w="1701" w:type="dxa"/>
          </w:tcPr>
          <w:p w14:paraId="30F26402" w14:textId="5FD3677B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UC 2/8 (25%), CD 0/6 </w:t>
            </w:r>
          </w:p>
        </w:tc>
      </w:tr>
      <w:tr w:rsidR="00CC6DCE" w:rsidRPr="007D03F6" w14:paraId="0EE3EC8D" w14:textId="77777777" w:rsidTr="00D623D2">
        <w:trPr>
          <w:trHeight w:val="1424"/>
        </w:trPr>
        <w:tc>
          <w:tcPr>
            <w:tcW w:w="1985" w:type="dxa"/>
          </w:tcPr>
          <w:p w14:paraId="3E633C3C" w14:textId="2F01F45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Jacob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32</w:t>
            </w:r>
          </w:p>
        </w:tc>
        <w:tc>
          <w:tcPr>
            <w:tcW w:w="1542" w:type="dxa"/>
          </w:tcPr>
          <w:p w14:paraId="000A9D32" w14:textId="4664419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2 weeks</w:t>
            </w:r>
          </w:p>
        </w:tc>
        <w:tc>
          <w:tcPr>
            <w:tcW w:w="2710" w:type="dxa"/>
          </w:tcPr>
          <w:p w14:paraId="323D4103" w14:textId="3A579018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reduce by ≥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 and a bleeding subscore ≤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</w:tcPr>
          <w:p w14:paraId="72F3CC42" w14:textId="29AC2DE3" w:rsidR="00D67C20" w:rsidRPr="007D03F6" w:rsidRDefault="00D67C20" w:rsidP="00B96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score ≤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2 and no subscore</w:t>
            </w:r>
            <w:r w:rsidRPr="007D03F6">
              <w:rPr>
                <w:rFonts w:ascii="Times New Roman" w:hAnsi="Times New Roman" w:cs="Times New Roman"/>
                <w:szCs w:val="21"/>
              </w:rPr>
              <w:t>＞</w:t>
            </w: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</w:tcPr>
          <w:p w14:paraId="0DEFE1FC" w14:textId="41021B41" w:rsidR="00D67C20" w:rsidRPr="007D03F6" w:rsidRDefault="00A9115E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</w:t>
            </w:r>
            <w:r w:rsidR="00D67C20" w:rsidRPr="007D03F6">
              <w:rPr>
                <w:rFonts w:ascii="Times New Roman" w:hAnsi="Times New Roman" w:cs="Times New Roman"/>
                <w:szCs w:val="21"/>
              </w:rPr>
              <w:t>ndoscopy subscore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</w:t>
            </w:r>
            <w:r w:rsidR="00D67C20"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843" w:type="dxa"/>
          </w:tcPr>
          <w:p w14:paraId="46BD4A80" w14:textId="7F6E8BC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7/20 (35%)</w:t>
            </w:r>
          </w:p>
        </w:tc>
        <w:tc>
          <w:tcPr>
            <w:tcW w:w="1701" w:type="dxa"/>
          </w:tcPr>
          <w:p w14:paraId="66DFF50D" w14:textId="6AA0ACD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3/20 (15%)</w:t>
            </w:r>
          </w:p>
        </w:tc>
        <w:tc>
          <w:tcPr>
            <w:tcW w:w="1701" w:type="dxa"/>
          </w:tcPr>
          <w:p w14:paraId="38C8EAC9" w14:textId="510E9E4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/20 (10%)</w:t>
            </w:r>
          </w:p>
        </w:tc>
      </w:tr>
      <w:tr w:rsidR="00CC6DCE" w:rsidRPr="007D03F6" w14:paraId="00661591" w14:textId="77777777" w:rsidTr="001B08DE">
        <w:trPr>
          <w:trHeight w:val="1149"/>
        </w:trPr>
        <w:tc>
          <w:tcPr>
            <w:tcW w:w="1985" w:type="dxa"/>
            <w:tcBorders>
              <w:bottom w:val="single" w:sz="4" w:space="0" w:color="auto"/>
            </w:tcBorders>
          </w:tcPr>
          <w:p w14:paraId="1C3113B6" w14:textId="296F47F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bookmarkStart w:id="8" w:name="OLE_LINK13"/>
            <w:bookmarkStart w:id="9" w:name="OLE_LINK14"/>
            <w:r w:rsidRPr="007D03F6">
              <w:rPr>
                <w:rFonts w:ascii="Times New Roman" w:hAnsi="Times New Roman" w:cs="Times New Roman"/>
                <w:szCs w:val="21"/>
              </w:rPr>
              <w:t xml:space="preserve">Ishikawa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al.</w:t>
            </w:r>
            <w:bookmarkEnd w:id="8"/>
            <w:bookmarkEnd w:id="9"/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2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1CDFD84" w14:textId="567B182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weeks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768386F8" w14:textId="4D6934D5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AI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≤ </w:t>
            </w:r>
            <w:r w:rsidRPr="007D03F6">
              <w:rPr>
                <w:rFonts w:ascii="Times New Roman" w:hAnsi="Times New Roman" w:cs="Times New Roman"/>
                <w:szCs w:val="21"/>
              </w:rPr>
              <w:t>10 and reduce by ≥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EDDC604" w14:textId="3DE209C4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AI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≤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D024CEA" w14:textId="734CBD2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4D6F19" w14:textId="0C24BC1C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7D03F6">
              <w:rPr>
                <w:rFonts w:ascii="Times New Roman" w:hAnsi="Times New Roman" w:cs="Times New Roman"/>
                <w:szCs w:val="21"/>
              </w:rPr>
              <w:t>4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/</w:t>
            </w:r>
            <w:r w:rsidRPr="007D03F6">
              <w:rPr>
                <w:rFonts w:ascii="Times New Roman" w:hAnsi="Times New Roman" w:cs="Times New Roman"/>
                <w:szCs w:val="21"/>
              </w:rPr>
              <w:t>17 (82.3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1ABCD80" w14:textId="0E707AD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7D03F6">
              <w:rPr>
                <w:rFonts w:ascii="Times New Roman" w:hAnsi="Times New Roman" w:cs="Times New Roman"/>
                <w:szCs w:val="21"/>
              </w:rPr>
              <w:t>/17 (53.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F782EA" w14:textId="5D6924CB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D623D2" w:rsidRPr="007D03F6" w14:paraId="1F0A4202" w14:textId="77777777" w:rsidTr="00D623D2">
        <w:trPr>
          <w:trHeight w:val="416"/>
        </w:trPr>
        <w:tc>
          <w:tcPr>
            <w:tcW w:w="1985" w:type="dxa"/>
            <w:tcBorders>
              <w:bottom w:val="single" w:sz="4" w:space="0" w:color="auto"/>
            </w:tcBorders>
          </w:tcPr>
          <w:p w14:paraId="5C2A660C" w14:textId="10655D1B" w:rsidR="00D623D2" w:rsidRPr="007D03F6" w:rsidRDefault="00D623D2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4. Continued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6199CEE9" w14:textId="77777777" w:rsidR="00D623D2" w:rsidRPr="007D03F6" w:rsidRDefault="00D623D2" w:rsidP="00596C9D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64A39C0E" w14:textId="77777777" w:rsidR="00D623D2" w:rsidRPr="007D03F6" w:rsidRDefault="00D623D2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73A6B600" w14:textId="77777777" w:rsidR="00D623D2" w:rsidRPr="007D03F6" w:rsidRDefault="00D623D2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DA113F0" w14:textId="77777777" w:rsidR="00D623D2" w:rsidRPr="007D03F6" w:rsidRDefault="00D623D2" w:rsidP="00596C9D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86B46F" w14:textId="77777777" w:rsidR="00D623D2" w:rsidRPr="007D03F6" w:rsidRDefault="00D623D2" w:rsidP="00596C9D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C4BC6C" w14:textId="77777777" w:rsidR="00D623D2" w:rsidRPr="007D03F6" w:rsidRDefault="00D623D2" w:rsidP="00596C9D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7D5A9D" w14:textId="77777777" w:rsidR="00D623D2" w:rsidRPr="007D03F6" w:rsidRDefault="00D623D2" w:rsidP="00596C9D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</w:p>
        </w:tc>
      </w:tr>
      <w:tr w:rsidR="001B08DE" w:rsidRPr="007D03F6" w14:paraId="192226AC" w14:textId="77777777" w:rsidTr="001B08DE">
        <w:trPr>
          <w:trHeight w:val="70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A9944A2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4EAD19E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4F788146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5D044354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spon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797D2BF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667CAC12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mi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E221B4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1933D733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4D38D13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Clinical </w:t>
            </w:r>
          </w:p>
          <w:p w14:paraId="72D81207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3887C2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Clinical </w:t>
            </w:r>
          </w:p>
          <w:p w14:paraId="21BD0900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C0F1193" w14:textId="77777777" w:rsidR="001B08DE" w:rsidRPr="007D03F6" w:rsidRDefault="001B08DE" w:rsidP="001B08D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mission</w:t>
            </w:r>
          </w:p>
        </w:tc>
      </w:tr>
      <w:tr w:rsidR="00CC6DCE" w:rsidRPr="007D03F6" w14:paraId="2D121F3D" w14:textId="77777777" w:rsidTr="001B08DE">
        <w:trPr>
          <w:trHeight w:val="307"/>
        </w:trPr>
        <w:tc>
          <w:tcPr>
            <w:tcW w:w="1985" w:type="dxa"/>
            <w:tcBorders>
              <w:top w:val="single" w:sz="4" w:space="0" w:color="auto"/>
            </w:tcBorders>
          </w:tcPr>
          <w:p w14:paraId="7D188059" w14:textId="022FA9EF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Nishida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33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3000DF14" w14:textId="4EFBCF72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2C7AC8C6" w14:textId="449A38A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reduce by ≥ 3, or Mayo clinical score reduce by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≥ 2, with rectal bleeding subscore reduce by ≥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D752AD8" w14:textId="6C04BD2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≤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2, with no subscore</w:t>
            </w:r>
            <w:r w:rsidRPr="007D03F6">
              <w:rPr>
                <w:rFonts w:ascii="Times New Roman" w:hAnsi="Times New Roman" w:cs="Times New Roman"/>
                <w:szCs w:val="21"/>
              </w:rPr>
              <w:t>＞</w:t>
            </w:r>
            <w:r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12F99549" w14:textId="33ACF65C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BE0CBE4" w14:textId="67CBFDC1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1/41 (26.8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9FAB069" w14:textId="6535D28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14E8A08" w14:textId="338C35EF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11C3BA20" w14:textId="77777777" w:rsidTr="0026512A">
        <w:trPr>
          <w:trHeight w:val="872"/>
        </w:trPr>
        <w:tc>
          <w:tcPr>
            <w:tcW w:w="1985" w:type="dxa"/>
          </w:tcPr>
          <w:p w14:paraId="696B9D63" w14:textId="2FA32814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oyal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23</w:t>
            </w:r>
          </w:p>
        </w:tc>
        <w:tc>
          <w:tcPr>
            <w:tcW w:w="1542" w:type="dxa"/>
          </w:tcPr>
          <w:p w14:paraId="6081C278" w14:textId="0D213BA1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6 months</w:t>
            </w:r>
          </w:p>
        </w:tc>
        <w:tc>
          <w:tcPr>
            <w:tcW w:w="2710" w:type="dxa"/>
          </w:tcPr>
          <w:p w14:paraId="6D0E57D3" w14:textId="02A895F2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UCAI reduce by 15, or PCDAI reduce by 12.5</w:t>
            </w:r>
          </w:p>
        </w:tc>
        <w:tc>
          <w:tcPr>
            <w:tcW w:w="1985" w:type="dxa"/>
          </w:tcPr>
          <w:p w14:paraId="5A4C1883" w14:textId="06FB8AB4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UCAI/PCDAI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>=</w:t>
            </w:r>
            <w:r w:rsidRPr="007D03F6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268" w:type="dxa"/>
          </w:tcPr>
          <w:p w14:paraId="345531EE" w14:textId="3AA3F10F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43695738" w14:textId="31F541F1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/IC 3/14 (21.4%), CD 3/7 (43%)</w:t>
            </w:r>
          </w:p>
        </w:tc>
        <w:tc>
          <w:tcPr>
            <w:tcW w:w="1701" w:type="dxa"/>
          </w:tcPr>
          <w:p w14:paraId="3B43DE6E" w14:textId="0112C4A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/IC 0/14, CD 2/7 (28.6%)</w:t>
            </w:r>
          </w:p>
        </w:tc>
        <w:tc>
          <w:tcPr>
            <w:tcW w:w="1701" w:type="dxa"/>
          </w:tcPr>
          <w:p w14:paraId="35B8E8B2" w14:textId="3E639E1F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025F803A" w14:textId="77777777" w:rsidTr="0026512A">
        <w:trPr>
          <w:trHeight w:val="615"/>
        </w:trPr>
        <w:tc>
          <w:tcPr>
            <w:tcW w:w="1985" w:type="dxa"/>
          </w:tcPr>
          <w:p w14:paraId="6D4F47CE" w14:textId="78F3D0CB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arakan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31</w:t>
            </w:r>
          </w:p>
        </w:tc>
        <w:tc>
          <w:tcPr>
            <w:tcW w:w="1542" w:type="dxa"/>
          </w:tcPr>
          <w:p w14:paraId="1582A073" w14:textId="3800485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710" w:type="dxa"/>
          </w:tcPr>
          <w:p w14:paraId="4F5223EF" w14:textId="39F81A1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985" w:type="dxa"/>
          </w:tcPr>
          <w:p w14:paraId="1D395E98" w14:textId="7D74FE01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68" w:type="dxa"/>
          </w:tcPr>
          <w:p w14:paraId="3CEEADBC" w14:textId="42430D50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2B8BC7D6" w14:textId="56A9EBD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/50 (32%)</w:t>
            </w:r>
          </w:p>
        </w:tc>
        <w:tc>
          <w:tcPr>
            <w:tcW w:w="1701" w:type="dxa"/>
          </w:tcPr>
          <w:p w14:paraId="2C7E1B9C" w14:textId="49C3BEA1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/50 (8%)</w:t>
            </w:r>
          </w:p>
        </w:tc>
        <w:tc>
          <w:tcPr>
            <w:tcW w:w="1701" w:type="dxa"/>
          </w:tcPr>
          <w:p w14:paraId="7CF5F25B" w14:textId="7575006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51BB5997" w14:textId="77777777" w:rsidTr="0026512A">
        <w:trPr>
          <w:trHeight w:val="737"/>
        </w:trPr>
        <w:tc>
          <w:tcPr>
            <w:tcW w:w="1985" w:type="dxa"/>
          </w:tcPr>
          <w:p w14:paraId="6FF6A19B" w14:textId="1472A40B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ump et al.</w:t>
            </w:r>
            <w:r w:rsidR="00511E39" w:rsidRPr="00086588">
              <w:rPr>
                <w:rFonts w:ascii="Times New Roman" w:hAnsi="Times New Roman" w:cs="Times New Roman"/>
                <w:szCs w:val="21"/>
                <w:vertAlign w:val="superscript"/>
              </w:rPr>
              <w:t>22</w:t>
            </w:r>
          </w:p>
        </w:tc>
        <w:tc>
          <w:tcPr>
            <w:tcW w:w="1542" w:type="dxa"/>
          </w:tcPr>
          <w:p w14:paraId="63A2AD05" w14:textId="777DE14C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3 months</w:t>
            </w:r>
          </w:p>
        </w:tc>
        <w:tc>
          <w:tcPr>
            <w:tcW w:w="2710" w:type="dxa"/>
          </w:tcPr>
          <w:p w14:paraId="72D48071" w14:textId="6B7C7678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reduce by ≥</w:t>
            </w:r>
            <w:r w:rsidR="00596C9D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</w:tcPr>
          <w:p w14:paraId="5D5050E8" w14:textId="4BF39837" w:rsidR="00D67C20" w:rsidRPr="007D03F6" w:rsidRDefault="00D67C20" w:rsidP="00B96E3F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≤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268" w:type="dxa"/>
          </w:tcPr>
          <w:p w14:paraId="6D3CB6CF" w14:textId="367B3DFB" w:rsidR="00D67C20" w:rsidRPr="007D03F6" w:rsidRDefault="00A9115E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Mayo </w:t>
            </w:r>
            <w:r w:rsidR="00D67C20" w:rsidRPr="007D03F6">
              <w:rPr>
                <w:rFonts w:ascii="Times New Roman" w:hAnsi="Times New Roman" w:cs="Times New Roman"/>
                <w:szCs w:val="21"/>
              </w:rPr>
              <w:t>endoscopic score ≤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D67C20" w:rsidRPr="007D03F6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843" w:type="dxa"/>
          </w:tcPr>
          <w:p w14:paraId="4D3E1DEE" w14:textId="36E20DA8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0/17 (59%)</w:t>
            </w:r>
          </w:p>
        </w:tc>
        <w:tc>
          <w:tcPr>
            <w:tcW w:w="1701" w:type="dxa"/>
          </w:tcPr>
          <w:p w14:paraId="630F21AE" w14:textId="19FA040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/17 (24%)</w:t>
            </w:r>
          </w:p>
        </w:tc>
        <w:tc>
          <w:tcPr>
            <w:tcW w:w="1701" w:type="dxa"/>
          </w:tcPr>
          <w:p w14:paraId="568BF178" w14:textId="27D0437F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/17 (24%)</w:t>
            </w:r>
          </w:p>
        </w:tc>
      </w:tr>
      <w:tr w:rsidR="00CC6DCE" w:rsidRPr="007D03F6" w14:paraId="63D0E132" w14:textId="77777777" w:rsidTr="0026512A">
        <w:trPr>
          <w:trHeight w:val="578"/>
        </w:trPr>
        <w:tc>
          <w:tcPr>
            <w:tcW w:w="1985" w:type="dxa"/>
          </w:tcPr>
          <w:p w14:paraId="656DF6B2" w14:textId="71C62942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usbaum et al.</w:t>
            </w:r>
            <w:r w:rsidR="00086588" w:rsidRPr="00086588">
              <w:rPr>
                <w:rFonts w:ascii="Times New Roman" w:hAnsi="Times New Roman" w:cs="Times New Roman"/>
                <w:szCs w:val="21"/>
                <w:vertAlign w:val="superscript"/>
              </w:rPr>
              <w:t>26</w:t>
            </w:r>
          </w:p>
        </w:tc>
        <w:tc>
          <w:tcPr>
            <w:tcW w:w="1542" w:type="dxa"/>
          </w:tcPr>
          <w:p w14:paraId="469E016D" w14:textId="0A20CE0A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2710" w:type="dxa"/>
          </w:tcPr>
          <w:p w14:paraId="36A9889E" w14:textId="20D9D9F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UCAI ≤ 15</w:t>
            </w:r>
          </w:p>
        </w:tc>
        <w:tc>
          <w:tcPr>
            <w:tcW w:w="1985" w:type="dxa"/>
          </w:tcPr>
          <w:p w14:paraId="20EADCF5" w14:textId="0ED0848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14:paraId="6D2B6863" w14:textId="15938ECE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35507F73" w14:textId="76F1FBB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/7 (57.1%)</w:t>
            </w:r>
          </w:p>
        </w:tc>
        <w:tc>
          <w:tcPr>
            <w:tcW w:w="1701" w:type="dxa"/>
          </w:tcPr>
          <w:p w14:paraId="6C361E64" w14:textId="5C8AF4D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14:paraId="7338C455" w14:textId="59DFFD6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18006137" w14:textId="77777777" w:rsidTr="0026512A">
        <w:trPr>
          <w:trHeight w:val="983"/>
        </w:trPr>
        <w:tc>
          <w:tcPr>
            <w:tcW w:w="1985" w:type="dxa"/>
          </w:tcPr>
          <w:p w14:paraId="559DD3D9" w14:textId="0C6BC5A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ld et al.</w:t>
            </w:r>
            <w:r w:rsidR="00086588" w:rsidRPr="00086588">
              <w:rPr>
                <w:rFonts w:ascii="Times New Roman" w:hAnsi="Times New Roman" w:cs="Times New Roman"/>
                <w:szCs w:val="21"/>
                <w:vertAlign w:val="superscript"/>
              </w:rPr>
              <w:t>24</w:t>
            </w:r>
          </w:p>
        </w:tc>
        <w:tc>
          <w:tcPr>
            <w:tcW w:w="1542" w:type="dxa"/>
          </w:tcPr>
          <w:p w14:paraId="22D5169B" w14:textId="0C35AD0A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6 months</w:t>
            </w:r>
          </w:p>
        </w:tc>
        <w:tc>
          <w:tcPr>
            <w:tcW w:w="2710" w:type="dxa"/>
          </w:tcPr>
          <w:p w14:paraId="7ECEE1C9" w14:textId="3C46A6F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000000"/>
                <w:szCs w:val="21"/>
              </w:rPr>
              <w:t>SCCAI reduce by ≥</w:t>
            </w:r>
            <w:r w:rsidR="00B96E3F" w:rsidRPr="007D03F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  <w:p w14:paraId="63D10BED" w14:textId="759A0E97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000000"/>
                <w:szCs w:val="21"/>
              </w:rPr>
              <w:t>Responder: FCP reduce by ≥ 500mg/kg at 4 weeks</w:t>
            </w:r>
          </w:p>
        </w:tc>
        <w:tc>
          <w:tcPr>
            <w:tcW w:w="1985" w:type="dxa"/>
          </w:tcPr>
          <w:p w14:paraId="65C37835" w14:textId="75639554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000000"/>
                <w:szCs w:val="21"/>
              </w:rPr>
              <w:t>SCCAI</w:t>
            </w:r>
            <w:r w:rsidR="00B96E3F" w:rsidRPr="007D03F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color w:val="000000"/>
                <w:szCs w:val="21"/>
              </w:rPr>
              <w:t>≤</w:t>
            </w:r>
            <w:r w:rsidR="00B96E3F" w:rsidRPr="007D03F6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2268" w:type="dxa"/>
          </w:tcPr>
          <w:p w14:paraId="16E785CA" w14:textId="7DC11B78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4B044583" w14:textId="719071A4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7 /7 (100%, 4 weeks) </w:t>
            </w:r>
          </w:p>
        </w:tc>
        <w:tc>
          <w:tcPr>
            <w:tcW w:w="1701" w:type="dxa"/>
          </w:tcPr>
          <w:p w14:paraId="7DEB9617" w14:textId="11EAF682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5/7 (71.4%, 4 weeks) </w:t>
            </w:r>
          </w:p>
        </w:tc>
        <w:tc>
          <w:tcPr>
            <w:tcW w:w="1701" w:type="dxa"/>
          </w:tcPr>
          <w:p w14:paraId="51E9F8F3" w14:textId="1605F628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CC6DCE" w:rsidRPr="007D03F6" w14:paraId="7564A344" w14:textId="77777777" w:rsidTr="0026512A">
        <w:trPr>
          <w:trHeight w:val="615"/>
        </w:trPr>
        <w:tc>
          <w:tcPr>
            <w:tcW w:w="1985" w:type="dxa"/>
          </w:tcPr>
          <w:p w14:paraId="108F2972" w14:textId="0099A73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an et al.</w:t>
            </w:r>
            <w:r w:rsidR="00086588" w:rsidRPr="00086588">
              <w:rPr>
                <w:rFonts w:ascii="Times New Roman" w:hAnsi="Times New Roman" w:cs="Times New Roman"/>
                <w:szCs w:val="21"/>
                <w:vertAlign w:val="superscript"/>
              </w:rPr>
              <w:t>27</w:t>
            </w:r>
          </w:p>
        </w:tc>
        <w:tc>
          <w:tcPr>
            <w:tcW w:w="1542" w:type="dxa"/>
          </w:tcPr>
          <w:p w14:paraId="5F35C32B" w14:textId="48B99767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710" w:type="dxa"/>
          </w:tcPr>
          <w:p w14:paraId="2C8D30C6" w14:textId="086D1D4C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985" w:type="dxa"/>
          </w:tcPr>
          <w:p w14:paraId="3F94E1D7" w14:textId="281CED8A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68" w:type="dxa"/>
          </w:tcPr>
          <w:p w14:paraId="4DA8BAA3" w14:textId="5170227F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ucosal healing</w:t>
            </w:r>
          </w:p>
        </w:tc>
        <w:tc>
          <w:tcPr>
            <w:tcW w:w="1843" w:type="dxa"/>
          </w:tcPr>
          <w:p w14:paraId="5D0CEEA2" w14:textId="5D099631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14:paraId="542B9A83" w14:textId="6214BBC0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/28 (57.14%)</w:t>
            </w:r>
          </w:p>
        </w:tc>
        <w:tc>
          <w:tcPr>
            <w:tcW w:w="1701" w:type="dxa"/>
          </w:tcPr>
          <w:p w14:paraId="27D36F61" w14:textId="797D5B4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1/22 (50%)</w:t>
            </w:r>
          </w:p>
        </w:tc>
      </w:tr>
      <w:tr w:rsidR="00CC6DCE" w:rsidRPr="007D03F6" w14:paraId="6069EBA9" w14:textId="77777777" w:rsidTr="001B08DE">
        <w:trPr>
          <w:trHeight w:val="630"/>
        </w:trPr>
        <w:tc>
          <w:tcPr>
            <w:tcW w:w="1985" w:type="dxa"/>
          </w:tcPr>
          <w:p w14:paraId="17EFC54B" w14:textId="766D862F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ogokhia et al.</w:t>
            </w:r>
            <w:r w:rsidR="00086588" w:rsidRPr="00086588">
              <w:rPr>
                <w:rFonts w:ascii="Times New Roman" w:hAnsi="Times New Roman" w:cs="Times New Roman"/>
                <w:szCs w:val="21"/>
                <w:vertAlign w:val="superscript"/>
              </w:rPr>
              <w:t>35</w:t>
            </w:r>
          </w:p>
        </w:tc>
        <w:tc>
          <w:tcPr>
            <w:tcW w:w="1542" w:type="dxa"/>
          </w:tcPr>
          <w:p w14:paraId="6470877D" w14:textId="2ED8A384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710" w:type="dxa"/>
          </w:tcPr>
          <w:p w14:paraId="4C0ABDEC" w14:textId="200ABB92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985" w:type="dxa"/>
          </w:tcPr>
          <w:p w14:paraId="5324D5B5" w14:textId="3609A3C0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68" w:type="dxa"/>
          </w:tcPr>
          <w:p w14:paraId="47276BD4" w14:textId="4D1DA38A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</w:tcPr>
          <w:p w14:paraId="4E606D25" w14:textId="79C156BD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</w:tcPr>
          <w:p w14:paraId="64480911" w14:textId="1B62178E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</w:tcPr>
          <w:p w14:paraId="3A90CF35" w14:textId="15B11519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CC6DCE" w:rsidRPr="007D03F6" w14:paraId="37575153" w14:textId="77777777" w:rsidTr="001B08DE">
        <w:trPr>
          <w:trHeight w:val="615"/>
        </w:trPr>
        <w:tc>
          <w:tcPr>
            <w:tcW w:w="1985" w:type="dxa"/>
            <w:tcBorders>
              <w:bottom w:val="single" w:sz="4" w:space="0" w:color="auto"/>
            </w:tcBorders>
          </w:tcPr>
          <w:p w14:paraId="379DB293" w14:textId="71F7E14E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utin et al.</w:t>
            </w:r>
            <w:r w:rsidR="00086588" w:rsidRPr="00086588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37D87E0E" w14:textId="60DE9D4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2 months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0768B1F6" w14:textId="7D7F994E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 reduce by ≥</w:t>
            </w:r>
            <w:r w:rsidR="00B96E3F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67FD9CC" w14:textId="08B9A403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BI</w:t>
            </w:r>
            <w:r w:rsidRPr="007D03F6">
              <w:rPr>
                <w:rFonts w:ascii="Times New Roman" w:hAnsi="Times New Roman" w:cs="Times New Roman"/>
                <w:szCs w:val="21"/>
              </w:rPr>
              <w:t>＜</w:t>
            </w:r>
            <w:r w:rsidRPr="007D03F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D34021" w14:textId="732748F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04FDD60" w14:textId="1B3F7257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3/10 (3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EC65DF" w14:textId="6F660C4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/10 (10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0CFD1F" w14:textId="357C29B6" w:rsidR="00D67C20" w:rsidRPr="007D03F6" w:rsidRDefault="00D67C20" w:rsidP="00596C9D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66AA3" w:rsidRPr="007D03F6" w14:paraId="07757AF8" w14:textId="77777777" w:rsidTr="00566AA3">
        <w:trPr>
          <w:trHeight w:val="419"/>
        </w:trPr>
        <w:tc>
          <w:tcPr>
            <w:tcW w:w="1985" w:type="dxa"/>
            <w:tcBorders>
              <w:bottom w:val="single" w:sz="4" w:space="0" w:color="auto"/>
            </w:tcBorders>
          </w:tcPr>
          <w:p w14:paraId="16448D73" w14:textId="0CDE862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4. Continued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5EF31F43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300326CE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3F4820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62D348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F455E7D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3469868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651B410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AA3" w:rsidRPr="007D03F6" w14:paraId="425F293E" w14:textId="77777777" w:rsidTr="001B08DE">
        <w:trPr>
          <w:trHeight w:val="70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FB77376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6BD55FE3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73CC8890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089FFB52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spons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7C7927C4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4EF78622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mi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E1B0FA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554F2C81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miss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96B27DB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Clinical </w:t>
            </w:r>
          </w:p>
          <w:p w14:paraId="7EE4D1F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B58405C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Clinical </w:t>
            </w:r>
          </w:p>
          <w:p w14:paraId="73A9C97C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3A37F80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mission</w:t>
            </w:r>
          </w:p>
        </w:tc>
      </w:tr>
      <w:tr w:rsidR="00566AA3" w:rsidRPr="007D03F6" w14:paraId="28C92AB2" w14:textId="77777777" w:rsidTr="001B08DE">
        <w:trPr>
          <w:trHeight w:val="1421"/>
        </w:trPr>
        <w:tc>
          <w:tcPr>
            <w:tcW w:w="1985" w:type="dxa"/>
            <w:tcBorders>
              <w:top w:val="single" w:sz="4" w:space="0" w:color="auto"/>
            </w:tcBorders>
          </w:tcPr>
          <w:p w14:paraId="5B36C8EC" w14:textId="7677F59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en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5FC6D981" w14:textId="6ABFE41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2 weeks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41ABD86B" w14:textId="0C8D027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reduce by ≥ 3</w:t>
            </w:r>
          </w:p>
          <w:p w14:paraId="6A93068C" w14:textId="0B124C6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4F93576" w14:textId="579799E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otal Mayo subscore ≤ 1 for rectal bleeding</w:t>
            </w:r>
          </w:p>
          <w:p w14:paraId="256F1D26" w14:textId="1784EF9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lus stool frequency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2BE110C" w14:textId="1B37A2C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endoscopic subscore ≤ 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0A0D5D2" w14:textId="793D1E7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42021"/>
                <w:szCs w:val="21"/>
              </w:rPr>
              <w:t>34/44 (77.3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37B8AB" w14:textId="7B5E9B3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42021"/>
                <w:szCs w:val="21"/>
              </w:rPr>
              <w:t>30/44 (68.2%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B48116" w14:textId="1983574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566AA3" w:rsidRPr="007D03F6" w14:paraId="18DAA9B5" w14:textId="77777777" w:rsidTr="0026512A">
        <w:trPr>
          <w:trHeight w:val="1260"/>
        </w:trPr>
        <w:tc>
          <w:tcPr>
            <w:tcW w:w="1985" w:type="dxa"/>
          </w:tcPr>
          <w:p w14:paraId="3AFC0166" w14:textId="1A510C2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Li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11</w:t>
            </w:r>
          </w:p>
        </w:tc>
        <w:tc>
          <w:tcPr>
            <w:tcW w:w="1542" w:type="dxa"/>
          </w:tcPr>
          <w:p w14:paraId="70CE66F1" w14:textId="00014CD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very 3 months after the initial FMT</w:t>
            </w:r>
          </w:p>
        </w:tc>
        <w:tc>
          <w:tcPr>
            <w:tcW w:w="2710" w:type="dxa"/>
          </w:tcPr>
          <w:p w14:paraId="395010EE" w14:textId="0B504AB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artial Mayo score reduce by ≥ 3 and ≥ 20%</w:t>
            </w:r>
          </w:p>
        </w:tc>
        <w:tc>
          <w:tcPr>
            <w:tcW w:w="1985" w:type="dxa"/>
          </w:tcPr>
          <w:p w14:paraId="4FA64B28" w14:textId="6DF87DE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artial Mayo score ≤ 1</w:t>
            </w:r>
          </w:p>
        </w:tc>
        <w:tc>
          <w:tcPr>
            <w:tcW w:w="2268" w:type="dxa"/>
          </w:tcPr>
          <w:p w14:paraId="399E2F6C" w14:textId="6B7C689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843" w:type="dxa"/>
          </w:tcPr>
          <w:p w14:paraId="048E1FAD" w14:textId="7171AED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7/22 (31.8%, sustained response at 4 months)</w:t>
            </w:r>
          </w:p>
        </w:tc>
        <w:tc>
          <w:tcPr>
            <w:tcW w:w="1701" w:type="dxa"/>
          </w:tcPr>
          <w:p w14:paraId="5B61D05D" w14:textId="38F1BEF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7/22 (31.8%)</w:t>
            </w:r>
          </w:p>
        </w:tc>
        <w:tc>
          <w:tcPr>
            <w:tcW w:w="1701" w:type="dxa"/>
          </w:tcPr>
          <w:p w14:paraId="5283798B" w14:textId="0889B55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566AA3" w:rsidRPr="007D03F6" w14:paraId="65823507" w14:textId="77777777" w:rsidTr="0026512A">
        <w:trPr>
          <w:trHeight w:val="1283"/>
        </w:trPr>
        <w:tc>
          <w:tcPr>
            <w:tcW w:w="1985" w:type="dxa"/>
          </w:tcPr>
          <w:p w14:paraId="7D740CB9" w14:textId="47A367C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Ohmiya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36</w:t>
            </w:r>
          </w:p>
        </w:tc>
        <w:tc>
          <w:tcPr>
            <w:tcW w:w="1542" w:type="dxa"/>
          </w:tcPr>
          <w:p w14:paraId="68190C91" w14:textId="270E687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2710" w:type="dxa"/>
          </w:tcPr>
          <w:p w14:paraId="20F47C46" w14:textId="224F0B0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: Mayo score reduce by ≥ 3</w:t>
            </w:r>
            <w:r w:rsidRPr="007D03F6">
              <w:rPr>
                <w:rFonts w:ascii="Times New Roman" w:hAnsi="Times New Roman" w:cs="Times New Roman"/>
                <w:szCs w:val="21"/>
              </w:rPr>
              <w:t>；</w:t>
            </w:r>
          </w:p>
          <w:p w14:paraId="2403FE27" w14:textId="251E208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: CDAI reduce by ≥ 70</w:t>
            </w:r>
          </w:p>
        </w:tc>
        <w:tc>
          <w:tcPr>
            <w:tcW w:w="1985" w:type="dxa"/>
          </w:tcPr>
          <w:p w14:paraId="0A3C66DE" w14:textId="2352C87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: Mayo score &lt; 3 and endoscopic Mayo score = 0;</w:t>
            </w:r>
          </w:p>
          <w:p w14:paraId="4839F216" w14:textId="39E099F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: CDAI &lt; 150</w:t>
            </w:r>
          </w:p>
        </w:tc>
        <w:tc>
          <w:tcPr>
            <w:tcW w:w="2268" w:type="dxa"/>
          </w:tcPr>
          <w:p w14:paraId="7209209D" w14:textId="1A8EE55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63351314" w14:textId="143D9C7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 9/28 (32%), CD 3/4 (75%)</w:t>
            </w:r>
          </w:p>
        </w:tc>
        <w:tc>
          <w:tcPr>
            <w:tcW w:w="1701" w:type="dxa"/>
          </w:tcPr>
          <w:p w14:paraId="0629E3C6" w14:textId="060F062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 4/28 (14%), CD 1/4 (25%)</w:t>
            </w:r>
          </w:p>
        </w:tc>
        <w:tc>
          <w:tcPr>
            <w:tcW w:w="1701" w:type="dxa"/>
          </w:tcPr>
          <w:p w14:paraId="1013DFED" w14:textId="096C4B3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66AA3" w:rsidRPr="007D03F6" w14:paraId="6F1F10A1" w14:textId="77777777" w:rsidTr="0026512A">
        <w:trPr>
          <w:trHeight w:val="292"/>
        </w:trPr>
        <w:tc>
          <w:tcPr>
            <w:tcW w:w="1985" w:type="dxa"/>
          </w:tcPr>
          <w:p w14:paraId="61841B59" w14:textId="02F6DB2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chierová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54</w:t>
            </w:r>
          </w:p>
        </w:tc>
        <w:tc>
          <w:tcPr>
            <w:tcW w:w="1542" w:type="dxa"/>
          </w:tcPr>
          <w:p w14:paraId="2419FF8C" w14:textId="19F89E7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12 weeks</w:t>
            </w:r>
          </w:p>
        </w:tc>
        <w:tc>
          <w:tcPr>
            <w:tcW w:w="2710" w:type="dxa"/>
          </w:tcPr>
          <w:p w14:paraId="146D6C03" w14:textId="100F171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reduce by ≥ 2</w:t>
            </w:r>
          </w:p>
        </w:tc>
        <w:tc>
          <w:tcPr>
            <w:tcW w:w="1985" w:type="dxa"/>
          </w:tcPr>
          <w:p w14:paraId="44D573E0" w14:textId="6E758E8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core ≤ 2, with no subscore &gt; 1</w:t>
            </w:r>
          </w:p>
        </w:tc>
        <w:tc>
          <w:tcPr>
            <w:tcW w:w="2268" w:type="dxa"/>
          </w:tcPr>
          <w:p w14:paraId="1F9EC9CD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Mayo endoscopic </w:t>
            </w:r>
          </w:p>
          <w:p w14:paraId="4BCB2879" w14:textId="406C8E6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core = 0</w:t>
            </w:r>
          </w:p>
        </w:tc>
        <w:tc>
          <w:tcPr>
            <w:tcW w:w="1843" w:type="dxa"/>
          </w:tcPr>
          <w:p w14:paraId="4BDC8A77" w14:textId="7499974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/8 (62.5%)</w:t>
            </w:r>
          </w:p>
        </w:tc>
        <w:tc>
          <w:tcPr>
            <w:tcW w:w="1701" w:type="dxa"/>
          </w:tcPr>
          <w:p w14:paraId="66B8CF45" w14:textId="48F7CC0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3/8 (37.5%)</w:t>
            </w:r>
          </w:p>
        </w:tc>
        <w:tc>
          <w:tcPr>
            <w:tcW w:w="1701" w:type="dxa"/>
          </w:tcPr>
          <w:p w14:paraId="5AF47450" w14:textId="214928E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/8 (12.5%)</w:t>
            </w:r>
          </w:p>
        </w:tc>
      </w:tr>
      <w:tr w:rsidR="00566AA3" w:rsidRPr="007D03F6" w14:paraId="1CBB4522" w14:textId="77777777" w:rsidTr="001B08DE">
        <w:trPr>
          <w:trHeight w:val="1083"/>
        </w:trPr>
        <w:tc>
          <w:tcPr>
            <w:tcW w:w="1985" w:type="dxa"/>
          </w:tcPr>
          <w:p w14:paraId="156F87D8" w14:textId="32D2983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Zhang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19</w:t>
            </w:r>
          </w:p>
        </w:tc>
        <w:tc>
          <w:tcPr>
            <w:tcW w:w="1542" w:type="dxa"/>
          </w:tcPr>
          <w:p w14:paraId="72BB22DC" w14:textId="0ECE0379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3 months</w:t>
            </w:r>
          </w:p>
        </w:tc>
        <w:tc>
          <w:tcPr>
            <w:tcW w:w="2710" w:type="dxa"/>
          </w:tcPr>
          <w:p w14:paraId="4F10A3AC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: Partial Mayo score reduce by ≥3 and ≥30%;</w:t>
            </w:r>
          </w:p>
          <w:p w14:paraId="1035575F" w14:textId="23CEE1F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: HBI reduce by ≥3</w:t>
            </w:r>
          </w:p>
        </w:tc>
        <w:tc>
          <w:tcPr>
            <w:tcW w:w="1985" w:type="dxa"/>
          </w:tcPr>
          <w:p w14:paraId="69659E51" w14:textId="5145351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2268" w:type="dxa"/>
          </w:tcPr>
          <w:p w14:paraId="7A777C36" w14:textId="5AB655B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843" w:type="dxa"/>
          </w:tcPr>
          <w:p w14:paraId="19741511" w14:textId="6EB1298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C: NR</w:t>
            </w:r>
          </w:p>
          <w:p w14:paraId="54E52E4F" w14:textId="680EC3A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D: 22/41 (53.7%)</w:t>
            </w:r>
          </w:p>
        </w:tc>
        <w:tc>
          <w:tcPr>
            <w:tcW w:w="1701" w:type="dxa"/>
          </w:tcPr>
          <w:p w14:paraId="772E6EED" w14:textId="0AFAF14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1701" w:type="dxa"/>
          </w:tcPr>
          <w:p w14:paraId="4B627F52" w14:textId="42A1622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566AA3" w:rsidRPr="007D03F6" w14:paraId="3A6B8CF6" w14:textId="77777777" w:rsidTr="001B08DE">
        <w:trPr>
          <w:trHeight w:val="1563"/>
        </w:trPr>
        <w:tc>
          <w:tcPr>
            <w:tcW w:w="1985" w:type="dxa"/>
            <w:tcBorders>
              <w:bottom w:val="single" w:sz="4" w:space="0" w:color="auto"/>
            </w:tcBorders>
          </w:tcPr>
          <w:p w14:paraId="38505BA1" w14:textId="6A6FC01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ossen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29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7DD81337" w14:textId="20CCC8CE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12 weeks</w:t>
            </w: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65661C1D" w14:textId="68836DC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CCAI reduce by ≥ 1.5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9517D8C" w14:textId="787EE5A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CCAI ≤ 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4F80445" w14:textId="5E789B5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sponse: Mayo endoscopic</w:t>
            </w:r>
          </w:p>
          <w:p w14:paraId="664A24BF" w14:textId="71D8D89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core of the sigmoid and rectum reduce ≥ 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7098C4" w14:textId="3A42405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0" w:name="OLE_LINK3"/>
            <w:bookmarkStart w:id="11" w:name="OLE_LINK4"/>
            <w:r w:rsidRPr="007D03F6">
              <w:rPr>
                <w:rFonts w:ascii="Times New Roman" w:hAnsi="Times New Roman" w:cs="Times New Roman"/>
                <w:szCs w:val="21"/>
              </w:rPr>
              <w:t>11/23 (47.8%) vs 13/25 (52.0%)</w:t>
            </w:r>
            <w:bookmarkEnd w:id="10"/>
            <w:bookmarkEnd w:id="11"/>
            <w:r w:rsidRPr="007D03F6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BA167D4" w14:textId="60DAC0B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7/23 (30.4%) vs 8/25 (32.0%), 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1.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A18F493" w14:textId="705D4C8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8/23 (34.7%) vs 9/25 (36.0%), 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1.0</w:t>
            </w:r>
          </w:p>
        </w:tc>
      </w:tr>
      <w:tr w:rsidR="00566AA3" w:rsidRPr="007D03F6" w14:paraId="7FFF9320" w14:textId="77777777" w:rsidTr="00566AA3">
        <w:trPr>
          <w:trHeight w:val="50"/>
        </w:trPr>
        <w:tc>
          <w:tcPr>
            <w:tcW w:w="1985" w:type="dxa"/>
            <w:tcBorders>
              <w:bottom w:val="single" w:sz="4" w:space="0" w:color="auto"/>
            </w:tcBorders>
          </w:tcPr>
          <w:p w14:paraId="053980B2" w14:textId="6B0C892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4. Continued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A0ADC79" w14:textId="77777777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</w:p>
        </w:tc>
        <w:tc>
          <w:tcPr>
            <w:tcW w:w="2710" w:type="dxa"/>
            <w:tcBorders>
              <w:bottom w:val="single" w:sz="4" w:space="0" w:color="auto"/>
            </w:tcBorders>
          </w:tcPr>
          <w:p w14:paraId="5DB8BD16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133AD880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390625E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51A8F01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6ED17EB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BB6432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AA3" w:rsidRPr="007D03F6" w14:paraId="08F84DB7" w14:textId="77777777" w:rsidTr="001B08DE">
        <w:trPr>
          <w:trHeight w:val="702"/>
        </w:trPr>
        <w:tc>
          <w:tcPr>
            <w:tcW w:w="1985" w:type="dxa"/>
            <w:tcBorders>
              <w:top w:val="single" w:sz="4" w:space="0" w:color="auto"/>
            </w:tcBorders>
          </w:tcPr>
          <w:p w14:paraId="37CB3E98" w14:textId="12A265D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0B2D1E38" w14:textId="7B2AD8ED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ollow-up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35D0EFCA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5CED0B61" w14:textId="2B8BDD3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spon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FB36A97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0CDA7B8E" w14:textId="110CFF3F" w:rsidR="00566AA3" w:rsidRPr="007D03F6" w:rsidRDefault="00566AA3" w:rsidP="00566AA3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linical remissio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AA8C5F1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ef of </w:t>
            </w:r>
          </w:p>
          <w:p w14:paraId="34C2BEF8" w14:textId="77BE6EE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miss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B1E1F8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Clinical </w:t>
            </w:r>
          </w:p>
          <w:p w14:paraId="2E24F567" w14:textId="4636D4B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sponse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8B405B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Clinical </w:t>
            </w:r>
          </w:p>
          <w:p w14:paraId="5AE74AEE" w14:textId="3930AEA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emi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632767B" w14:textId="1BA96DC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Endoscopic remission</w:t>
            </w:r>
          </w:p>
        </w:tc>
      </w:tr>
      <w:tr w:rsidR="00566AA3" w:rsidRPr="007D03F6" w14:paraId="443E2571" w14:textId="77777777" w:rsidTr="001B08DE">
        <w:trPr>
          <w:trHeight w:val="2272"/>
        </w:trPr>
        <w:tc>
          <w:tcPr>
            <w:tcW w:w="1985" w:type="dxa"/>
            <w:tcBorders>
              <w:top w:val="single" w:sz="4" w:space="0" w:color="auto"/>
            </w:tcBorders>
          </w:tcPr>
          <w:p w14:paraId="0FCD2CE8" w14:textId="2BF6E0A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Fuentes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38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4D40728F" w14:textId="2A2C8CCF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dian: responders 19.5 months, non-responders with sustained remission 17 months</w:t>
            </w:r>
          </w:p>
        </w:tc>
        <w:tc>
          <w:tcPr>
            <w:tcW w:w="2710" w:type="dxa"/>
            <w:tcBorders>
              <w:top w:val="single" w:sz="4" w:space="0" w:color="auto"/>
            </w:tcBorders>
          </w:tcPr>
          <w:p w14:paraId="3C77AD38" w14:textId="6AA1861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E36174A" w14:textId="659274C1" w:rsidR="00566AA3" w:rsidRPr="007D03F6" w:rsidRDefault="00566AA3" w:rsidP="00566AA3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CCAI ≤ 2 and</w:t>
            </w:r>
          </w:p>
          <w:p w14:paraId="00D3F1FC" w14:textId="3E95F3FE" w:rsidR="00566AA3" w:rsidRPr="007D03F6" w:rsidRDefault="00566AA3" w:rsidP="00566AA3">
            <w:pPr>
              <w:ind w:left="105" w:hangingChars="50" w:hanging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endoscopic</w:t>
            </w:r>
          </w:p>
          <w:p w14:paraId="563D0BF1" w14:textId="19BE35F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core of the sigmoid and rectum reduce by ≥ 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F000B24" w14:textId="69E6A0D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B8682D" w14:textId="02E5C5D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81692E" w14:textId="137DFB1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ACD398" w14:textId="64DC24F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5EFB069A" w14:textId="77777777" w:rsidTr="0026512A">
        <w:trPr>
          <w:trHeight w:val="1705"/>
        </w:trPr>
        <w:tc>
          <w:tcPr>
            <w:tcW w:w="1985" w:type="dxa"/>
          </w:tcPr>
          <w:p w14:paraId="7DC052E4" w14:textId="47FCE35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Paramsothy et al. (2017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37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, 2019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49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)</w:t>
            </w:r>
          </w:p>
        </w:tc>
        <w:tc>
          <w:tcPr>
            <w:tcW w:w="1542" w:type="dxa"/>
          </w:tcPr>
          <w:p w14:paraId="5638F986" w14:textId="38CAA173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weeks</w:t>
            </w:r>
          </w:p>
        </w:tc>
        <w:tc>
          <w:tcPr>
            <w:tcW w:w="2710" w:type="dxa"/>
          </w:tcPr>
          <w:p w14:paraId="1D0EF918" w14:textId="4EE7E9A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ayo score reduce by ≥ 3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or</w:t>
            </w:r>
            <w:r w:rsidRPr="007D03F6"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≥ 50% reduction from</w:t>
            </w:r>
          </w:p>
          <w:p w14:paraId="6276DA5E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baseline in combined rectal bleeding plus stool frequency</w:t>
            </w:r>
          </w:p>
          <w:p w14:paraId="62C97DE4" w14:textId="49A217D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subscore</w:t>
            </w:r>
          </w:p>
        </w:tc>
        <w:tc>
          <w:tcPr>
            <w:tcW w:w="1985" w:type="dxa"/>
          </w:tcPr>
          <w:p w14:paraId="4F24F539" w14:textId="7F2DB5C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mbined Mayo subscores ≤ 1 for</w:t>
            </w:r>
          </w:p>
          <w:p w14:paraId="66EF8977" w14:textId="3B529C9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rectal bleeding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stool frequency</w:t>
            </w:r>
          </w:p>
        </w:tc>
        <w:tc>
          <w:tcPr>
            <w:tcW w:w="2268" w:type="dxa"/>
          </w:tcPr>
          <w:p w14:paraId="0E797AD1" w14:textId="5AE7F16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ayo endoscopic subscore = 0</w:t>
            </w:r>
          </w:p>
        </w:tc>
        <w:tc>
          <w:tcPr>
            <w:tcW w:w="1843" w:type="dxa"/>
          </w:tcPr>
          <w:p w14:paraId="65695C92" w14:textId="4C6F5F4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2/41 (54%) vs 9/40 (23%)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0.004</w:t>
            </w:r>
          </w:p>
        </w:tc>
        <w:tc>
          <w:tcPr>
            <w:tcW w:w="1701" w:type="dxa"/>
          </w:tcPr>
          <w:p w14:paraId="1611332B" w14:textId="12966F7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8/41 (44%) vs 8/40 (20%)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0.021</w:t>
            </w:r>
          </w:p>
        </w:tc>
        <w:tc>
          <w:tcPr>
            <w:tcW w:w="1701" w:type="dxa"/>
          </w:tcPr>
          <w:p w14:paraId="2CE4C234" w14:textId="3F4FDF7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5/41 (12%) vs 3/40 (8%)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0.48</w:t>
            </w:r>
          </w:p>
        </w:tc>
      </w:tr>
      <w:tr w:rsidR="00566AA3" w:rsidRPr="007D03F6" w14:paraId="62DCECEC" w14:textId="77777777" w:rsidTr="0026512A">
        <w:trPr>
          <w:trHeight w:val="307"/>
        </w:trPr>
        <w:tc>
          <w:tcPr>
            <w:tcW w:w="1985" w:type="dxa"/>
          </w:tcPr>
          <w:p w14:paraId="22F954CB" w14:textId="7A35DAE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stello et al.</w:t>
            </w:r>
            <w:r w:rsidRPr="00086588">
              <w:rPr>
                <w:rFonts w:ascii="Times New Roman" w:hAnsi="Times New Roman" w:cs="Times New Roman"/>
                <w:szCs w:val="21"/>
                <w:vertAlign w:val="superscript"/>
              </w:rPr>
              <w:t>42</w:t>
            </w:r>
          </w:p>
        </w:tc>
        <w:tc>
          <w:tcPr>
            <w:tcW w:w="1542" w:type="dxa"/>
          </w:tcPr>
          <w:p w14:paraId="5236AFCF" w14:textId="4699BC1D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weeks</w:t>
            </w:r>
          </w:p>
        </w:tc>
        <w:tc>
          <w:tcPr>
            <w:tcW w:w="2710" w:type="dxa"/>
          </w:tcPr>
          <w:p w14:paraId="17037DA8" w14:textId="7099717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7D03F6">
              <w:rPr>
                <w:rFonts w:ascii="Times New Roman" w:hAnsi="Times New Roman" w:cs="Times New Roman"/>
                <w:szCs w:val="21"/>
              </w:rPr>
              <w:t>ayo score reduce by ≥ 3</w:t>
            </w:r>
          </w:p>
        </w:tc>
        <w:tc>
          <w:tcPr>
            <w:tcW w:w="1985" w:type="dxa"/>
          </w:tcPr>
          <w:p w14:paraId="7BF84741" w14:textId="531E308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D03F6">
              <w:rPr>
                <w:rFonts w:ascii="Times New Roman" w:hAnsi="Times New Roman" w:cs="Times New Roman"/>
                <w:szCs w:val="21"/>
              </w:rPr>
              <w:t>CCAI ≤ 2</w:t>
            </w:r>
          </w:p>
        </w:tc>
        <w:tc>
          <w:tcPr>
            <w:tcW w:w="2268" w:type="dxa"/>
          </w:tcPr>
          <w:p w14:paraId="7ED295C6" w14:textId="4FDB0B8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Mayo endoscopic subscore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＜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843" w:type="dxa"/>
          </w:tcPr>
          <w:p w14:paraId="6FC8D539" w14:textId="763C9A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1/38 (55%) vs 8/35 (23%)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OR 4.3 (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0.007)</w:t>
            </w:r>
          </w:p>
        </w:tc>
        <w:tc>
          <w:tcPr>
            <w:tcW w:w="1701" w:type="dxa"/>
          </w:tcPr>
          <w:p w14:paraId="06A8D523" w14:textId="78BF6B1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8/38 (47%) vs 6/35 (17%)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OR 4.5 (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0.01)</w:t>
            </w:r>
          </w:p>
        </w:tc>
        <w:tc>
          <w:tcPr>
            <w:tcW w:w="1701" w:type="dxa"/>
          </w:tcPr>
          <w:p w14:paraId="160542B6" w14:textId="15DFA1D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/38 (11%) vs 0/35 (0%)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OR 4.3 (</w:t>
            </w:r>
            <w:r w:rsidRPr="007D03F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= 0.12)</w:t>
            </w:r>
          </w:p>
        </w:tc>
      </w:tr>
      <w:tr w:rsidR="00566AA3" w:rsidRPr="007D03F6" w14:paraId="3F3341F6" w14:textId="77777777" w:rsidTr="0026512A">
        <w:trPr>
          <w:trHeight w:val="307"/>
        </w:trPr>
        <w:tc>
          <w:tcPr>
            <w:tcW w:w="1985" w:type="dxa"/>
            <w:tcBorders>
              <w:bottom w:val="single" w:sz="4" w:space="0" w:color="auto"/>
            </w:tcBorders>
          </w:tcPr>
          <w:p w14:paraId="6E4119B0" w14:textId="7477872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okol et al.</w:t>
            </w:r>
            <w:r w:rsidRPr="00A02185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0</w:t>
            </w:r>
          </w:p>
          <w:p w14:paraId="35F8C4CD" w14:textId="3D6C9DA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Kong et al.</w:t>
            </w:r>
            <w:r w:rsidRPr="00A02185">
              <w:rPr>
                <w:rFonts w:ascii="Times New Roman" w:hAnsi="Times New Roman" w:cs="Times New Roman"/>
                <w:szCs w:val="21"/>
                <w:vertAlign w:val="superscript"/>
                <w:lang w:val="da-DK"/>
              </w:rPr>
              <w:t>4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23A2AB0A" w14:textId="72E3C27D" w:rsidR="00566AA3" w:rsidRPr="007D03F6" w:rsidRDefault="00566AA3" w:rsidP="00566AA3">
            <w:pPr>
              <w:tabs>
                <w:tab w:val="left" w:pos="680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4 weeks</w:t>
            </w:r>
          </w:p>
        </w:tc>
        <w:tc>
          <w:tcPr>
            <w:tcW w:w="6963" w:type="dxa"/>
            <w:gridSpan w:val="3"/>
            <w:tcBorders>
              <w:bottom w:val="single" w:sz="4" w:space="0" w:color="auto"/>
            </w:tcBorders>
          </w:tcPr>
          <w:p w14:paraId="76D320B7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 clinical flare was defined as a CDAI &gt; 220</w:t>
            </w:r>
          </w:p>
          <w:p w14:paraId="1C9B00B2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oints, by a CDAI between 150 and 220 with an increase</w:t>
            </w:r>
          </w:p>
          <w:p w14:paraId="01767C04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&gt; 70 compared with baseline, or by the need for surgery</w:t>
            </w:r>
          </w:p>
          <w:p w14:paraId="36B7915B" w14:textId="398066A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or to start a new medical treatment for CD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3B502BB2" w14:textId="59847EA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DA92B20" w14:textId="21AE8BC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7D03F6">
              <w:rPr>
                <w:rFonts w:ascii="Times New Roman" w:hAnsi="Times New Roman" w:cs="Times New Roman"/>
                <w:szCs w:val="21"/>
              </w:rPr>
              <w:t>/8 (87.5%) vs 4/9 (44.4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DE82DD6" w14:textId="1AC3942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</w:tbl>
    <w:p w14:paraId="16928374" w14:textId="00D7B2C0" w:rsidR="00B96E3F" w:rsidRPr="007D03F6" w:rsidRDefault="00B96E3F" w:rsidP="00232BC8">
      <w:pPr>
        <w:ind w:leftChars="-405" w:left="-850" w:rightChars="-643" w:right="-1350"/>
        <w:jc w:val="left"/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/>
          <w:szCs w:val="21"/>
        </w:rPr>
        <w:t xml:space="preserve">CAI, Lichtiger’s Clinical Activity Index ; CD, Crohn’s disease; CDAI, Crohn’s Disease Activity Index; </w:t>
      </w:r>
      <w:r w:rsidR="00232BC8" w:rsidRPr="007D03F6">
        <w:rPr>
          <w:rFonts w:ascii="Times New Roman" w:hAnsi="Times New Roman" w:cs="Times New Roman"/>
          <w:szCs w:val="21"/>
        </w:rPr>
        <w:t xml:space="preserve">FCP, F-calprotectin; </w:t>
      </w:r>
      <w:r w:rsidRPr="007D03F6">
        <w:rPr>
          <w:rFonts w:ascii="Times New Roman" w:hAnsi="Times New Roman" w:cs="Times New Roman"/>
          <w:szCs w:val="21"/>
        </w:rPr>
        <w:t xml:space="preserve">FMT, fecal microbiota transplantation; HBI, Harvey–Bradshaw Index; NR, not recorded; PCDAI, Paediatric Crohn’s Disease Activity Index; PUCAI, Paediatric Ulcerative Colitis Activity Index; SCCAI, Simple Clinical Colitis Activity Index; </w:t>
      </w:r>
      <w:r w:rsidR="003F79CB" w:rsidRPr="007D03F6">
        <w:rPr>
          <w:rFonts w:ascii="Times New Roman" w:hAnsi="Times New Roman" w:cs="Times New Roman"/>
          <w:szCs w:val="21"/>
        </w:rPr>
        <w:t>SES-CD: Simplified Endoscopic Activity Score</w:t>
      </w:r>
      <w:r w:rsidR="00BC13FD" w:rsidRPr="007D03F6">
        <w:rPr>
          <w:rFonts w:ascii="Times New Roman" w:hAnsi="Times New Roman" w:cs="Times New Roman"/>
          <w:szCs w:val="21"/>
        </w:rPr>
        <w:t xml:space="preserve"> - Crohn’s disease</w:t>
      </w:r>
      <w:r w:rsidR="003F79CB" w:rsidRPr="007D03F6">
        <w:rPr>
          <w:rFonts w:ascii="Times New Roman" w:hAnsi="Times New Roman" w:cs="Times New Roman"/>
          <w:szCs w:val="21"/>
        </w:rPr>
        <w:t xml:space="preserve">; </w:t>
      </w:r>
      <w:r w:rsidRPr="007D03F6">
        <w:rPr>
          <w:rFonts w:ascii="Times New Roman" w:hAnsi="Times New Roman" w:cs="Times New Roman"/>
          <w:szCs w:val="21"/>
        </w:rPr>
        <w:t>UC, ulcerative colitis</w:t>
      </w:r>
      <w:r w:rsidR="00232BC8" w:rsidRPr="007D03F6">
        <w:rPr>
          <w:rFonts w:ascii="Times New Roman" w:hAnsi="Times New Roman" w:cs="Times New Roman"/>
          <w:szCs w:val="21"/>
        </w:rPr>
        <w:t>.</w:t>
      </w:r>
      <w:r w:rsidR="0056680B" w:rsidRPr="007D03F6">
        <w:rPr>
          <w:rFonts w:ascii="Times New Roman" w:hAnsi="Times New Roman" w:cs="Times New Roman"/>
          <w:szCs w:val="21"/>
        </w:rPr>
        <w:t xml:space="preserve"> </w:t>
      </w:r>
      <w:r w:rsidR="0056680B" w:rsidRPr="007D03F6">
        <w:rPr>
          <w:rFonts w:ascii="Times New Roman" w:hAnsi="Times New Roman" w:cs="Times New Roman"/>
          <w:szCs w:val="21"/>
          <w:vertAlign w:val="superscript"/>
        </w:rPr>
        <w:t>*</w:t>
      </w:r>
      <w:r w:rsidR="0056680B" w:rsidRPr="007D03F6">
        <w:rPr>
          <w:rFonts w:ascii="Times New Roman" w:hAnsi="Times New Roman" w:cs="Times New Roman"/>
          <w:szCs w:val="21"/>
        </w:rPr>
        <w:t xml:space="preserve">: FMT group </w:t>
      </w:r>
      <w:r w:rsidR="0056680B" w:rsidRPr="007D03F6">
        <w:rPr>
          <w:rFonts w:ascii="Times New Roman" w:hAnsi="Times New Roman" w:cs="Times New Roman" w:hint="eastAsia"/>
          <w:szCs w:val="21"/>
        </w:rPr>
        <w:t>vs</w:t>
      </w:r>
      <w:r w:rsidR="0056680B" w:rsidRPr="007D03F6">
        <w:rPr>
          <w:rFonts w:ascii="Times New Roman" w:hAnsi="Times New Roman" w:cs="Times New Roman"/>
          <w:szCs w:val="21"/>
        </w:rPr>
        <w:t xml:space="preserve"> C</w:t>
      </w:r>
      <w:r w:rsidR="0056680B" w:rsidRPr="007D03F6">
        <w:rPr>
          <w:rFonts w:ascii="Times New Roman" w:hAnsi="Times New Roman" w:cs="Times New Roman" w:hint="eastAsia"/>
          <w:szCs w:val="21"/>
        </w:rPr>
        <w:t>on</w:t>
      </w:r>
      <w:r w:rsidR="0056680B" w:rsidRPr="007D03F6">
        <w:rPr>
          <w:rFonts w:ascii="Times New Roman" w:hAnsi="Times New Roman" w:cs="Times New Roman"/>
          <w:szCs w:val="21"/>
        </w:rPr>
        <w:t>trol group.</w:t>
      </w:r>
    </w:p>
    <w:p w14:paraId="695BCB79" w14:textId="13468893" w:rsidR="00DE20AE" w:rsidRPr="007D03F6" w:rsidRDefault="00352762" w:rsidP="00A149BE">
      <w:pPr>
        <w:jc w:val="left"/>
        <w:rPr>
          <w:rFonts w:ascii="Times New Roman" w:hAnsi="Times New Roman" w:cs="Times New Roman"/>
          <w:szCs w:val="21"/>
        </w:rPr>
      </w:pPr>
      <w:bookmarkStart w:id="12" w:name="_Hlk66486094"/>
      <w:r w:rsidRPr="007D03F6">
        <w:rPr>
          <w:rFonts w:ascii="Times New Roman" w:hAnsi="Times New Roman" w:cs="Times New Roman"/>
          <w:szCs w:val="21"/>
        </w:rPr>
        <w:lastRenderedPageBreak/>
        <w:t xml:space="preserve">Table </w:t>
      </w:r>
      <w:r w:rsidR="00C66EC0" w:rsidRPr="007D03F6">
        <w:rPr>
          <w:rFonts w:ascii="Times New Roman" w:hAnsi="Times New Roman" w:cs="Times New Roman"/>
          <w:szCs w:val="21"/>
        </w:rPr>
        <w:t>S</w:t>
      </w:r>
      <w:bookmarkEnd w:id="12"/>
      <w:r w:rsidR="004D0D7A" w:rsidRPr="007D03F6">
        <w:rPr>
          <w:rFonts w:ascii="Times New Roman" w:hAnsi="Times New Roman" w:cs="Times New Roman"/>
          <w:szCs w:val="21"/>
        </w:rPr>
        <w:t>5.</w:t>
      </w:r>
      <w:r w:rsidRPr="007D03F6">
        <w:rPr>
          <w:rFonts w:ascii="Times New Roman" w:hAnsi="Times New Roman" w:cs="Times New Roman"/>
          <w:szCs w:val="21"/>
        </w:rPr>
        <w:t xml:space="preserve"> </w:t>
      </w:r>
      <w:r w:rsidR="00C91DBF" w:rsidRPr="007D03F6">
        <w:rPr>
          <w:rFonts w:ascii="Times New Roman" w:hAnsi="Times New Roman" w:cs="Times New Roman"/>
          <w:szCs w:val="21"/>
        </w:rPr>
        <w:t>Methods for sample collection, detection and</w:t>
      </w:r>
      <w:r w:rsidRPr="007D03F6">
        <w:rPr>
          <w:rFonts w:ascii="Times New Roman" w:hAnsi="Times New Roman" w:cs="Times New Roman"/>
          <w:szCs w:val="21"/>
        </w:rPr>
        <w:t xml:space="preserve"> analysis</w:t>
      </w:r>
    </w:p>
    <w:tbl>
      <w:tblPr>
        <w:tblStyle w:val="a3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4"/>
        <w:gridCol w:w="2351"/>
        <w:gridCol w:w="1238"/>
        <w:gridCol w:w="2799"/>
        <w:gridCol w:w="2005"/>
        <w:gridCol w:w="1827"/>
        <w:gridCol w:w="2270"/>
      </w:tblGrid>
      <w:tr w:rsidR="00CC6BCB" w:rsidRPr="007D03F6" w14:paraId="14DEDDC6" w14:textId="77777777" w:rsidTr="00B744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CDDD560" w14:textId="303C58F9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7FB33F" w14:textId="77777777" w:rsidR="00CF5E4C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Timepoint of </w:t>
            </w:r>
          </w:p>
          <w:p w14:paraId="7E6FE129" w14:textId="4233D503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ample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F8DC1" w14:textId="07A92151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ype of spec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FE02B2" w14:textId="4D834134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crobiota assessment method</w:t>
            </w:r>
            <w:r w:rsidR="00412056" w:rsidRPr="007D03F6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D03F6">
              <w:rPr>
                <w:rFonts w:ascii="Times New Roman" w:hAnsi="Times New Roman" w:cs="Times New Roman"/>
                <w:szCs w:val="21"/>
              </w:rPr>
              <w:t>target</w:t>
            </w:r>
            <w:r w:rsidR="00412056" w:rsidRPr="007D03F6">
              <w:rPr>
                <w:rFonts w:ascii="Times New Roman" w:hAnsi="Times New Roman" w:cs="Times New Roman"/>
                <w:szCs w:val="21"/>
              </w:rPr>
              <w:t xml:space="preserve"> reg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1E44D8" w14:textId="77777777" w:rsidR="00CC6BCB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Sequencing </w:t>
            </w:r>
          </w:p>
          <w:p w14:paraId="16BA61D9" w14:textId="22FB55F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B43394" w14:textId="77777777" w:rsidR="00CC6BCB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ata analysis </w:t>
            </w:r>
          </w:p>
          <w:p w14:paraId="07488CFD" w14:textId="6743D0F5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6D3722" w14:textId="77777777" w:rsidR="00CC6BCB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Reference </w:t>
            </w:r>
          </w:p>
          <w:p w14:paraId="05558082" w14:textId="2F2B6FCF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</w:tr>
      <w:tr w:rsidR="00CC6BCB" w:rsidRPr="007D03F6" w14:paraId="3A13CAF1" w14:textId="77777777" w:rsidTr="00B744E3">
        <w:tc>
          <w:tcPr>
            <w:tcW w:w="0" w:type="auto"/>
            <w:tcBorders>
              <w:top w:val="single" w:sz="4" w:space="0" w:color="auto"/>
            </w:tcBorders>
          </w:tcPr>
          <w:p w14:paraId="44EEA1A9" w14:textId="24764071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ao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257B43" w14:textId="77777777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 day before</w:t>
            </w:r>
          </w:p>
          <w:p w14:paraId="061BAEF9" w14:textId="623064E4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MT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>,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7 days, 12 days, and 4 weeks after FM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BCBB18" w14:textId="7AB63CF8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ED9ED1" w14:textId="3E3AD0BC" w:rsidR="00C66EC0" w:rsidRPr="007D03F6" w:rsidRDefault="00C66EC0" w:rsidP="00A149BE">
            <w:pPr>
              <w:jc w:val="left"/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Multi</w:t>
            </w:r>
            <w:r w:rsidR="00412056"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-</w:t>
            </w: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tag pyrosequencing  </w:t>
            </w:r>
          </w:p>
          <w:p w14:paraId="10625460" w14:textId="4A3EDD1D" w:rsidR="00C66EC0" w:rsidRPr="007D03F6" w:rsidRDefault="00DB203C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 xml:space="preserve"> (16S rRN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74B9362" w14:textId="7259A916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S-Junior pyrosequencer (Roche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961EC66" w14:textId="03B5718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5CB6B7B4" w14:textId="4594AD62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DP</w:t>
            </w:r>
          </w:p>
        </w:tc>
      </w:tr>
      <w:tr w:rsidR="00CC6BCB" w:rsidRPr="007D03F6" w14:paraId="2F70D08C" w14:textId="77777777" w:rsidTr="00B744E3">
        <w:tc>
          <w:tcPr>
            <w:tcW w:w="0" w:type="auto"/>
          </w:tcPr>
          <w:p w14:paraId="245D4BD4" w14:textId="0BBDE78D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kern w:val="0"/>
                <w:szCs w:val="21"/>
              </w:rPr>
              <w:t>Shimizu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15</w:t>
            </w:r>
          </w:p>
        </w:tc>
        <w:tc>
          <w:tcPr>
            <w:tcW w:w="0" w:type="auto"/>
          </w:tcPr>
          <w:p w14:paraId="73BD917D" w14:textId="35C310C4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42021"/>
                <w:szCs w:val="21"/>
              </w:rPr>
              <w:t>0, 3, 16, 32 weeks</w:t>
            </w:r>
          </w:p>
        </w:tc>
        <w:tc>
          <w:tcPr>
            <w:tcW w:w="0" w:type="auto"/>
          </w:tcPr>
          <w:p w14:paraId="2A32DA69" w14:textId="732A4058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7BF1B22D" w14:textId="62D76F4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14:paraId="024D65DB" w14:textId="516B517F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HiSeq 2000</w:t>
            </w:r>
          </w:p>
        </w:tc>
        <w:tc>
          <w:tcPr>
            <w:tcW w:w="0" w:type="auto"/>
          </w:tcPr>
          <w:p w14:paraId="6E493F9F" w14:textId="1377E9B9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42021"/>
                <w:szCs w:val="21"/>
              </w:rPr>
              <w:t>MePIC, MEGAN viewer</w:t>
            </w:r>
          </w:p>
        </w:tc>
        <w:tc>
          <w:tcPr>
            <w:tcW w:w="2270" w:type="dxa"/>
          </w:tcPr>
          <w:p w14:paraId="0B1AB865" w14:textId="59D9A1E1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CC6BCB" w:rsidRPr="007D03F6" w14:paraId="31BDD541" w14:textId="77777777" w:rsidTr="00B744E3">
        <w:trPr>
          <w:trHeight w:val="481"/>
        </w:trPr>
        <w:tc>
          <w:tcPr>
            <w:tcW w:w="0" w:type="auto"/>
          </w:tcPr>
          <w:p w14:paraId="15FD587D" w14:textId="4121A11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uagliariello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16</w:t>
            </w:r>
          </w:p>
        </w:tc>
        <w:tc>
          <w:tcPr>
            <w:tcW w:w="0" w:type="auto"/>
          </w:tcPr>
          <w:p w14:paraId="2BE9FC76" w14:textId="7B38305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4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8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2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6 weeks</w:t>
            </w:r>
          </w:p>
        </w:tc>
        <w:tc>
          <w:tcPr>
            <w:tcW w:w="0" w:type="auto"/>
          </w:tcPr>
          <w:p w14:paraId="33386DC8" w14:textId="5E9630FA" w:rsidR="00C66EC0" w:rsidRPr="007D03F6" w:rsidRDefault="00CF5E4C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C66EC0"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</w:tcPr>
          <w:p w14:paraId="16D8583E" w14:textId="47D40C46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sequencing (V3-V4 region)</w:t>
            </w:r>
          </w:p>
        </w:tc>
        <w:tc>
          <w:tcPr>
            <w:tcW w:w="0" w:type="auto"/>
          </w:tcPr>
          <w:p w14:paraId="04BDFA0D" w14:textId="34DA28D1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 DX</w:t>
            </w:r>
          </w:p>
        </w:tc>
        <w:tc>
          <w:tcPr>
            <w:tcW w:w="0" w:type="auto"/>
          </w:tcPr>
          <w:p w14:paraId="072E68B1" w14:textId="6A02637A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IIME</w:t>
            </w:r>
          </w:p>
        </w:tc>
        <w:tc>
          <w:tcPr>
            <w:tcW w:w="2270" w:type="dxa"/>
          </w:tcPr>
          <w:p w14:paraId="1A7308F9" w14:textId="47FA64A8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reengenes</w:t>
            </w:r>
          </w:p>
        </w:tc>
      </w:tr>
      <w:tr w:rsidR="00CC6BCB" w:rsidRPr="007D03F6" w14:paraId="75AD1949" w14:textId="77777777" w:rsidTr="00B744E3">
        <w:tc>
          <w:tcPr>
            <w:tcW w:w="0" w:type="auto"/>
          </w:tcPr>
          <w:p w14:paraId="5AAAF381" w14:textId="05B9CC71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ngelberger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17</w:t>
            </w:r>
          </w:p>
        </w:tc>
        <w:tc>
          <w:tcPr>
            <w:tcW w:w="0" w:type="auto"/>
          </w:tcPr>
          <w:p w14:paraId="365B4D2B" w14:textId="35A41CED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31F20"/>
                <w:szCs w:val="21"/>
              </w:rPr>
              <w:t>0, 1, 2, 4, 8, 12 weeks</w:t>
            </w:r>
          </w:p>
        </w:tc>
        <w:tc>
          <w:tcPr>
            <w:tcW w:w="0" w:type="auto"/>
          </w:tcPr>
          <w:p w14:paraId="6B4C9458" w14:textId="6BE7CB33" w:rsidR="00C66EC0" w:rsidRPr="007D03F6" w:rsidRDefault="00CF5E4C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C66EC0"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</w:tcPr>
          <w:p w14:paraId="7E4E4AE9" w14:textId="77777777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yrosequencing</w:t>
            </w:r>
          </w:p>
          <w:p w14:paraId="73E3F72A" w14:textId="6052E58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(</w:t>
            </w:r>
            <w:r w:rsidR="00DB203C" w:rsidRPr="007D03F6">
              <w:rPr>
                <w:rStyle w:val="fontstyle01"/>
                <w:rFonts w:ascii="Times New Roman" w:hAnsi="Times New Roman" w:cs="Times New Roman"/>
                <w:sz w:val="21"/>
                <w:szCs w:val="21"/>
              </w:rPr>
              <w:t>16S rRNA</w:t>
            </w:r>
            <w:r w:rsidR="00DB203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V6-V9 region)</w:t>
            </w:r>
          </w:p>
        </w:tc>
        <w:tc>
          <w:tcPr>
            <w:tcW w:w="0" w:type="auto"/>
          </w:tcPr>
          <w:p w14:paraId="0B8E0890" w14:textId="6697F53F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31F20"/>
                <w:szCs w:val="21"/>
              </w:rPr>
              <w:t>GS FLX (Roche)</w:t>
            </w:r>
          </w:p>
        </w:tc>
        <w:tc>
          <w:tcPr>
            <w:tcW w:w="0" w:type="auto"/>
          </w:tcPr>
          <w:p w14:paraId="62EB2AFE" w14:textId="601D8677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othur, QIIME</w:t>
            </w:r>
          </w:p>
        </w:tc>
        <w:tc>
          <w:tcPr>
            <w:tcW w:w="2270" w:type="dxa"/>
          </w:tcPr>
          <w:p w14:paraId="72DD3254" w14:textId="23C8C213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DP</w:t>
            </w:r>
          </w:p>
        </w:tc>
      </w:tr>
      <w:tr w:rsidR="00CC6BCB" w:rsidRPr="007D03F6" w14:paraId="167201ED" w14:textId="77777777" w:rsidTr="00B744E3">
        <w:tc>
          <w:tcPr>
            <w:tcW w:w="0" w:type="auto"/>
          </w:tcPr>
          <w:p w14:paraId="0CB00B45" w14:textId="392635F3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uskind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18</w:t>
            </w:r>
          </w:p>
        </w:tc>
        <w:tc>
          <w:tcPr>
            <w:tcW w:w="0" w:type="auto"/>
          </w:tcPr>
          <w:p w14:paraId="52B203BE" w14:textId="267D7375" w:rsidR="00C66EC0" w:rsidRPr="007D03F6" w:rsidRDefault="00C66EC0" w:rsidP="0037703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D03F6">
              <w:rPr>
                <w:rFonts w:ascii="Times New Roman" w:eastAsia="等线" w:hAnsi="Times New Roman" w:cs="Times New Roman"/>
                <w:color w:val="000000"/>
                <w:szCs w:val="21"/>
              </w:rPr>
              <w:t>0</w:t>
            </w:r>
            <w:r w:rsidR="00CF5E4C" w:rsidRPr="007D03F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</w:t>
            </w:r>
            <w:r w:rsidR="00CF5E4C" w:rsidRPr="007D03F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7D03F6">
              <w:rPr>
                <w:rFonts w:ascii="Times New Roman" w:eastAsia="等线" w:hAnsi="Times New Roman" w:cs="Times New Roman"/>
                <w:color w:val="000000"/>
                <w:szCs w:val="21"/>
              </w:rPr>
              <w:t>2, 6, 12 weeks</w:t>
            </w:r>
          </w:p>
        </w:tc>
        <w:tc>
          <w:tcPr>
            <w:tcW w:w="0" w:type="auto"/>
          </w:tcPr>
          <w:p w14:paraId="58AD1262" w14:textId="4E03AF87" w:rsidR="00C66EC0" w:rsidRPr="007D03F6" w:rsidRDefault="00CF5E4C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C66EC0"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</w:tcPr>
          <w:p w14:paraId="02A71BE9" w14:textId="29448A65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Metagenomic </w:t>
            </w:r>
            <w:r w:rsidR="00DB203C" w:rsidRPr="007D03F6">
              <w:rPr>
                <w:rFonts w:ascii="Times New Roman" w:hAnsi="Times New Roman" w:cs="Times New Roman"/>
                <w:szCs w:val="21"/>
              </w:rPr>
              <w:t>s</w:t>
            </w:r>
            <w:r w:rsidRPr="007D03F6">
              <w:rPr>
                <w:rFonts w:ascii="Times New Roman" w:hAnsi="Times New Roman" w:cs="Times New Roman"/>
                <w:szCs w:val="21"/>
              </w:rPr>
              <w:t>equencing</w:t>
            </w:r>
          </w:p>
        </w:tc>
        <w:tc>
          <w:tcPr>
            <w:tcW w:w="0" w:type="auto"/>
          </w:tcPr>
          <w:p w14:paraId="61F26A2E" w14:textId="77777777" w:rsidR="00C66EC0" w:rsidRPr="007D03F6" w:rsidRDefault="00C66EC0" w:rsidP="003770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HiSeq</w:t>
            </w:r>
          </w:p>
          <w:p w14:paraId="5FE6791B" w14:textId="2BE0639E" w:rsidR="00C66EC0" w:rsidRPr="007D03F6" w:rsidRDefault="00C66EC0" w:rsidP="00377037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2000 or MiSeq</w:t>
            </w:r>
          </w:p>
        </w:tc>
        <w:tc>
          <w:tcPr>
            <w:tcW w:w="0" w:type="auto"/>
          </w:tcPr>
          <w:p w14:paraId="27C0FB3F" w14:textId="3BB64540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taPhlAn</w:t>
            </w:r>
          </w:p>
        </w:tc>
        <w:tc>
          <w:tcPr>
            <w:tcW w:w="2270" w:type="dxa"/>
          </w:tcPr>
          <w:p w14:paraId="317362B9" w14:textId="453DF191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CC6BCB" w:rsidRPr="007D03F6" w14:paraId="526EE6FA" w14:textId="77777777" w:rsidTr="00B744E3">
        <w:tc>
          <w:tcPr>
            <w:tcW w:w="0" w:type="auto"/>
          </w:tcPr>
          <w:p w14:paraId="2EC09BFE" w14:textId="694F972A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aughn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25</w:t>
            </w:r>
          </w:p>
        </w:tc>
        <w:tc>
          <w:tcPr>
            <w:tcW w:w="0" w:type="auto"/>
          </w:tcPr>
          <w:p w14:paraId="337A67E5" w14:textId="55587F60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4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0" w:type="auto"/>
          </w:tcPr>
          <w:p w14:paraId="2E2D3046" w14:textId="6BE01CA3" w:rsidR="00C66EC0" w:rsidRPr="007D03F6" w:rsidRDefault="00CF5E4C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C66EC0"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</w:tcPr>
          <w:p w14:paraId="16A1AE78" w14:textId="7DE85973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Whole-genome shotgun sequencing</w:t>
            </w:r>
          </w:p>
        </w:tc>
        <w:tc>
          <w:tcPr>
            <w:tcW w:w="0" w:type="auto"/>
          </w:tcPr>
          <w:p w14:paraId="53AEFE8B" w14:textId="30B7EB0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HiSeq 2500</w:t>
            </w:r>
          </w:p>
        </w:tc>
        <w:tc>
          <w:tcPr>
            <w:tcW w:w="0" w:type="auto"/>
          </w:tcPr>
          <w:p w14:paraId="7B68093D" w14:textId="06853F1A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color w:val="231F20"/>
                <w:szCs w:val="21"/>
              </w:rPr>
              <w:t>MetaPhlAn 2.0, HUMAnN2</w:t>
            </w:r>
          </w:p>
        </w:tc>
        <w:tc>
          <w:tcPr>
            <w:tcW w:w="2270" w:type="dxa"/>
          </w:tcPr>
          <w:p w14:paraId="613754D5" w14:textId="689D9F3D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CC6BCB" w:rsidRPr="007D03F6" w14:paraId="2186EBD7" w14:textId="77777777" w:rsidTr="00B744E3">
        <w:trPr>
          <w:trHeight w:val="724"/>
        </w:trPr>
        <w:tc>
          <w:tcPr>
            <w:tcW w:w="0" w:type="auto"/>
          </w:tcPr>
          <w:p w14:paraId="039FE4CF" w14:textId="68D0F352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Vermeire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30</w:t>
            </w:r>
          </w:p>
        </w:tc>
        <w:tc>
          <w:tcPr>
            <w:tcW w:w="0" w:type="auto"/>
          </w:tcPr>
          <w:p w14:paraId="1E849966" w14:textId="4162BB4B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1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2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4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6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8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24 weeks</w:t>
            </w:r>
          </w:p>
        </w:tc>
        <w:tc>
          <w:tcPr>
            <w:tcW w:w="0" w:type="auto"/>
          </w:tcPr>
          <w:p w14:paraId="28198077" w14:textId="114BF235" w:rsidR="00C66EC0" w:rsidRPr="007D03F6" w:rsidRDefault="00CF5E4C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C66EC0"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</w:tcPr>
          <w:p w14:paraId="75620F99" w14:textId="7BB66191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16S rRNA </w:t>
            </w:r>
            <w:r w:rsidR="00DB203C" w:rsidRPr="007D03F6">
              <w:rPr>
                <w:rFonts w:ascii="Times New Roman" w:hAnsi="Times New Roman" w:cs="Times New Roman"/>
                <w:szCs w:val="21"/>
              </w:rPr>
              <w:t xml:space="preserve">amplicon </w:t>
            </w:r>
            <w:r w:rsidRPr="007D03F6">
              <w:rPr>
                <w:rFonts w:ascii="Times New Roman" w:hAnsi="Times New Roman" w:cs="Times New Roman"/>
                <w:szCs w:val="21"/>
              </w:rPr>
              <w:t>sequencing (V3-V5 region)</w:t>
            </w:r>
          </w:p>
        </w:tc>
        <w:tc>
          <w:tcPr>
            <w:tcW w:w="0" w:type="auto"/>
          </w:tcPr>
          <w:p w14:paraId="4DFD4D87" w14:textId="7F19F1A7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454 GS-FLX sequencer</w:t>
            </w:r>
          </w:p>
        </w:tc>
        <w:tc>
          <w:tcPr>
            <w:tcW w:w="0" w:type="auto"/>
          </w:tcPr>
          <w:p w14:paraId="09941215" w14:textId="0FF2BA0A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othur</w:t>
            </w:r>
          </w:p>
        </w:tc>
        <w:tc>
          <w:tcPr>
            <w:tcW w:w="2270" w:type="dxa"/>
          </w:tcPr>
          <w:p w14:paraId="10866189" w14:textId="0A692B4A" w:rsidR="00C66EC0" w:rsidRPr="007D03F6" w:rsidRDefault="00C66EC0" w:rsidP="00A149B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RDP</w:t>
            </w:r>
          </w:p>
        </w:tc>
      </w:tr>
      <w:tr w:rsidR="00CC6BCB" w:rsidRPr="007D03F6" w14:paraId="1DF2E5B9" w14:textId="77777777" w:rsidTr="00B744E3">
        <w:trPr>
          <w:trHeight w:val="793"/>
        </w:trPr>
        <w:tc>
          <w:tcPr>
            <w:tcW w:w="0" w:type="auto"/>
          </w:tcPr>
          <w:p w14:paraId="6A8E5024" w14:textId="10779468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Jacob et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32</w:t>
            </w:r>
          </w:p>
        </w:tc>
        <w:tc>
          <w:tcPr>
            <w:tcW w:w="0" w:type="auto"/>
          </w:tcPr>
          <w:p w14:paraId="70A57667" w14:textId="46FEFDF5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2,</w:t>
            </w:r>
            <w:r w:rsidR="00CF5E4C" w:rsidRPr="007D03F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</w:rPr>
              <w:t>4 weeks</w:t>
            </w:r>
          </w:p>
        </w:tc>
        <w:tc>
          <w:tcPr>
            <w:tcW w:w="0" w:type="auto"/>
          </w:tcPr>
          <w:p w14:paraId="16BC3AE4" w14:textId="381FF887" w:rsidR="00C66EC0" w:rsidRPr="007D03F6" w:rsidRDefault="00CF5E4C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C66EC0"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</w:tcPr>
          <w:p w14:paraId="4E2BFED7" w14:textId="16D0E6F5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16S rRNA </w:t>
            </w:r>
            <w:r w:rsidR="00DB203C" w:rsidRPr="007D03F6">
              <w:rPr>
                <w:rFonts w:ascii="Times New Roman" w:hAnsi="Times New Roman" w:cs="Times New Roman"/>
                <w:szCs w:val="21"/>
              </w:rPr>
              <w:t xml:space="preserve">amplicon </w:t>
            </w:r>
            <w:r w:rsidRPr="007D03F6">
              <w:rPr>
                <w:rFonts w:ascii="Times New Roman" w:hAnsi="Times New Roman" w:cs="Times New Roman"/>
                <w:szCs w:val="21"/>
              </w:rPr>
              <w:t>sequencing (V4 region)</w:t>
            </w:r>
          </w:p>
        </w:tc>
        <w:tc>
          <w:tcPr>
            <w:tcW w:w="0" w:type="auto"/>
          </w:tcPr>
          <w:p w14:paraId="08DC58EC" w14:textId="26B93EC2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084C0EE9" w14:textId="14804D00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</w:t>
            </w:r>
            <w:r w:rsidR="00CC6BCB" w:rsidRPr="007D03F6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2270" w:type="dxa"/>
          </w:tcPr>
          <w:p w14:paraId="68E4A475" w14:textId="43AFD4E6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9736DA" w:rsidRPr="007D03F6">
              <w:rPr>
                <w:rFonts w:ascii="Times New Roman" w:hAnsi="Times New Roman" w:cs="Times New Roman"/>
                <w:szCs w:val="21"/>
              </w:rPr>
              <w:t>ilva</w:t>
            </w:r>
          </w:p>
        </w:tc>
      </w:tr>
      <w:tr w:rsidR="00CC6BCB" w:rsidRPr="007D03F6" w14:paraId="6F609D0E" w14:textId="77777777" w:rsidTr="00B744E3">
        <w:trPr>
          <w:trHeight w:val="1851"/>
        </w:trPr>
        <w:tc>
          <w:tcPr>
            <w:tcW w:w="0" w:type="auto"/>
            <w:tcBorders>
              <w:bottom w:val="single" w:sz="4" w:space="0" w:color="auto"/>
            </w:tcBorders>
          </w:tcPr>
          <w:p w14:paraId="6802B59C" w14:textId="49858CB5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Ishikawa </w:t>
            </w:r>
            <w:r w:rsidRPr="007D03F6">
              <w:rPr>
                <w:rFonts w:ascii="Times New Roman" w:hAnsi="Times New Roman" w:cs="Times New Roman" w:hint="eastAsia"/>
                <w:szCs w:val="21"/>
              </w:rPr>
              <w:t>et</w:t>
            </w:r>
            <w:r w:rsidRPr="007D03F6">
              <w:rPr>
                <w:rFonts w:ascii="Times New Roman" w:hAnsi="Times New Roman" w:cs="Times New Roman"/>
                <w:szCs w:val="21"/>
              </w:rPr>
              <w:t xml:space="preserve"> al.</w:t>
            </w:r>
            <w:r w:rsidR="00086588" w:rsidRPr="0004071B">
              <w:rPr>
                <w:rFonts w:ascii="Times New Roman" w:hAnsi="Times New Roman" w:cs="Times New Roman"/>
                <w:szCs w:val="21"/>
                <w:vertAlign w:val="superscript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AFE0181" w14:textId="1D0A61D4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Baseline, 2 weeks after antibiotics therapy, 4 weeks after FM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D8C97EB" w14:textId="0F5D2E4F" w:rsidR="00C66EC0" w:rsidRPr="007D03F6" w:rsidRDefault="00CF5E4C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</w:t>
            </w:r>
            <w:r w:rsidR="00C66EC0"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ACD4FB" w14:textId="080276F7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16S rRNA </w:t>
            </w:r>
            <w:r w:rsidR="00DB203C" w:rsidRPr="007D03F6">
              <w:rPr>
                <w:rFonts w:ascii="Times New Roman" w:hAnsi="Times New Roman" w:cs="Times New Roman"/>
                <w:szCs w:val="21"/>
              </w:rPr>
              <w:t xml:space="preserve">amplicon </w:t>
            </w:r>
            <w:r w:rsidRPr="007D03F6">
              <w:rPr>
                <w:rFonts w:ascii="Times New Roman" w:hAnsi="Times New Roman" w:cs="Times New Roman"/>
                <w:szCs w:val="21"/>
              </w:rPr>
              <w:t>sequencing (entire reg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738D62" w14:textId="770A39A2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03A72B" w14:textId="57D53D44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EGAN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2530E9CD" w14:textId="4A977827" w:rsidR="00C66EC0" w:rsidRPr="007D03F6" w:rsidRDefault="00C66EC0" w:rsidP="00EF5F4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</w:rPr>
              <w:t>R</w:t>
            </w:r>
          </w:p>
        </w:tc>
      </w:tr>
      <w:tr w:rsidR="00566AA3" w:rsidRPr="007D03F6" w14:paraId="6FB72B37" w14:textId="77777777" w:rsidTr="00566AA3">
        <w:trPr>
          <w:trHeight w:val="135"/>
        </w:trPr>
        <w:tc>
          <w:tcPr>
            <w:tcW w:w="14034" w:type="dxa"/>
            <w:gridSpan w:val="7"/>
            <w:tcBorders>
              <w:bottom w:val="single" w:sz="4" w:space="0" w:color="auto"/>
            </w:tcBorders>
          </w:tcPr>
          <w:p w14:paraId="2B9434B7" w14:textId="7B0E2E4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5. Continued</w:t>
            </w:r>
          </w:p>
        </w:tc>
      </w:tr>
      <w:tr w:rsidR="00566AA3" w:rsidRPr="007D03F6" w14:paraId="05B45D97" w14:textId="77777777" w:rsidTr="00B744E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EAA3BC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F9836B1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Timepoint of </w:t>
            </w:r>
          </w:p>
          <w:p w14:paraId="6D770482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ample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F4D1C3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ype of spec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FD3ED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crobiota assessment method (target reg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11D36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Sequencing </w:t>
            </w:r>
          </w:p>
          <w:p w14:paraId="36E83258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E03396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ata analysis </w:t>
            </w:r>
          </w:p>
          <w:p w14:paraId="2827BE43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BACFBB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Reference </w:t>
            </w:r>
          </w:p>
          <w:p w14:paraId="74C00608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</w:tr>
      <w:tr w:rsidR="00566AA3" w:rsidRPr="007D03F6" w14:paraId="50E6D5B0" w14:textId="77777777" w:rsidTr="00B744E3">
        <w:tc>
          <w:tcPr>
            <w:tcW w:w="0" w:type="auto"/>
            <w:tcBorders>
              <w:top w:val="single" w:sz="4" w:space="0" w:color="auto"/>
            </w:tcBorders>
          </w:tcPr>
          <w:p w14:paraId="784868A4" w14:textId="3000C0E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Nishida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E35F62" w14:textId="2487CA5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8 week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9CEEA21" w14:textId="42B305E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1F897F4" w14:textId="2443F28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CR and T-RFLP analysis (16S rRN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8EA4CAD" w14:textId="74AAA37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BI PRISM 3100 genetic analyz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8C44F0" w14:textId="7FC307A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eneScan 3.1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072D048A" w14:textId="7F91BD8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crobiota profiler (InfoCom T-RFLP Database &amp; Analysis</w:t>
            </w:r>
          </w:p>
          <w:p w14:paraId="733D9EF3" w14:textId="3F58AC7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oftware)</w:t>
            </w:r>
          </w:p>
        </w:tc>
      </w:tr>
      <w:tr w:rsidR="00566AA3" w:rsidRPr="007D03F6" w14:paraId="0972058D" w14:textId="77777777" w:rsidTr="00B744E3">
        <w:tc>
          <w:tcPr>
            <w:tcW w:w="0" w:type="auto"/>
          </w:tcPr>
          <w:p w14:paraId="7C01F20D" w14:textId="2F1F9EB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oyal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23</w:t>
            </w:r>
          </w:p>
        </w:tc>
        <w:tc>
          <w:tcPr>
            <w:tcW w:w="0" w:type="auto"/>
          </w:tcPr>
          <w:p w14:paraId="71AFCB8A" w14:textId="1767111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 week, 1 month, 6 months</w:t>
            </w:r>
          </w:p>
        </w:tc>
        <w:tc>
          <w:tcPr>
            <w:tcW w:w="0" w:type="auto"/>
          </w:tcPr>
          <w:p w14:paraId="00205FDA" w14:textId="289AB21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7509E544" w14:textId="2E6539C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 region)</w:t>
            </w:r>
          </w:p>
        </w:tc>
        <w:tc>
          <w:tcPr>
            <w:tcW w:w="0" w:type="auto"/>
          </w:tcPr>
          <w:p w14:paraId="17AD4EF4" w14:textId="2ED8F50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6EBAA20E" w14:textId="3C7F985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IIME</w:t>
            </w:r>
          </w:p>
        </w:tc>
        <w:tc>
          <w:tcPr>
            <w:tcW w:w="2270" w:type="dxa"/>
          </w:tcPr>
          <w:p w14:paraId="08E7F4DE" w14:textId="0CF60F3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4E50A513" w14:textId="77777777" w:rsidTr="00B744E3">
        <w:tc>
          <w:tcPr>
            <w:tcW w:w="0" w:type="auto"/>
          </w:tcPr>
          <w:p w14:paraId="599B5FBA" w14:textId="1ADCC3A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arakan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1</w:t>
            </w:r>
          </w:p>
        </w:tc>
        <w:tc>
          <w:tcPr>
            <w:tcW w:w="0" w:type="auto"/>
          </w:tcPr>
          <w:p w14:paraId="38B45357" w14:textId="5FB585E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14:paraId="78EDF23D" w14:textId="2FA4617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5B7312DB" w14:textId="616ED7A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</w:t>
            </w:r>
          </w:p>
        </w:tc>
        <w:tc>
          <w:tcPr>
            <w:tcW w:w="0" w:type="auto"/>
          </w:tcPr>
          <w:p w14:paraId="68A74FC5" w14:textId="1B2B592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14:paraId="75AC2E33" w14:textId="0F6D2D9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70" w:type="dxa"/>
          </w:tcPr>
          <w:p w14:paraId="69756179" w14:textId="7D69FDC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5FE22FC0" w14:textId="77777777" w:rsidTr="00B744E3">
        <w:trPr>
          <w:trHeight w:val="774"/>
        </w:trPr>
        <w:tc>
          <w:tcPr>
            <w:tcW w:w="0" w:type="auto"/>
          </w:tcPr>
          <w:p w14:paraId="730E14A1" w14:textId="3C2ED8E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Kump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22</w:t>
            </w:r>
          </w:p>
        </w:tc>
        <w:tc>
          <w:tcPr>
            <w:tcW w:w="0" w:type="auto"/>
          </w:tcPr>
          <w:p w14:paraId="7E3A48E4" w14:textId="659B5F2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, 3, 14, 28, 42, 56, 90 days</w:t>
            </w:r>
          </w:p>
        </w:tc>
        <w:tc>
          <w:tcPr>
            <w:tcW w:w="0" w:type="auto"/>
          </w:tcPr>
          <w:p w14:paraId="1D0B3BF4" w14:textId="4CE9BE6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5307D37C" w14:textId="5E25115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 region)</w:t>
            </w:r>
          </w:p>
        </w:tc>
        <w:tc>
          <w:tcPr>
            <w:tcW w:w="0" w:type="auto"/>
          </w:tcPr>
          <w:p w14:paraId="6E491FB3" w14:textId="6F89508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06520633" w14:textId="0793BB92" w:rsidR="00566AA3" w:rsidRPr="007D03F6" w:rsidRDefault="00566AA3" w:rsidP="00566AA3">
            <w:pPr>
              <w:tabs>
                <w:tab w:val="left" w:pos="751"/>
              </w:tabs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othur</w:t>
            </w:r>
          </w:p>
        </w:tc>
        <w:tc>
          <w:tcPr>
            <w:tcW w:w="2270" w:type="dxa"/>
          </w:tcPr>
          <w:p w14:paraId="13C482DC" w14:textId="20CD01E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ilva, Greengenes</w:t>
            </w:r>
          </w:p>
        </w:tc>
      </w:tr>
      <w:tr w:rsidR="00566AA3" w:rsidRPr="007D03F6" w14:paraId="0C1395D9" w14:textId="77777777" w:rsidTr="00B744E3">
        <w:tc>
          <w:tcPr>
            <w:tcW w:w="0" w:type="auto"/>
          </w:tcPr>
          <w:p w14:paraId="2EEB89F3" w14:textId="080957D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usbaum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26</w:t>
            </w:r>
          </w:p>
        </w:tc>
        <w:tc>
          <w:tcPr>
            <w:tcW w:w="0" w:type="auto"/>
          </w:tcPr>
          <w:p w14:paraId="1D17F650" w14:textId="01052BA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, 4 weeks</w:t>
            </w:r>
          </w:p>
        </w:tc>
        <w:tc>
          <w:tcPr>
            <w:tcW w:w="0" w:type="auto"/>
          </w:tcPr>
          <w:p w14:paraId="3B511608" w14:textId="3A8AC26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30C708E0" w14:textId="4BAC594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 region); shotgun metagenomic sequencing</w:t>
            </w:r>
          </w:p>
        </w:tc>
        <w:tc>
          <w:tcPr>
            <w:tcW w:w="0" w:type="auto"/>
          </w:tcPr>
          <w:p w14:paraId="5EAC364A" w14:textId="40CFF04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; Illumina NextSeq500</w:t>
            </w:r>
          </w:p>
        </w:tc>
        <w:tc>
          <w:tcPr>
            <w:tcW w:w="0" w:type="auto"/>
          </w:tcPr>
          <w:p w14:paraId="0FABA893" w14:textId="7A1341F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IIME; CAFE</w:t>
            </w:r>
          </w:p>
        </w:tc>
        <w:tc>
          <w:tcPr>
            <w:tcW w:w="2270" w:type="dxa"/>
          </w:tcPr>
          <w:p w14:paraId="476ED443" w14:textId="5393E1C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reengenes; Reference database from NCBI</w:t>
            </w:r>
          </w:p>
        </w:tc>
      </w:tr>
      <w:tr w:rsidR="00566AA3" w:rsidRPr="007D03F6" w14:paraId="31536394" w14:textId="77777777" w:rsidTr="00B744E3">
        <w:tc>
          <w:tcPr>
            <w:tcW w:w="0" w:type="auto"/>
          </w:tcPr>
          <w:p w14:paraId="07E35212" w14:textId="59DA4B7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ld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24</w:t>
            </w:r>
          </w:p>
        </w:tc>
        <w:tc>
          <w:tcPr>
            <w:tcW w:w="0" w:type="auto"/>
          </w:tcPr>
          <w:p w14:paraId="36D03316" w14:textId="342D654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0, 2, 4, 8, 12, 16, 24 weeks</w:t>
            </w:r>
          </w:p>
        </w:tc>
        <w:tc>
          <w:tcPr>
            <w:tcW w:w="0" w:type="auto"/>
          </w:tcPr>
          <w:p w14:paraId="6C44B5D2" w14:textId="0217D2D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23002989" w14:textId="6ECA746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3-V4 region)</w:t>
            </w:r>
          </w:p>
        </w:tc>
        <w:tc>
          <w:tcPr>
            <w:tcW w:w="0" w:type="auto"/>
          </w:tcPr>
          <w:p w14:paraId="58462424" w14:textId="5685199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15E55BD6" w14:textId="48550FC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Usearch</w:t>
            </w:r>
          </w:p>
        </w:tc>
        <w:tc>
          <w:tcPr>
            <w:tcW w:w="2270" w:type="dxa"/>
          </w:tcPr>
          <w:p w14:paraId="1B00E3A8" w14:textId="730E2C4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D03F6">
              <w:rPr>
                <w:rFonts w:ascii="Times New Roman" w:hAnsi="Times New Roman" w:cs="Times New Roman"/>
                <w:szCs w:val="21"/>
              </w:rPr>
              <w:t>DP</w:t>
            </w:r>
          </w:p>
        </w:tc>
      </w:tr>
      <w:tr w:rsidR="00566AA3" w:rsidRPr="007D03F6" w14:paraId="3B802E39" w14:textId="77777777" w:rsidTr="00B744E3">
        <w:tc>
          <w:tcPr>
            <w:tcW w:w="0" w:type="auto"/>
          </w:tcPr>
          <w:p w14:paraId="4DABC126" w14:textId="24DAA2F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Fan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27</w:t>
            </w:r>
          </w:p>
        </w:tc>
        <w:tc>
          <w:tcPr>
            <w:tcW w:w="0" w:type="auto"/>
          </w:tcPr>
          <w:p w14:paraId="511DA2A6" w14:textId="3B38EFA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14:paraId="78F59DF5" w14:textId="627371A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01B9B02D" w14:textId="67E02EB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</w:t>
            </w:r>
          </w:p>
        </w:tc>
        <w:tc>
          <w:tcPr>
            <w:tcW w:w="0" w:type="auto"/>
          </w:tcPr>
          <w:p w14:paraId="4BA85EAD" w14:textId="755ADF2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14:paraId="1544F2C3" w14:textId="3A2ECA6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70" w:type="dxa"/>
          </w:tcPr>
          <w:p w14:paraId="1121DA24" w14:textId="3017D45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00B2BE11" w14:textId="77777777" w:rsidTr="00B744E3">
        <w:tc>
          <w:tcPr>
            <w:tcW w:w="0" w:type="auto"/>
          </w:tcPr>
          <w:p w14:paraId="51F1F53A" w14:textId="1A512DB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ogokhia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5</w:t>
            </w:r>
          </w:p>
        </w:tc>
        <w:tc>
          <w:tcPr>
            <w:tcW w:w="0" w:type="auto"/>
          </w:tcPr>
          <w:p w14:paraId="4A59889D" w14:textId="2FFF91E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14:paraId="67DAC101" w14:textId="7A8D267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4E2B38A0" w14:textId="3446ACF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</w:t>
            </w:r>
          </w:p>
        </w:tc>
        <w:tc>
          <w:tcPr>
            <w:tcW w:w="0" w:type="auto"/>
          </w:tcPr>
          <w:p w14:paraId="6B28363A" w14:textId="61DB26C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0" w:type="auto"/>
          </w:tcPr>
          <w:p w14:paraId="00B542B0" w14:textId="2F6A97E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70" w:type="dxa"/>
          </w:tcPr>
          <w:p w14:paraId="44CC17E7" w14:textId="2753227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15CB87C2" w14:textId="77777777" w:rsidTr="00B744E3">
        <w:trPr>
          <w:trHeight w:val="1039"/>
        </w:trPr>
        <w:tc>
          <w:tcPr>
            <w:tcW w:w="0" w:type="auto"/>
            <w:tcBorders>
              <w:bottom w:val="single" w:sz="4" w:space="0" w:color="auto"/>
            </w:tcBorders>
          </w:tcPr>
          <w:p w14:paraId="319752A8" w14:textId="1848A13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Gutin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54AB407" w14:textId="18D8FDF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Baseline,</w:t>
            </w:r>
            <w:r w:rsidRPr="007D03F6">
              <w:rPr>
                <w:rFonts w:ascii="Times New Roman" w:hAnsi="Times New Roman" w:cs="Times New Roman"/>
                <w:color w:val="000000"/>
                <w:szCs w:val="21"/>
              </w:rPr>
              <w:t xml:space="preserve"> 6 +/- 2 weeks post-FM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DE91E79" w14:textId="5AC4171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42EF0F" w14:textId="1667549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 region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D9E9E4" w14:textId="4579FAF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NextSeq 5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EA8B2" w14:textId="38A7C65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IIME, Usearch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39CA787A" w14:textId="5B37B7A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reengenes</w:t>
            </w:r>
          </w:p>
        </w:tc>
      </w:tr>
      <w:tr w:rsidR="00566AA3" w:rsidRPr="007D03F6" w14:paraId="60378C65" w14:textId="77777777" w:rsidTr="00566AA3">
        <w:trPr>
          <w:trHeight w:val="277"/>
        </w:trPr>
        <w:tc>
          <w:tcPr>
            <w:tcW w:w="14034" w:type="dxa"/>
            <w:gridSpan w:val="7"/>
            <w:tcBorders>
              <w:bottom w:val="single" w:sz="4" w:space="0" w:color="auto"/>
            </w:tcBorders>
          </w:tcPr>
          <w:p w14:paraId="1F92DD11" w14:textId="4D17984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5. Continued</w:t>
            </w:r>
          </w:p>
        </w:tc>
      </w:tr>
      <w:tr w:rsidR="00566AA3" w:rsidRPr="007D03F6" w14:paraId="40E2AA48" w14:textId="77777777" w:rsidTr="00B744E3">
        <w:trPr>
          <w:trHeight w:val="70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A1FB6D" w14:textId="612CB96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D12F70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Timepoint of </w:t>
            </w:r>
          </w:p>
          <w:p w14:paraId="153768C8" w14:textId="731583B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ample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BB6E84" w14:textId="1B6A43B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ype of spec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8B77B8" w14:textId="56B4ADA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crobiota assessment method (target reg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C76C844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Sequencing </w:t>
            </w:r>
          </w:p>
          <w:p w14:paraId="5F7CCFC5" w14:textId="23EDC86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42EAA7A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ata analysis </w:t>
            </w:r>
          </w:p>
          <w:p w14:paraId="523B9135" w14:textId="3D4F02F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</w:tcPr>
          <w:p w14:paraId="1B313591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Reference </w:t>
            </w:r>
          </w:p>
          <w:p w14:paraId="523E7386" w14:textId="49E0B6D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</w:tr>
      <w:tr w:rsidR="00566AA3" w:rsidRPr="007D03F6" w14:paraId="10C5F34C" w14:textId="77777777" w:rsidTr="00B744E3">
        <w:trPr>
          <w:trHeight w:val="1278"/>
        </w:trPr>
        <w:tc>
          <w:tcPr>
            <w:tcW w:w="0" w:type="auto"/>
            <w:tcBorders>
              <w:top w:val="single" w:sz="4" w:space="0" w:color="auto"/>
            </w:tcBorders>
          </w:tcPr>
          <w:p w14:paraId="3DB301E7" w14:textId="420BBF9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hen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75CC8C5" w14:textId="004C158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Baseline</w:t>
            </w:r>
            <w:r w:rsidRPr="007D03F6">
              <w:rPr>
                <w:rFonts w:ascii="Times New Roman" w:hAnsi="Times New Roman" w:cs="Times New Roman"/>
                <w:szCs w:val="21"/>
              </w:rPr>
              <w:t>, 4, 12 week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D8EFCD7" w14:textId="3C88F89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6A4B0" w14:textId="1524967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, V3-V4, V4-V5 regio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68D2F3" w14:textId="119563F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on S5™ XL system (Thermo Fisher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71740B" w14:textId="0200291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IIME</w:t>
            </w: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487D9393" w14:textId="49AEBC9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22507714" w14:textId="77777777" w:rsidTr="00B744E3">
        <w:tc>
          <w:tcPr>
            <w:tcW w:w="0" w:type="auto"/>
          </w:tcPr>
          <w:p w14:paraId="09B06CB3" w14:textId="2C63D03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Li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11</w:t>
            </w:r>
          </w:p>
        </w:tc>
        <w:tc>
          <w:tcPr>
            <w:tcW w:w="0" w:type="auto"/>
          </w:tcPr>
          <w:p w14:paraId="5046D59C" w14:textId="167C540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Baseline, 5 days</w:t>
            </w:r>
          </w:p>
        </w:tc>
        <w:tc>
          <w:tcPr>
            <w:tcW w:w="0" w:type="auto"/>
          </w:tcPr>
          <w:p w14:paraId="487D9F8F" w14:textId="42252E7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</w:tcPr>
          <w:p w14:paraId="165EFB48" w14:textId="101E92B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-V5 region)</w:t>
            </w:r>
          </w:p>
        </w:tc>
        <w:tc>
          <w:tcPr>
            <w:tcW w:w="0" w:type="auto"/>
          </w:tcPr>
          <w:p w14:paraId="54DAB3D3" w14:textId="12C8A83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6531881B" w14:textId="4ACA308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othur</w:t>
            </w:r>
          </w:p>
        </w:tc>
        <w:tc>
          <w:tcPr>
            <w:tcW w:w="2270" w:type="dxa"/>
          </w:tcPr>
          <w:p w14:paraId="383F6793" w14:textId="2B7D793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3A376E7C" w14:textId="77777777" w:rsidTr="00B744E3">
        <w:tc>
          <w:tcPr>
            <w:tcW w:w="0" w:type="auto"/>
          </w:tcPr>
          <w:p w14:paraId="3E50DE90" w14:textId="371006A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Ohmiya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6</w:t>
            </w:r>
          </w:p>
        </w:tc>
        <w:tc>
          <w:tcPr>
            <w:tcW w:w="0" w:type="auto"/>
          </w:tcPr>
          <w:p w14:paraId="3F77113B" w14:textId="4334848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NR</w:t>
            </w:r>
          </w:p>
        </w:tc>
        <w:tc>
          <w:tcPr>
            <w:tcW w:w="0" w:type="auto"/>
          </w:tcPr>
          <w:p w14:paraId="55DCD2E2" w14:textId="037E705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</w:tcPr>
          <w:p w14:paraId="139308C3" w14:textId="214FA1B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1-V2 region)</w:t>
            </w:r>
          </w:p>
        </w:tc>
        <w:tc>
          <w:tcPr>
            <w:tcW w:w="0" w:type="auto"/>
          </w:tcPr>
          <w:p w14:paraId="0AC3E075" w14:textId="29A2DD0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1786A426" w14:textId="5BFD324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IIME2</w:t>
            </w:r>
          </w:p>
        </w:tc>
        <w:tc>
          <w:tcPr>
            <w:tcW w:w="2270" w:type="dxa"/>
          </w:tcPr>
          <w:p w14:paraId="23540FC3" w14:textId="1B4676C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3447A1F6" w14:textId="77777777" w:rsidTr="00B744E3">
        <w:tc>
          <w:tcPr>
            <w:tcW w:w="0" w:type="auto"/>
          </w:tcPr>
          <w:p w14:paraId="29B34188" w14:textId="3EC72D9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chierová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54</w:t>
            </w:r>
          </w:p>
        </w:tc>
        <w:tc>
          <w:tcPr>
            <w:tcW w:w="0" w:type="auto"/>
          </w:tcPr>
          <w:p w14:paraId="5CE5B960" w14:textId="0016223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0, 2, 4, 6, 12 weeks</w:t>
            </w:r>
          </w:p>
        </w:tc>
        <w:tc>
          <w:tcPr>
            <w:tcW w:w="0" w:type="auto"/>
          </w:tcPr>
          <w:p w14:paraId="74056FD7" w14:textId="23E5B23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</w:tcPr>
          <w:p w14:paraId="0FA06E64" w14:textId="301A70C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-V5 region)</w:t>
            </w:r>
          </w:p>
        </w:tc>
        <w:tc>
          <w:tcPr>
            <w:tcW w:w="0" w:type="auto"/>
          </w:tcPr>
          <w:p w14:paraId="18B7995E" w14:textId="2B2865E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on Torrent PGM platform (Thermo Fisher)</w:t>
            </w:r>
          </w:p>
        </w:tc>
        <w:tc>
          <w:tcPr>
            <w:tcW w:w="0" w:type="auto"/>
          </w:tcPr>
          <w:p w14:paraId="568376FA" w14:textId="7EF6252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QIIME2, DADA2</w:t>
            </w:r>
          </w:p>
        </w:tc>
        <w:tc>
          <w:tcPr>
            <w:tcW w:w="2270" w:type="dxa"/>
          </w:tcPr>
          <w:p w14:paraId="0C7827C5" w14:textId="684EA9C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reengenes</w:t>
            </w:r>
          </w:p>
        </w:tc>
      </w:tr>
      <w:tr w:rsidR="00566AA3" w:rsidRPr="007D03F6" w14:paraId="436D624E" w14:textId="77777777" w:rsidTr="00B744E3">
        <w:tc>
          <w:tcPr>
            <w:tcW w:w="0" w:type="auto"/>
          </w:tcPr>
          <w:p w14:paraId="5402998D" w14:textId="3EA6BB1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Zhang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19</w:t>
            </w:r>
          </w:p>
        </w:tc>
        <w:tc>
          <w:tcPr>
            <w:tcW w:w="0" w:type="auto"/>
          </w:tcPr>
          <w:p w14:paraId="02C99935" w14:textId="4EF9FCE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Baseline, 3 months</w:t>
            </w:r>
          </w:p>
        </w:tc>
        <w:tc>
          <w:tcPr>
            <w:tcW w:w="0" w:type="auto"/>
          </w:tcPr>
          <w:p w14:paraId="0B0737B6" w14:textId="4AAA9A4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</w:tcPr>
          <w:p w14:paraId="2EF0F01A" w14:textId="2A52819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-V5 region)</w:t>
            </w:r>
          </w:p>
        </w:tc>
        <w:tc>
          <w:tcPr>
            <w:tcW w:w="0" w:type="auto"/>
          </w:tcPr>
          <w:p w14:paraId="6C37DBA4" w14:textId="17F9E354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35F21B1A" w14:textId="027E344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othur</w:t>
            </w:r>
          </w:p>
        </w:tc>
        <w:tc>
          <w:tcPr>
            <w:tcW w:w="2270" w:type="dxa"/>
          </w:tcPr>
          <w:p w14:paraId="240681B3" w14:textId="1412FAF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6E6AE0DE" w14:textId="77777777" w:rsidTr="00B744E3">
        <w:tc>
          <w:tcPr>
            <w:tcW w:w="0" w:type="auto"/>
          </w:tcPr>
          <w:p w14:paraId="0603C261" w14:textId="4790E1A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bookmarkStart w:id="13" w:name="OLE_LINK5"/>
            <w:bookmarkStart w:id="14" w:name="OLE_LINK6"/>
            <w:r w:rsidRPr="007D03F6">
              <w:rPr>
                <w:rFonts w:ascii="Times New Roman" w:hAnsi="Times New Roman" w:cs="Times New Roman"/>
                <w:szCs w:val="21"/>
              </w:rPr>
              <w:t>Rossen et al</w:t>
            </w:r>
            <w:bookmarkEnd w:id="13"/>
            <w:bookmarkEnd w:id="14"/>
            <w:r w:rsidRPr="007D03F6">
              <w:rPr>
                <w:rFonts w:ascii="Times New Roman" w:hAnsi="Times New Roman" w:cs="Times New Roman"/>
                <w:szCs w:val="21"/>
              </w:rPr>
              <w:t>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29</w:t>
            </w:r>
          </w:p>
        </w:tc>
        <w:tc>
          <w:tcPr>
            <w:tcW w:w="0" w:type="auto"/>
          </w:tcPr>
          <w:p w14:paraId="5944AA33" w14:textId="63232A9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0, 6, 12 weeks</w:t>
            </w:r>
          </w:p>
        </w:tc>
        <w:tc>
          <w:tcPr>
            <w:tcW w:w="0" w:type="auto"/>
          </w:tcPr>
          <w:p w14:paraId="3A4251C0" w14:textId="428ABD0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</w:tcPr>
          <w:p w14:paraId="1D4709D2" w14:textId="1CB1710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ITChip (16S rRNA)</w:t>
            </w:r>
          </w:p>
        </w:tc>
        <w:tc>
          <w:tcPr>
            <w:tcW w:w="0" w:type="auto"/>
          </w:tcPr>
          <w:p w14:paraId="49507350" w14:textId="17D1915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ITChip</w:t>
            </w:r>
          </w:p>
        </w:tc>
        <w:tc>
          <w:tcPr>
            <w:tcW w:w="0" w:type="auto"/>
          </w:tcPr>
          <w:p w14:paraId="2E649C7B" w14:textId="08F5BD6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70" w:type="dxa"/>
          </w:tcPr>
          <w:p w14:paraId="64D3DB0C" w14:textId="427C8EB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</w:tr>
      <w:tr w:rsidR="00566AA3" w:rsidRPr="007D03F6" w14:paraId="38ACAEB1" w14:textId="77777777" w:rsidTr="00566AA3">
        <w:tc>
          <w:tcPr>
            <w:tcW w:w="0" w:type="auto"/>
          </w:tcPr>
          <w:p w14:paraId="436B1709" w14:textId="2275570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Fuentes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8</w:t>
            </w:r>
          </w:p>
        </w:tc>
        <w:tc>
          <w:tcPr>
            <w:tcW w:w="0" w:type="auto"/>
          </w:tcPr>
          <w:p w14:paraId="7E5F808B" w14:textId="59E7F6D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0, 12 weeks, ≥ 1 year</w:t>
            </w:r>
          </w:p>
        </w:tc>
        <w:tc>
          <w:tcPr>
            <w:tcW w:w="0" w:type="auto"/>
          </w:tcPr>
          <w:p w14:paraId="30D35141" w14:textId="7EB3B29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, rectum biopsy</w:t>
            </w:r>
          </w:p>
        </w:tc>
        <w:tc>
          <w:tcPr>
            <w:tcW w:w="0" w:type="auto"/>
          </w:tcPr>
          <w:p w14:paraId="35E0EEB9" w14:textId="501CBCF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ITChip (16S rRNA)</w:t>
            </w:r>
          </w:p>
        </w:tc>
        <w:tc>
          <w:tcPr>
            <w:tcW w:w="0" w:type="auto"/>
          </w:tcPr>
          <w:p w14:paraId="11330D52" w14:textId="798966A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HITChip</w:t>
            </w:r>
          </w:p>
        </w:tc>
        <w:tc>
          <w:tcPr>
            <w:tcW w:w="0" w:type="auto"/>
          </w:tcPr>
          <w:p w14:paraId="6E92BBA8" w14:textId="2735081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NR</w:t>
            </w:r>
          </w:p>
        </w:tc>
        <w:tc>
          <w:tcPr>
            <w:tcW w:w="2270" w:type="dxa"/>
          </w:tcPr>
          <w:p w14:paraId="0E361711" w14:textId="32DB186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Greengenes</w:t>
            </w:r>
          </w:p>
        </w:tc>
      </w:tr>
      <w:tr w:rsidR="00566AA3" w:rsidRPr="007D03F6" w14:paraId="6EB803C5" w14:textId="77777777" w:rsidTr="00566AA3">
        <w:trPr>
          <w:trHeight w:val="972"/>
        </w:trPr>
        <w:tc>
          <w:tcPr>
            <w:tcW w:w="0" w:type="auto"/>
            <w:tcBorders>
              <w:bottom w:val="single" w:sz="4" w:space="0" w:color="auto"/>
            </w:tcBorders>
          </w:tcPr>
          <w:p w14:paraId="3DAC4DBB" w14:textId="332521A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Paramsothy et al. 2017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62ED448" w14:textId="69939150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Baseline, 4 and 8 weeks of masked, 8 weeks after completion of mask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D927D5D" w14:textId="09A35DB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E01CE6" w14:textId="3EC5A02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BC15B4E" w14:textId="271A3EB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D87836" w14:textId="3924FBE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othur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72885DEC" w14:textId="68DD6AE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D03F6">
              <w:rPr>
                <w:rFonts w:ascii="Times New Roman" w:hAnsi="Times New Roman" w:cs="Times New Roman"/>
                <w:szCs w:val="21"/>
              </w:rPr>
              <w:t>DP, Silva</w:t>
            </w:r>
          </w:p>
        </w:tc>
      </w:tr>
      <w:tr w:rsidR="00566AA3" w:rsidRPr="007D03F6" w14:paraId="46146DDA" w14:textId="77777777" w:rsidTr="00566AA3">
        <w:trPr>
          <w:trHeight w:val="972"/>
        </w:trPr>
        <w:tc>
          <w:tcPr>
            <w:tcW w:w="0" w:type="auto"/>
            <w:tcBorders>
              <w:top w:val="single" w:sz="4" w:space="0" w:color="auto"/>
            </w:tcBorders>
          </w:tcPr>
          <w:p w14:paraId="04AB67B1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EB5945E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09B44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564211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14F15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B3A85A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70" w:type="dxa"/>
            <w:tcBorders>
              <w:top w:val="single" w:sz="4" w:space="0" w:color="auto"/>
            </w:tcBorders>
          </w:tcPr>
          <w:p w14:paraId="674E68B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66AA3" w:rsidRPr="007D03F6" w14:paraId="4D7B6A3C" w14:textId="77777777" w:rsidTr="00566AA3">
        <w:trPr>
          <w:trHeight w:val="287"/>
        </w:trPr>
        <w:tc>
          <w:tcPr>
            <w:tcW w:w="14034" w:type="dxa"/>
            <w:gridSpan w:val="7"/>
            <w:tcBorders>
              <w:bottom w:val="single" w:sz="4" w:space="0" w:color="auto"/>
            </w:tcBorders>
          </w:tcPr>
          <w:p w14:paraId="13BF064D" w14:textId="2034E63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lastRenderedPageBreak/>
              <w:t>T</w:t>
            </w:r>
            <w:r>
              <w:rPr>
                <w:rFonts w:ascii="Times New Roman" w:hAnsi="Times New Roman" w:cs="Times New Roman"/>
                <w:szCs w:val="21"/>
              </w:rPr>
              <w:t>able S5. Continued</w:t>
            </w:r>
          </w:p>
        </w:tc>
      </w:tr>
      <w:tr w:rsidR="00566AA3" w:rsidRPr="007D03F6" w14:paraId="471F9A30" w14:textId="77777777" w:rsidTr="00566AA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45265F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Auth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DDEB52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Timepoint of </w:t>
            </w:r>
          </w:p>
          <w:p w14:paraId="1C997658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ample collec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5DC15F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ype of specim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02438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icrobiota assessment method (target regio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0A2F7D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Sequencing </w:t>
            </w:r>
          </w:p>
          <w:p w14:paraId="3ACCC2A0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platfor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534379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Data analysis </w:t>
            </w:r>
          </w:p>
          <w:p w14:paraId="01506083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tool</w:t>
            </w:r>
          </w:p>
        </w:tc>
        <w:tc>
          <w:tcPr>
            <w:tcW w:w="2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93361E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 xml:space="preserve">Reference </w:t>
            </w:r>
          </w:p>
          <w:p w14:paraId="418FDD0A" w14:textId="77777777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</w:tr>
      <w:tr w:rsidR="00566AA3" w:rsidRPr="007D03F6" w14:paraId="4498C0AC" w14:textId="77777777" w:rsidTr="00566AA3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28416A2" w14:textId="22F0D63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Paramsothy et al. 2019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65139B" w14:textId="0C57F95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Baseline, 4 and 8 weeks of masked, 8 weeks after completion of mask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0ADD11E" w14:textId="260653C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, colonic biops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73C1B06" w14:textId="5BC7ED5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, shotgun metagenom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7E5BF0C" w14:textId="1FE87DA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, HiSeq 25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3DF1198" w14:textId="3529CDE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Mothur; MetaPhlAn2, HUMAnN2</w:t>
            </w:r>
          </w:p>
        </w:tc>
        <w:tc>
          <w:tcPr>
            <w:tcW w:w="2270" w:type="dxa"/>
            <w:tcBorders>
              <w:top w:val="single" w:sz="4" w:space="0" w:color="auto"/>
            </w:tcBorders>
            <w:shd w:val="clear" w:color="auto" w:fill="auto"/>
          </w:tcPr>
          <w:p w14:paraId="3FB2ACB7" w14:textId="1FCD0D6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D03F6">
              <w:rPr>
                <w:rFonts w:ascii="Times New Roman" w:hAnsi="Times New Roman" w:cs="Times New Roman"/>
                <w:szCs w:val="21"/>
              </w:rPr>
              <w:t>DP, Silva</w:t>
            </w:r>
          </w:p>
        </w:tc>
      </w:tr>
      <w:tr w:rsidR="00566AA3" w:rsidRPr="007D03F6" w14:paraId="61A1ABE5" w14:textId="77777777" w:rsidTr="00566AA3">
        <w:trPr>
          <w:trHeight w:val="787"/>
        </w:trPr>
        <w:tc>
          <w:tcPr>
            <w:tcW w:w="0" w:type="auto"/>
          </w:tcPr>
          <w:p w14:paraId="18001AEC" w14:textId="6431A4C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Costello et al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42</w:t>
            </w:r>
          </w:p>
        </w:tc>
        <w:tc>
          <w:tcPr>
            <w:tcW w:w="0" w:type="auto"/>
          </w:tcPr>
          <w:p w14:paraId="57157CFD" w14:textId="64423AB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7D03F6">
              <w:rPr>
                <w:rFonts w:ascii="Times New Roman" w:hAnsi="Times New Roman" w:cs="Times New Roman"/>
                <w:szCs w:val="21"/>
              </w:rPr>
              <w:t>, 4, 8, 52 weeks</w:t>
            </w:r>
          </w:p>
        </w:tc>
        <w:tc>
          <w:tcPr>
            <w:tcW w:w="0" w:type="auto"/>
          </w:tcPr>
          <w:p w14:paraId="6E68EB05" w14:textId="6A605B52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Stool</w:t>
            </w:r>
          </w:p>
        </w:tc>
        <w:tc>
          <w:tcPr>
            <w:tcW w:w="0" w:type="auto"/>
          </w:tcPr>
          <w:p w14:paraId="4A0D1B59" w14:textId="4D26EF1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4-V5 region)</w:t>
            </w:r>
          </w:p>
        </w:tc>
        <w:tc>
          <w:tcPr>
            <w:tcW w:w="0" w:type="auto"/>
          </w:tcPr>
          <w:p w14:paraId="73DEFAF9" w14:textId="3CDC07F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HiSeq 2500</w:t>
            </w:r>
          </w:p>
        </w:tc>
        <w:tc>
          <w:tcPr>
            <w:tcW w:w="0" w:type="auto"/>
          </w:tcPr>
          <w:p w14:paraId="4C4F13E6" w14:textId="5F26738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U</w:t>
            </w:r>
            <w:r w:rsidRPr="007D03F6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2270" w:type="dxa"/>
          </w:tcPr>
          <w:p w14:paraId="10BB38B2" w14:textId="0C78D4E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7D03F6">
              <w:rPr>
                <w:rFonts w:ascii="Times New Roman" w:hAnsi="Times New Roman" w:cs="Times New Roman"/>
                <w:szCs w:val="21"/>
              </w:rPr>
              <w:t>DP</w:t>
            </w:r>
          </w:p>
        </w:tc>
      </w:tr>
      <w:tr w:rsidR="00566AA3" w:rsidRPr="007D03F6" w14:paraId="63CD5D5A" w14:textId="77777777" w:rsidTr="00B744E3">
        <w:trPr>
          <w:trHeight w:val="996"/>
        </w:trPr>
        <w:tc>
          <w:tcPr>
            <w:tcW w:w="0" w:type="auto"/>
          </w:tcPr>
          <w:p w14:paraId="3DAAA7F6" w14:textId="19D29459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okol</w:t>
            </w:r>
            <w:r w:rsidRPr="007D03F6">
              <w:rPr>
                <w:rFonts w:ascii="Times New Roman" w:hAnsi="Times New Roman" w:cs="Times New Roman" w:hint="eastAsia"/>
                <w:szCs w:val="21"/>
                <w:lang w:val="da-DK"/>
              </w:rPr>
              <w:t xml:space="preserve"> 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40</w:t>
            </w:r>
          </w:p>
        </w:tc>
        <w:tc>
          <w:tcPr>
            <w:tcW w:w="0" w:type="auto"/>
          </w:tcPr>
          <w:p w14:paraId="56FA5F82" w14:textId="5ADFE4C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-2, </w:t>
            </w:r>
            <w:r w:rsidRPr="007D03F6">
              <w:rPr>
                <w:rFonts w:ascii="Times New Roman" w:hAnsi="Times New Roman" w:cs="Times New Roman" w:hint="eastAsia"/>
                <w:szCs w:val="21"/>
                <w:lang w:val="da-DK"/>
              </w:rPr>
              <w:t>0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, 2, 6, 10, 14, 18, 24 weeks</w:t>
            </w:r>
          </w:p>
        </w:tc>
        <w:tc>
          <w:tcPr>
            <w:tcW w:w="0" w:type="auto"/>
          </w:tcPr>
          <w:p w14:paraId="5E2EE194" w14:textId="215E9CA6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</w:tcPr>
          <w:p w14:paraId="4790E56C" w14:textId="76ACCAA5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16S rRNA amplicon sequencing (V3-V4 region)</w:t>
            </w:r>
          </w:p>
        </w:tc>
        <w:tc>
          <w:tcPr>
            <w:tcW w:w="0" w:type="auto"/>
          </w:tcPr>
          <w:p w14:paraId="1CBE4757" w14:textId="4298FFFA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/>
                <w:szCs w:val="21"/>
              </w:rPr>
              <w:t>Illumina MiSeq</w:t>
            </w:r>
          </w:p>
        </w:tc>
        <w:tc>
          <w:tcPr>
            <w:tcW w:w="0" w:type="auto"/>
          </w:tcPr>
          <w:p w14:paraId="4AC385AF" w14:textId="0D788B9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Q</w:t>
            </w:r>
            <w:r w:rsidRPr="007D03F6">
              <w:rPr>
                <w:rFonts w:ascii="Times New Roman" w:hAnsi="Times New Roman" w:cs="Times New Roman"/>
                <w:szCs w:val="21"/>
              </w:rPr>
              <w:t>IIME</w:t>
            </w:r>
          </w:p>
        </w:tc>
        <w:tc>
          <w:tcPr>
            <w:tcW w:w="2270" w:type="dxa"/>
          </w:tcPr>
          <w:p w14:paraId="49EC6370" w14:textId="4140246E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</w:rPr>
              <w:t>S</w:t>
            </w:r>
            <w:r w:rsidRPr="007D03F6">
              <w:rPr>
                <w:rFonts w:ascii="Times New Roman" w:hAnsi="Times New Roman" w:cs="Times New Roman"/>
                <w:szCs w:val="21"/>
              </w:rPr>
              <w:t>ilva</w:t>
            </w:r>
          </w:p>
        </w:tc>
      </w:tr>
      <w:tr w:rsidR="00566AA3" w:rsidRPr="007D03F6" w14:paraId="54C25E0E" w14:textId="77777777" w:rsidTr="00B744E3">
        <w:tc>
          <w:tcPr>
            <w:tcW w:w="0" w:type="auto"/>
            <w:tcBorders>
              <w:bottom w:val="single" w:sz="4" w:space="0" w:color="auto"/>
            </w:tcBorders>
          </w:tcPr>
          <w:p w14:paraId="04BF654C" w14:textId="7B99C3F8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Kong et al.</w:t>
            </w:r>
            <w:r w:rsidRPr="0004071B">
              <w:rPr>
                <w:rFonts w:ascii="Times New Roman" w:hAnsi="Times New Roman" w:cs="Times New Roman"/>
                <w:szCs w:val="21"/>
                <w:vertAlign w:val="superscript"/>
              </w:rPr>
              <w:t>4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9DCA7C" w14:textId="61B7E863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  <w:lang w:val="da-DK"/>
              </w:rPr>
              <w:t>-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 xml:space="preserve">2, </w:t>
            </w:r>
            <w:r w:rsidRPr="007D03F6">
              <w:rPr>
                <w:rFonts w:ascii="Times New Roman" w:hAnsi="Times New Roman" w:cs="Times New Roman" w:hint="eastAsia"/>
                <w:szCs w:val="21"/>
                <w:lang w:val="da-DK"/>
              </w:rPr>
              <w:t>0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, 2, 6, 10, 14, 18, 24 week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96DC186" w14:textId="201A3F7B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Stoo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A620A6" w14:textId="05C52E0D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Metagenomic shotgun sequencing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A3F5A85" w14:textId="38B924F1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Illumina NovaSeq 6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B806E77" w14:textId="25A1DB7C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MetaPhlAn, HUMAnN2, StrainPhlAn</w:t>
            </w:r>
          </w:p>
        </w:tc>
        <w:tc>
          <w:tcPr>
            <w:tcW w:w="2270" w:type="dxa"/>
            <w:tcBorders>
              <w:bottom w:val="single" w:sz="4" w:space="0" w:color="auto"/>
            </w:tcBorders>
          </w:tcPr>
          <w:p w14:paraId="691AB660" w14:textId="0CFCFE4F" w:rsidR="00566AA3" w:rsidRPr="007D03F6" w:rsidRDefault="00566AA3" w:rsidP="00566AA3">
            <w:pPr>
              <w:jc w:val="left"/>
              <w:rPr>
                <w:rFonts w:ascii="Times New Roman" w:hAnsi="Times New Roman" w:cs="Times New Roman"/>
                <w:szCs w:val="21"/>
                <w:lang w:val="da-DK"/>
              </w:rPr>
            </w:pPr>
            <w:r w:rsidRPr="007D03F6">
              <w:rPr>
                <w:rFonts w:ascii="Times New Roman" w:hAnsi="Times New Roman" w:cs="Times New Roman" w:hint="eastAsia"/>
                <w:szCs w:val="21"/>
                <w:lang w:val="da-DK"/>
              </w:rPr>
              <w:t>N</w:t>
            </w:r>
            <w:r w:rsidRPr="007D03F6">
              <w:rPr>
                <w:rFonts w:ascii="Times New Roman" w:hAnsi="Times New Roman" w:cs="Times New Roman"/>
                <w:szCs w:val="21"/>
                <w:lang w:val="da-DK"/>
              </w:rPr>
              <w:t>R</w:t>
            </w:r>
          </w:p>
        </w:tc>
      </w:tr>
    </w:tbl>
    <w:p w14:paraId="13C5E642" w14:textId="6A8E7D6F" w:rsidR="00841337" w:rsidRDefault="009736DA" w:rsidP="00566AA3">
      <w:pPr>
        <w:rPr>
          <w:rFonts w:ascii="Times New Roman" w:hAnsi="Times New Roman" w:cs="Times New Roman"/>
          <w:szCs w:val="21"/>
        </w:rPr>
      </w:pPr>
      <w:r w:rsidRPr="007D03F6">
        <w:rPr>
          <w:rFonts w:ascii="Times New Roman" w:hAnsi="Times New Roman" w:cs="Times New Roman"/>
          <w:szCs w:val="21"/>
        </w:rPr>
        <w:t xml:space="preserve">FMT, fecal microbiota transplantation; HITChip, Human Intestinal Tract Chip; PCR, </w:t>
      </w:r>
      <w:r w:rsidR="00AE1FB6" w:rsidRPr="007D03F6">
        <w:rPr>
          <w:rFonts w:ascii="Times New Roman" w:hAnsi="Times New Roman" w:cs="Times New Roman"/>
          <w:szCs w:val="21"/>
        </w:rPr>
        <w:t xml:space="preserve">Polymerase chain reaction; T-RFLP, terminal restriction fragment length polymorphism; </w:t>
      </w:r>
      <w:r w:rsidRPr="007D03F6">
        <w:rPr>
          <w:rFonts w:ascii="Times New Roman" w:hAnsi="Times New Roman" w:cs="Times New Roman"/>
          <w:szCs w:val="21"/>
        </w:rPr>
        <w:t>RDP, Ribosomal Database Project; rRNA, ribosomal RNA</w:t>
      </w:r>
      <w:r w:rsidR="00AE1FB6" w:rsidRPr="007D03F6">
        <w:rPr>
          <w:rFonts w:ascii="Times New Roman" w:hAnsi="Times New Roman" w:cs="Times New Roman"/>
          <w:szCs w:val="21"/>
        </w:rPr>
        <w:t>.</w:t>
      </w:r>
      <w:r w:rsidR="00A11862" w:rsidRPr="007D03F6">
        <w:rPr>
          <w:rFonts w:ascii="Times New Roman" w:hAnsi="Times New Roman" w:cs="Times New Roman"/>
          <w:szCs w:val="21"/>
          <w:lang w:val="da-DK"/>
        </w:rPr>
        <w:fldChar w:fldCharType="begin"/>
      </w:r>
      <w:r w:rsidR="00A11862" w:rsidRPr="007D03F6">
        <w:rPr>
          <w:rFonts w:ascii="Times New Roman" w:hAnsi="Times New Roman" w:cs="Times New Roman"/>
          <w:szCs w:val="21"/>
        </w:rPr>
        <w:instrText xml:space="preserve"> ADDIN EN.REFLIST </w:instrText>
      </w:r>
      <w:r w:rsidR="00A11862" w:rsidRPr="007D03F6">
        <w:rPr>
          <w:rFonts w:ascii="Times New Roman" w:hAnsi="Times New Roman" w:cs="Times New Roman"/>
          <w:szCs w:val="21"/>
          <w:lang w:val="da-DK"/>
        </w:rPr>
        <w:fldChar w:fldCharType="end"/>
      </w:r>
    </w:p>
    <w:sectPr w:rsidR="00841337" w:rsidSect="004359F3">
      <w:pgSz w:w="16838" w:h="11906" w:orient="landscape"/>
      <w:pgMar w:top="1800" w:right="1440" w:bottom="1702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6B388F" w14:textId="77777777" w:rsidR="00852899" w:rsidRDefault="00852899" w:rsidP="00DF73E4">
      <w:r>
        <w:separator/>
      </w:r>
    </w:p>
  </w:endnote>
  <w:endnote w:type="continuationSeparator" w:id="0">
    <w:p w14:paraId="582942A9" w14:textId="77777777" w:rsidR="00852899" w:rsidRDefault="00852899" w:rsidP="00DF73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imes">
    <w:altName w:val="Cambria"/>
    <w:panose1 w:val="00000000000000000000"/>
    <w:charset w:val="00"/>
    <w:family w:val="roman"/>
    <w:notTrueType/>
    <w:pitch w:val="default"/>
  </w:font>
  <w:font w:name="Rpx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B340927" w14:textId="77777777" w:rsidR="00852899" w:rsidRDefault="00852899" w:rsidP="00DF73E4">
      <w:r>
        <w:separator/>
      </w:r>
    </w:p>
  </w:footnote>
  <w:footnote w:type="continuationSeparator" w:id="0">
    <w:p w14:paraId="446D9D47" w14:textId="77777777" w:rsidR="00852899" w:rsidRDefault="00852899" w:rsidP="00DF73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astroenter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0x59zv7z25aveawttp2wee9zr99r5dx0ps&quot;&gt;IBDFMT&lt;record-ids&gt;&lt;item&gt;8589&lt;/item&gt;&lt;/record-ids&gt;&lt;/item&gt;&lt;/Libraries&gt;"/>
  </w:docVars>
  <w:rsids>
    <w:rsidRoot w:val="00E10463"/>
    <w:rsid w:val="00012927"/>
    <w:rsid w:val="00033685"/>
    <w:rsid w:val="0004071B"/>
    <w:rsid w:val="000451AC"/>
    <w:rsid w:val="00052C91"/>
    <w:rsid w:val="00065AEA"/>
    <w:rsid w:val="00072021"/>
    <w:rsid w:val="000727DE"/>
    <w:rsid w:val="00086588"/>
    <w:rsid w:val="000869FD"/>
    <w:rsid w:val="00087470"/>
    <w:rsid w:val="000927AA"/>
    <w:rsid w:val="000956CA"/>
    <w:rsid w:val="000B3504"/>
    <w:rsid w:val="000B37A3"/>
    <w:rsid w:val="000C7621"/>
    <w:rsid w:val="000D39A6"/>
    <w:rsid w:val="000D5DC9"/>
    <w:rsid w:val="000E0990"/>
    <w:rsid w:val="000E3020"/>
    <w:rsid w:val="000F4922"/>
    <w:rsid w:val="000F57D7"/>
    <w:rsid w:val="00103FC9"/>
    <w:rsid w:val="001079E5"/>
    <w:rsid w:val="00110482"/>
    <w:rsid w:val="001104BD"/>
    <w:rsid w:val="001109B8"/>
    <w:rsid w:val="00112FA6"/>
    <w:rsid w:val="0012467A"/>
    <w:rsid w:val="00132A12"/>
    <w:rsid w:val="001471F2"/>
    <w:rsid w:val="00172B6F"/>
    <w:rsid w:val="0017622E"/>
    <w:rsid w:val="0017711C"/>
    <w:rsid w:val="00185C5D"/>
    <w:rsid w:val="00191766"/>
    <w:rsid w:val="001A0B69"/>
    <w:rsid w:val="001A1A49"/>
    <w:rsid w:val="001A265E"/>
    <w:rsid w:val="001A6E7D"/>
    <w:rsid w:val="001B08DE"/>
    <w:rsid w:val="001B7174"/>
    <w:rsid w:val="001C2BAB"/>
    <w:rsid w:val="001D15B1"/>
    <w:rsid w:val="001D205A"/>
    <w:rsid w:val="001D3145"/>
    <w:rsid w:val="001F2AA5"/>
    <w:rsid w:val="001F4DF2"/>
    <w:rsid w:val="001F51A4"/>
    <w:rsid w:val="001F6C5C"/>
    <w:rsid w:val="002054EA"/>
    <w:rsid w:val="002151FA"/>
    <w:rsid w:val="002179A7"/>
    <w:rsid w:val="00232BC8"/>
    <w:rsid w:val="002349A9"/>
    <w:rsid w:val="00235222"/>
    <w:rsid w:val="00240FE8"/>
    <w:rsid w:val="00241EAB"/>
    <w:rsid w:val="002461FC"/>
    <w:rsid w:val="0025796C"/>
    <w:rsid w:val="0026512A"/>
    <w:rsid w:val="0026584D"/>
    <w:rsid w:val="002715F3"/>
    <w:rsid w:val="00283E0C"/>
    <w:rsid w:val="002A112A"/>
    <w:rsid w:val="002A5C31"/>
    <w:rsid w:val="002A7FB7"/>
    <w:rsid w:val="002B1064"/>
    <w:rsid w:val="002B3733"/>
    <w:rsid w:val="002B7132"/>
    <w:rsid w:val="002C3531"/>
    <w:rsid w:val="002D3A85"/>
    <w:rsid w:val="002E3C8A"/>
    <w:rsid w:val="002F387B"/>
    <w:rsid w:val="0030531B"/>
    <w:rsid w:val="00332071"/>
    <w:rsid w:val="00342EBF"/>
    <w:rsid w:val="00344A28"/>
    <w:rsid w:val="00352762"/>
    <w:rsid w:val="0036197B"/>
    <w:rsid w:val="0036577B"/>
    <w:rsid w:val="00372FCA"/>
    <w:rsid w:val="00375A6A"/>
    <w:rsid w:val="00377037"/>
    <w:rsid w:val="00381214"/>
    <w:rsid w:val="0039007E"/>
    <w:rsid w:val="0039625C"/>
    <w:rsid w:val="003B102F"/>
    <w:rsid w:val="003B26D6"/>
    <w:rsid w:val="003B56B6"/>
    <w:rsid w:val="003B5F05"/>
    <w:rsid w:val="003D32E9"/>
    <w:rsid w:val="003D70EB"/>
    <w:rsid w:val="003D77EE"/>
    <w:rsid w:val="003F45E7"/>
    <w:rsid w:val="003F480C"/>
    <w:rsid w:val="003F5987"/>
    <w:rsid w:val="003F79CB"/>
    <w:rsid w:val="00404226"/>
    <w:rsid w:val="004046AF"/>
    <w:rsid w:val="00406C07"/>
    <w:rsid w:val="00412056"/>
    <w:rsid w:val="00412270"/>
    <w:rsid w:val="00417F4A"/>
    <w:rsid w:val="00424AF5"/>
    <w:rsid w:val="00435363"/>
    <w:rsid w:val="00435455"/>
    <w:rsid w:val="004359F3"/>
    <w:rsid w:val="0045481D"/>
    <w:rsid w:val="004619B4"/>
    <w:rsid w:val="00463877"/>
    <w:rsid w:val="0048489C"/>
    <w:rsid w:val="00493F25"/>
    <w:rsid w:val="00496C91"/>
    <w:rsid w:val="004A07FE"/>
    <w:rsid w:val="004A368F"/>
    <w:rsid w:val="004A492D"/>
    <w:rsid w:val="004B38AE"/>
    <w:rsid w:val="004C05AE"/>
    <w:rsid w:val="004C7C3B"/>
    <w:rsid w:val="004D0D7A"/>
    <w:rsid w:val="004E4DB3"/>
    <w:rsid w:val="004F635F"/>
    <w:rsid w:val="004F68D9"/>
    <w:rsid w:val="00501974"/>
    <w:rsid w:val="00502B54"/>
    <w:rsid w:val="00502E86"/>
    <w:rsid w:val="005112DA"/>
    <w:rsid w:val="00511E39"/>
    <w:rsid w:val="0051302C"/>
    <w:rsid w:val="00520428"/>
    <w:rsid w:val="00520E40"/>
    <w:rsid w:val="005219E9"/>
    <w:rsid w:val="0056680B"/>
    <w:rsid w:val="00566AA3"/>
    <w:rsid w:val="00570DB9"/>
    <w:rsid w:val="0057466E"/>
    <w:rsid w:val="00574B84"/>
    <w:rsid w:val="005751E0"/>
    <w:rsid w:val="005822DC"/>
    <w:rsid w:val="00596C9D"/>
    <w:rsid w:val="005A52C5"/>
    <w:rsid w:val="005A5912"/>
    <w:rsid w:val="005B6BF9"/>
    <w:rsid w:val="005B6CE9"/>
    <w:rsid w:val="005C130B"/>
    <w:rsid w:val="005C3B68"/>
    <w:rsid w:val="005D0863"/>
    <w:rsid w:val="005D1BF2"/>
    <w:rsid w:val="005D74DE"/>
    <w:rsid w:val="005E79B5"/>
    <w:rsid w:val="005F0B9A"/>
    <w:rsid w:val="005F3150"/>
    <w:rsid w:val="0061013B"/>
    <w:rsid w:val="00610E00"/>
    <w:rsid w:val="00611C4A"/>
    <w:rsid w:val="00617998"/>
    <w:rsid w:val="00620889"/>
    <w:rsid w:val="00620A18"/>
    <w:rsid w:val="00621B09"/>
    <w:rsid w:val="00632F7F"/>
    <w:rsid w:val="00644192"/>
    <w:rsid w:val="0064676F"/>
    <w:rsid w:val="0065103A"/>
    <w:rsid w:val="00652584"/>
    <w:rsid w:val="006607CC"/>
    <w:rsid w:val="00662BDC"/>
    <w:rsid w:val="006719B3"/>
    <w:rsid w:val="00672495"/>
    <w:rsid w:val="00682DF1"/>
    <w:rsid w:val="00686384"/>
    <w:rsid w:val="006A1455"/>
    <w:rsid w:val="006A63CB"/>
    <w:rsid w:val="006C7135"/>
    <w:rsid w:val="006E1371"/>
    <w:rsid w:val="00705E41"/>
    <w:rsid w:val="00706091"/>
    <w:rsid w:val="007104C3"/>
    <w:rsid w:val="00712171"/>
    <w:rsid w:val="0071500C"/>
    <w:rsid w:val="00720EEB"/>
    <w:rsid w:val="00723B45"/>
    <w:rsid w:val="00725B6B"/>
    <w:rsid w:val="0075473D"/>
    <w:rsid w:val="007640A9"/>
    <w:rsid w:val="0077049F"/>
    <w:rsid w:val="00772DE3"/>
    <w:rsid w:val="00787FF6"/>
    <w:rsid w:val="007A73AE"/>
    <w:rsid w:val="007A7BA5"/>
    <w:rsid w:val="007B3AEF"/>
    <w:rsid w:val="007C4124"/>
    <w:rsid w:val="007D03F6"/>
    <w:rsid w:val="007D23B1"/>
    <w:rsid w:val="007D6A2D"/>
    <w:rsid w:val="007F352A"/>
    <w:rsid w:val="007F6A42"/>
    <w:rsid w:val="00801003"/>
    <w:rsid w:val="00806CD3"/>
    <w:rsid w:val="00820281"/>
    <w:rsid w:val="008219BE"/>
    <w:rsid w:val="00826F2C"/>
    <w:rsid w:val="00827E9E"/>
    <w:rsid w:val="00835CA1"/>
    <w:rsid w:val="00840927"/>
    <w:rsid w:val="00841337"/>
    <w:rsid w:val="00852899"/>
    <w:rsid w:val="0086238D"/>
    <w:rsid w:val="008644C0"/>
    <w:rsid w:val="008710AF"/>
    <w:rsid w:val="00880B5C"/>
    <w:rsid w:val="00883BD2"/>
    <w:rsid w:val="00887199"/>
    <w:rsid w:val="008B594A"/>
    <w:rsid w:val="008D3473"/>
    <w:rsid w:val="008D66E9"/>
    <w:rsid w:val="008F2178"/>
    <w:rsid w:val="009000CC"/>
    <w:rsid w:val="00903722"/>
    <w:rsid w:val="00905652"/>
    <w:rsid w:val="00910111"/>
    <w:rsid w:val="00915F6A"/>
    <w:rsid w:val="00917B5B"/>
    <w:rsid w:val="00921D65"/>
    <w:rsid w:val="009248EF"/>
    <w:rsid w:val="00926EA5"/>
    <w:rsid w:val="00931252"/>
    <w:rsid w:val="00944C1C"/>
    <w:rsid w:val="00945352"/>
    <w:rsid w:val="009462C8"/>
    <w:rsid w:val="00955156"/>
    <w:rsid w:val="0095578A"/>
    <w:rsid w:val="00965629"/>
    <w:rsid w:val="009666A0"/>
    <w:rsid w:val="00970D04"/>
    <w:rsid w:val="00971AC0"/>
    <w:rsid w:val="009736DA"/>
    <w:rsid w:val="0098030A"/>
    <w:rsid w:val="009907B2"/>
    <w:rsid w:val="00992E8D"/>
    <w:rsid w:val="009A313E"/>
    <w:rsid w:val="009A7257"/>
    <w:rsid w:val="009B02B3"/>
    <w:rsid w:val="009B125D"/>
    <w:rsid w:val="009B653B"/>
    <w:rsid w:val="009B7D12"/>
    <w:rsid w:val="009D0773"/>
    <w:rsid w:val="009E7FA2"/>
    <w:rsid w:val="009F4339"/>
    <w:rsid w:val="009F7F8C"/>
    <w:rsid w:val="00A02185"/>
    <w:rsid w:val="00A04805"/>
    <w:rsid w:val="00A11862"/>
    <w:rsid w:val="00A12260"/>
    <w:rsid w:val="00A149BE"/>
    <w:rsid w:val="00A2664B"/>
    <w:rsid w:val="00A27F91"/>
    <w:rsid w:val="00A3268F"/>
    <w:rsid w:val="00A57045"/>
    <w:rsid w:val="00A6313A"/>
    <w:rsid w:val="00A6673A"/>
    <w:rsid w:val="00A769A1"/>
    <w:rsid w:val="00A82380"/>
    <w:rsid w:val="00A866C7"/>
    <w:rsid w:val="00A8736B"/>
    <w:rsid w:val="00A9115E"/>
    <w:rsid w:val="00A929FB"/>
    <w:rsid w:val="00A92F94"/>
    <w:rsid w:val="00A953F0"/>
    <w:rsid w:val="00A962C5"/>
    <w:rsid w:val="00A96689"/>
    <w:rsid w:val="00AD31C6"/>
    <w:rsid w:val="00AE1FB6"/>
    <w:rsid w:val="00AE4EF3"/>
    <w:rsid w:val="00AF1D63"/>
    <w:rsid w:val="00AF2083"/>
    <w:rsid w:val="00AF2EB9"/>
    <w:rsid w:val="00AF3ACB"/>
    <w:rsid w:val="00AF432F"/>
    <w:rsid w:val="00AF51AF"/>
    <w:rsid w:val="00B07779"/>
    <w:rsid w:val="00B10D98"/>
    <w:rsid w:val="00B1346B"/>
    <w:rsid w:val="00B20E07"/>
    <w:rsid w:val="00B314E3"/>
    <w:rsid w:val="00B32B72"/>
    <w:rsid w:val="00B372AC"/>
    <w:rsid w:val="00B42C0E"/>
    <w:rsid w:val="00B566BB"/>
    <w:rsid w:val="00B60E8B"/>
    <w:rsid w:val="00B744E3"/>
    <w:rsid w:val="00B90B16"/>
    <w:rsid w:val="00B9423C"/>
    <w:rsid w:val="00B96E3F"/>
    <w:rsid w:val="00BA4BA4"/>
    <w:rsid w:val="00BB2E4D"/>
    <w:rsid w:val="00BB7B86"/>
    <w:rsid w:val="00BC13FD"/>
    <w:rsid w:val="00BC15A4"/>
    <w:rsid w:val="00BD1D83"/>
    <w:rsid w:val="00BD23BD"/>
    <w:rsid w:val="00BE116D"/>
    <w:rsid w:val="00BF095B"/>
    <w:rsid w:val="00C036D2"/>
    <w:rsid w:val="00C12018"/>
    <w:rsid w:val="00C128BB"/>
    <w:rsid w:val="00C22913"/>
    <w:rsid w:val="00C2334E"/>
    <w:rsid w:val="00C270C7"/>
    <w:rsid w:val="00C370C3"/>
    <w:rsid w:val="00C40B41"/>
    <w:rsid w:val="00C41B28"/>
    <w:rsid w:val="00C5394D"/>
    <w:rsid w:val="00C66EC0"/>
    <w:rsid w:val="00C7030A"/>
    <w:rsid w:val="00C766FF"/>
    <w:rsid w:val="00C81D89"/>
    <w:rsid w:val="00C823B0"/>
    <w:rsid w:val="00C846C3"/>
    <w:rsid w:val="00C85DDD"/>
    <w:rsid w:val="00C91DBF"/>
    <w:rsid w:val="00C93635"/>
    <w:rsid w:val="00C93CC4"/>
    <w:rsid w:val="00C96E60"/>
    <w:rsid w:val="00C97FED"/>
    <w:rsid w:val="00CA336B"/>
    <w:rsid w:val="00CC46FC"/>
    <w:rsid w:val="00CC61E9"/>
    <w:rsid w:val="00CC6BCB"/>
    <w:rsid w:val="00CC6DCE"/>
    <w:rsid w:val="00CD0849"/>
    <w:rsid w:val="00CD0E5C"/>
    <w:rsid w:val="00CD6783"/>
    <w:rsid w:val="00CE6687"/>
    <w:rsid w:val="00CF5E4C"/>
    <w:rsid w:val="00D06E58"/>
    <w:rsid w:val="00D11F1F"/>
    <w:rsid w:val="00D24DC2"/>
    <w:rsid w:val="00D353AA"/>
    <w:rsid w:val="00D37C80"/>
    <w:rsid w:val="00D56339"/>
    <w:rsid w:val="00D56A30"/>
    <w:rsid w:val="00D60893"/>
    <w:rsid w:val="00D623D2"/>
    <w:rsid w:val="00D65401"/>
    <w:rsid w:val="00D67C20"/>
    <w:rsid w:val="00D72E0F"/>
    <w:rsid w:val="00D8353F"/>
    <w:rsid w:val="00D920D7"/>
    <w:rsid w:val="00D945BA"/>
    <w:rsid w:val="00DA030D"/>
    <w:rsid w:val="00DA4E38"/>
    <w:rsid w:val="00DB203C"/>
    <w:rsid w:val="00DB4304"/>
    <w:rsid w:val="00DC661A"/>
    <w:rsid w:val="00DC7EE9"/>
    <w:rsid w:val="00DD276D"/>
    <w:rsid w:val="00DE20AE"/>
    <w:rsid w:val="00DF3312"/>
    <w:rsid w:val="00DF73E4"/>
    <w:rsid w:val="00E072AB"/>
    <w:rsid w:val="00E10463"/>
    <w:rsid w:val="00E1607A"/>
    <w:rsid w:val="00E41928"/>
    <w:rsid w:val="00E4499C"/>
    <w:rsid w:val="00E44F4A"/>
    <w:rsid w:val="00E51F48"/>
    <w:rsid w:val="00E60A17"/>
    <w:rsid w:val="00E7134B"/>
    <w:rsid w:val="00E75DB5"/>
    <w:rsid w:val="00E82EA9"/>
    <w:rsid w:val="00E8412E"/>
    <w:rsid w:val="00E87844"/>
    <w:rsid w:val="00E91E1A"/>
    <w:rsid w:val="00E9658E"/>
    <w:rsid w:val="00EA2AC1"/>
    <w:rsid w:val="00EA46C6"/>
    <w:rsid w:val="00EB3A76"/>
    <w:rsid w:val="00EC028A"/>
    <w:rsid w:val="00ED2173"/>
    <w:rsid w:val="00ED3A7E"/>
    <w:rsid w:val="00ED5E1E"/>
    <w:rsid w:val="00ED6CB6"/>
    <w:rsid w:val="00ED70C5"/>
    <w:rsid w:val="00EF38C6"/>
    <w:rsid w:val="00EF5F42"/>
    <w:rsid w:val="00EF6E93"/>
    <w:rsid w:val="00F00907"/>
    <w:rsid w:val="00F05539"/>
    <w:rsid w:val="00F12738"/>
    <w:rsid w:val="00F241E6"/>
    <w:rsid w:val="00F26291"/>
    <w:rsid w:val="00F270DE"/>
    <w:rsid w:val="00F27548"/>
    <w:rsid w:val="00F57491"/>
    <w:rsid w:val="00F81667"/>
    <w:rsid w:val="00F824C3"/>
    <w:rsid w:val="00F9189E"/>
    <w:rsid w:val="00F96043"/>
    <w:rsid w:val="00F97311"/>
    <w:rsid w:val="00FA2157"/>
    <w:rsid w:val="00FA3C41"/>
    <w:rsid w:val="00FA534F"/>
    <w:rsid w:val="00FD7439"/>
    <w:rsid w:val="00FE232E"/>
    <w:rsid w:val="00FE3281"/>
    <w:rsid w:val="00FE7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71E81A"/>
  <w15:chartTrackingRefBased/>
  <w15:docId w15:val="{8B61097A-F60C-428A-BEA9-AD7303813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52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A0B69"/>
    <w:rPr>
      <w:rFonts w:ascii="AdvTimes" w:hAnsi="AdvTimes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826F2C"/>
    <w:rPr>
      <w:rFonts w:ascii="Rpxr" w:hAnsi="Rpxr" w:hint="default"/>
      <w:b w:val="0"/>
      <w:bCs w:val="0"/>
      <w:i w:val="0"/>
      <w:iCs w:val="0"/>
      <w:color w:val="000000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DF73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F73E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F73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F73E4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11862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11862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11862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11862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2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23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4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CE857-A7DD-4131-A0A2-CD193382C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23</TotalTime>
  <Pages>16</Pages>
  <Words>2693</Words>
  <Characters>15353</Characters>
  <Application>Microsoft Office Word</Application>
  <DocSecurity>0</DocSecurity>
  <Lines>127</Lines>
  <Paragraphs>36</Paragraphs>
  <ScaleCrop>false</ScaleCrop>
  <Company/>
  <LinksUpToDate>false</LinksUpToDate>
  <CharactersWithSpaces>18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jd</dc:creator>
  <cp:keywords/>
  <dc:description/>
  <cp:lastModifiedBy>zhangjd</cp:lastModifiedBy>
  <cp:revision>233</cp:revision>
  <cp:lastPrinted>2021-03-27T17:53:00Z</cp:lastPrinted>
  <dcterms:created xsi:type="dcterms:W3CDTF">2021-01-16T16:33:00Z</dcterms:created>
  <dcterms:modified xsi:type="dcterms:W3CDTF">2021-03-27T17:58:00Z</dcterms:modified>
</cp:coreProperties>
</file>